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6567F4" w14:textId="72147D20" w:rsidR="00E94D26" w:rsidRDefault="00E94D26" w:rsidP="0073268A">
      <w:pPr>
        <w:widowControl/>
        <w:spacing w:after="160" w:line="480" w:lineRule="auto"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s</w:t>
      </w:r>
    </w:p>
    <w:p w14:paraId="60E4B7BE" w14:textId="62656365" w:rsidR="005E5ADF" w:rsidRPr="000A1C17" w:rsidRDefault="005E5ADF" w:rsidP="0073268A">
      <w:pPr>
        <w:widowControl/>
        <w:spacing w:after="160" w:line="480" w:lineRule="auto"/>
        <w:jc w:val="left"/>
        <w:rPr>
          <w:rFonts w:ascii="Times New Roman" w:hAnsi="Times New Roman" w:cs="Times New Roman"/>
        </w:rPr>
      </w:pPr>
      <w:r w:rsidRPr="00D733FE">
        <w:rPr>
          <w:rFonts w:ascii="Times New Roman" w:hAnsi="Times New Roman" w:cs="Times New Roman"/>
          <w:b/>
          <w:bCs/>
        </w:rPr>
        <w:t>T</w:t>
      </w:r>
      <w:r w:rsidR="007A68BF">
        <w:rPr>
          <w:rFonts w:ascii="Times New Roman" w:hAnsi="Times New Roman" w:cs="Times New Roman"/>
          <w:b/>
          <w:bCs/>
        </w:rPr>
        <w:t>able</w:t>
      </w:r>
      <w:r w:rsidR="00280384">
        <w:rPr>
          <w:rFonts w:ascii="Times New Roman" w:hAnsi="Times New Roman" w:cs="Times New Roman"/>
          <w:b/>
          <w:bCs/>
        </w:rPr>
        <w:t xml:space="preserve"> </w:t>
      </w:r>
      <w:r w:rsidR="007A68BF">
        <w:rPr>
          <w:rFonts w:ascii="Times New Roman" w:hAnsi="Times New Roman" w:cs="Times New Roman"/>
          <w:b/>
          <w:bCs/>
        </w:rPr>
        <w:t>S</w:t>
      </w:r>
      <w:r w:rsidR="00280384">
        <w:rPr>
          <w:rFonts w:ascii="Times New Roman" w:hAnsi="Times New Roman" w:cs="Times New Roman"/>
          <w:b/>
          <w:bCs/>
        </w:rPr>
        <w:t>1</w:t>
      </w:r>
      <w:r w:rsidR="00067826">
        <w:rPr>
          <w:rFonts w:ascii="Times New Roman" w:hAnsi="Times New Roman" w:cs="Times New Roman"/>
          <w:b/>
          <w:bCs/>
        </w:rPr>
        <w:t>.</w:t>
      </w:r>
      <w:r w:rsidRPr="00D733FE">
        <w:rPr>
          <w:rFonts w:ascii="Times New Roman" w:hAnsi="Times New Roman" w:cs="Times New Roman" w:hint="eastAsia"/>
          <w:b/>
          <w:bCs/>
        </w:rPr>
        <w:t xml:space="preserve"> </w:t>
      </w:r>
      <w:r w:rsidR="00280384">
        <w:rPr>
          <w:rFonts w:ascii="Times New Roman" w:hAnsi="Times New Roman" w:cs="Times New Roman"/>
          <w:b/>
          <w:bCs/>
        </w:rPr>
        <w:t xml:space="preserve">Comprehensive Results of </w:t>
      </w:r>
      <w:r w:rsidR="00EB01EF">
        <w:rPr>
          <w:rFonts w:ascii="Times New Roman" w:hAnsi="Times New Roman" w:cs="Times New Roman"/>
          <w:b/>
          <w:bCs/>
        </w:rPr>
        <w:t xml:space="preserve">the </w:t>
      </w:r>
      <w:r w:rsidR="00280384">
        <w:rPr>
          <w:rFonts w:ascii="Times New Roman" w:hAnsi="Times New Roman" w:cs="Times New Roman" w:hint="eastAsia"/>
          <w:b/>
          <w:bCs/>
        </w:rPr>
        <w:t>P</w:t>
      </w:r>
      <w:r w:rsidR="00280384">
        <w:rPr>
          <w:rFonts w:ascii="Times New Roman" w:hAnsi="Times New Roman" w:cs="Times New Roman"/>
          <w:b/>
          <w:bCs/>
        </w:rPr>
        <w:t>ropensity Score Weighted Regression Models</w:t>
      </w:r>
    </w:p>
    <w:tbl>
      <w:tblPr>
        <w:tblStyle w:val="11"/>
        <w:tblW w:w="11199" w:type="dxa"/>
        <w:tblInd w:w="-856" w:type="dxa"/>
        <w:tblLook w:val="04A0" w:firstRow="1" w:lastRow="0" w:firstColumn="1" w:lastColumn="0" w:noHBand="0" w:noVBand="1"/>
      </w:tblPr>
      <w:tblGrid>
        <w:gridCol w:w="4662"/>
        <w:gridCol w:w="2398"/>
        <w:gridCol w:w="892"/>
        <w:gridCol w:w="2399"/>
        <w:gridCol w:w="848"/>
      </w:tblGrid>
      <w:tr w:rsidR="00350154" w:rsidRPr="00AF1B3F" w14:paraId="5EA97095" w14:textId="77777777" w:rsidTr="003501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4169D37B" w14:textId="545CFD28" w:rsidR="005E5ADF" w:rsidRPr="00AF1B3F" w:rsidRDefault="00F1612C" w:rsidP="0073268A">
            <w:pPr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Variable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0CB698FB" w14:textId="31A0694D" w:rsidR="00F1612C" w:rsidRDefault="00F1612C" w:rsidP="0073268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Cs w:val="24"/>
              </w:rPr>
            </w:pPr>
            <w:r>
              <w:rPr>
                <w:szCs w:val="24"/>
              </w:rPr>
              <w:t>ATT</w:t>
            </w:r>
            <w:r w:rsidR="002F1C63">
              <w:rPr>
                <w:szCs w:val="24"/>
              </w:rPr>
              <w:t xml:space="preserve"> Coefficient</w:t>
            </w:r>
          </w:p>
          <w:p w14:paraId="13E2FF43" w14:textId="541799F8" w:rsidR="005E5ADF" w:rsidRPr="00A70B93" w:rsidRDefault="005E5ADF" w:rsidP="0073268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Cs w:val="24"/>
              </w:rPr>
            </w:pPr>
            <w:r>
              <w:rPr>
                <w:szCs w:val="24"/>
              </w:rPr>
              <w:t>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06675E32" w14:textId="77777777" w:rsidR="005E5ADF" w:rsidRPr="008B71DE" w:rsidRDefault="005E5ADF" w:rsidP="0073268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Cs w:val="24"/>
              </w:rPr>
            </w:pPr>
            <w:r>
              <w:rPr>
                <w:szCs w:val="24"/>
              </w:rPr>
              <w:t>p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67E34F57" w14:textId="2B698EEA" w:rsidR="005E5ADF" w:rsidRDefault="00481FA5" w:rsidP="0073268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Cs w:val="24"/>
              </w:rPr>
            </w:pPr>
            <w:r>
              <w:rPr>
                <w:szCs w:val="24"/>
              </w:rPr>
              <w:t>ATE</w:t>
            </w:r>
            <w:r w:rsidR="002F1C63">
              <w:rPr>
                <w:szCs w:val="24"/>
              </w:rPr>
              <w:t xml:space="preserve"> Coefficient</w:t>
            </w:r>
          </w:p>
          <w:p w14:paraId="46956820" w14:textId="26975F91" w:rsidR="00481FA5" w:rsidRPr="00AF1B3F" w:rsidRDefault="00481FA5" w:rsidP="0073268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6CC863CC" w14:textId="10399BFC" w:rsidR="005E5ADF" w:rsidRPr="00E97168" w:rsidRDefault="00481FA5" w:rsidP="0073268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p</w:t>
            </w:r>
          </w:p>
        </w:tc>
      </w:tr>
      <w:tr w:rsidR="00350154" w:rsidRPr="00AF1B3F" w14:paraId="602900FE" w14:textId="77777777" w:rsidTr="003501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</w:tcPr>
          <w:p w14:paraId="2550FE7D" w14:textId="7958E168" w:rsidR="005E5ADF" w:rsidRDefault="00221792" w:rsidP="0073268A">
            <w:pPr>
              <w:spacing w:line="480" w:lineRule="auto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Intercept</w:t>
            </w:r>
          </w:p>
        </w:tc>
        <w:tc>
          <w:tcPr>
            <w:tcW w:w="2409" w:type="dxa"/>
          </w:tcPr>
          <w:p w14:paraId="2F3FCCA4" w14:textId="5F6030D1" w:rsidR="005E5ADF" w:rsidRDefault="00221792" w:rsidP="007326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.92</w:t>
            </w:r>
            <w:r w:rsidR="005E5ADF">
              <w:t xml:space="preserve"> (</w:t>
            </w:r>
            <w:r>
              <w:t>-5.60</w:t>
            </w:r>
            <w:r w:rsidR="00F87FCB">
              <w:t xml:space="preserve">, </w:t>
            </w:r>
            <w:r w:rsidR="00B6158F">
              <w:t>-0.2</w:t>
            </w:r>
            <w:r w:rsidR="00401D6F">
              <w:t>4</w:t>
            </w:r>
            <w:r w:rsidR="005E5ADF">
              <w:rPr>
                <w:rFonts w:hint="eastAsia"/>
              </w:rPr>
              <w:t>)</w:t>
            </w:r>
          </w:p>
        </w:tc>
        <w:tc>
          <w:tcPr>
            <w:tcW w:w="851" w:type="dxa"/>
          </w:tcPr>
          <w:p w14:paraId="3D9A7124" w14:textId="65D6AC01" w:rsidR="005E5ADF" w:rsidRDefault="005C338E" w:rsidP="007326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 w:rsidR="005E5ADF">
              <w:t>.0</w:t>
            </w:r>
            <w:r w:rsidR="00310C3F">
              <w:t>4</w:t>
            </w:r>
          </w:p>
        </w:tc>
        <w:tc>
          <w:tcPr>
            <w:tcW w:w="2410" w:type="dxa"/>
          </w:tcPr>
          <w:p w14:paraId="68F34971" w14:textId="412E2DB6" w:rsidR="005E5ADF" w:rsidRPr="00AF1B3F" w:rsidRDefault="00B6158F" w:rsidP="007326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9</w:t>
            </w:r>
            <w:r w:rsidR="00401D6F">
              <w:t>5</w:t>
            </w:r>
            <w:r>
              <w:t xml:space="preserve"> (-4.4</w:t>
            </w:r>
            <w:r w:rsidR="00401D6F">
              <w:t>1</w:t>
            </w:r>
            <w:r>
              <w:t>, 2.51)</w:t>
            </w:r>
          </w:p>
        </w:tc>
        <w:tc>
          <w:tcPr>
            <w:tcW w:w="850" w:type="dxa"/>
          </w:tcPr>
          <w:p w14:paraId="58556C4F" w14:textId="4012F981" w:rsidR="005E5ADF" w:rsidRDefault="005C338E" w:rsidP="007326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 w:rsidR="005E5ADF">
              <w:t>.5</w:t>
            </w:r>
            <w:r w:rsidR="00EA125B">
              <w:t>1</w:t>
            </w:r>
          </w:p>
        </w:tc>
      </w:tr>
      <w:tr w:rsidR="00EA125B" w:rsidRPr="00AF1B3F" w14:paraId="4C8BB69C" w14:textId="77777777" w:rsidTr="007C1B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9" w:type="dxa"/>
            <w:gridSpan w:val="5"/>
          </w:tcPr>
          <w:p w14:paraId="05E56621" w14:textId="46930EC0" w:rsidR="00EA125B" w:rsidRDefault="00EA125B" w:rsidP="0073268A">
            <w:pPr>
              <w:spacing w:line="480" w:lineRule="auto"/>
            </w:pPr>
            <w:r>
              <w:rPr>
                <w:b w:val="0"/>
                <w:bCs w:val="0"/>
              </w:rPr>
              <w:t>Treatment Approach</w:t>
            </w:r>
          </w:p>
        </w:tc>
      </w:tr>
      <w:tr w:rsidR="00EA125B" w:rsidRPr="00AF1B3F" w14:paraId="74831C05" w14:textId="77777777" w:rsidTr="003501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</w:tcPr>
          <w:p w14:paraId="6982DC5B" w14:textId="5AD96B39" w:rsidR="00EA125B" w:rsidRDefault="00EA125B" w:rsidP="0073268A">
            <w:pPr>
              <w:spacing w:line="480" w:lineRule="auto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Single-Stage (vs</w:t>
            </w:r>
            <w:r w:rsidR="00EB01EF">
              <w:rPr>
                <w:b w:val="0"/>
                <w:bCs w:val="0"/>
              </w:rPr>
              <w:t>.</w:t>
            </w:r>
            <w:r>
              <w:rPr>
                <w:b w:val="0"/>
                <w:bCs w:val="0"/>
              </w:rPr>
              <w:t xml:space="preserve"> </w:t>
            </w:r>
            <w:r w:rsidR="00D450D9">
              <w:rPr>
                <w:b w:val="0"/>
                <w:bCs w:val="0"/>
              </w:rPr>
              <w:t>Conventional</w:t>
            </w:r>
            <w:r>
              <w:rPr>
                <w:b w:val="0"/>
                <w:bCs w:val="0"/>
              </w:rPr>
              <w:t>)</w:t>
            </w:r>
          </w:p>
        </w:tc>
        <w:tc>
          <w:tcPr>
            <w:tcW w:w="2409" w:type="dxa"/>
          </w:tcPr>
          <w:p w14:paraId="5C4C763C" w14:textId="7F200578" w:rsidR="00EA125B" w:rsidRDefault="00EA125B" w:rsidP="007326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</w:t>
            </w:r>
            <w:r w:rsidR="00401D6F">
              <w:t>8</w:t>
            </w:r>
            <w:r>
              <w:t xml:space="preserve"> (</w:t>
            </w:r>
            <w:r w:rsidR="00536491">
              <w:t>0.1</w:t>
            </w:r>
            <w:r w:rsidR="00401D6F">
              <w:t>7</w:t>
            </w:r>
            <w:r w:rsidR="00536491">
              <w:t>, 0.5</w:t>
            </w:r>
            <w:r w:rsidR="00401D6F">
              <w:t>9</w:t>
            </w:r>
            <w:r w:rsidR="00536491">
              <w:t>)</w:t>
            </w:r>
          </w:p>
        </w:tc>
        <w:tc>
          <w:tcPr>
            <w:tcW w:w="851" w:type="dxa"/>
          </w:tcPr>
          <w:p w14:paraId="7C60BA34" w14:textId="4AEC1F90" w:rsidR="00EA125B" w:rsidRDefault="005C338E" w:rsidP="007326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 w:rsidR="00536491">
              <w:t>.0</w:t>
            </w:r>
            <w:r w:rsidR="00F744CA">
              <w:t>05</w:t>
            </w:r>
          </w:p>
        </w:tc>
        <w:tc>
          <w:tcPr>
            <w:tcW w:w="2410" w:type="dxa"/>
          </w:tcPr>
          <w:p w14:paraId="25D45800" w14:textId="3A18D4F0" w:rsidR="00EA125B" w:rsidRDefault="00536491" w:rsidP="007326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</w:t>
            </w:r>
            <w:r w:rsidR="00401D6F">
              <w:t>3</w:t>
            </w:r>
            <w:r>
              <w:t xml:space="preserve"> (0.1</w:t>
            </w:r>
            <w:r w:rsidR="00401D6F">
              <w:t>2</w:t>
            </w:r>
            <w:r>
              <w:t>, 1.1</w:t>
            </w:r>
            <w:r w:rsidR="00401D6F">
              <w:t>4</w:t>
            </w:r>
            <w:r>
              <w:t>)</w:t>
            </w:r>
          </w:p>
        </w:tc>
        <w:tc>
          <w:tcPr>
            <w:tcW w:w="850" w:type="dxa"/>
          </w:tcPr>
          <w:p w14:paraId="5E40BC42" w14:textId="32FAA594" w:rsidR="00EA125B" w:rsidRDefault="005C338E" w:rsidP="007326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 w:rsidR="00536491">
              <w:t>.0</w:t>
            </w:r>
            <w:r w:rsidR="00310C3F">
              <w:t>3</w:t>
            </w:r>
          </w:p>
        </w:tc>
      </w:tr>
      <w:tr w:rsidR="00CD6518" w:rsidRPr="00AF1B3F" w14:paraId="572F6509" w14:textId="77777777" w:rsidTr="007C1B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9" w:type="dxa"/>
            <w:gridSpan w:val="5"/>
          </w:tcPr>
          <w:p w14:paraId="11F3F5F5" w14:textId="78FA133C" w:rsidR="00CD6518" w:rsidRDefault="00CD6518" w:rsidP="0073268A">
            <w:pPr>
              <w:spacing w:line="480" w:lineRule="auto"/>
            </w:pPr>
            <w:r>
              <w:rPr>
                <w:b w:val="0"/>
                <w:bCs w:val="0"/>
              </w:rPr>
              <w:t>Continuous variables</w:t>
            </w:r>
          </w:p>
        </w:tc>
      </w:tr>
      <w:tr w:rsidR="00EA125B" w:rsidRPr="00AF1B3F" w14:paraId="32AEFBEB" w14:textId="77777777" w:rsidTr="003501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</w:tcPr>
          <w:p w14:paraId="38B6E9FA" w14:textId="647DB42B" w:rsidR="00EA125B" w:rsidRDefault="00CD6518" w:rsidP="0073268A">
            <w:pPr>
              <w:spacing w:line="480" w:lineRule="auto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Age, y</w:t>
            </w:r>
            <w:r w:rsidR="00EB01EF">
              <w:rPr>
                <w:b w:val="0"/>
                <w:bCs w:val="0"/>
              </w:rPr>
              <w:t>ears</w:t>
            </w:r>
          </w:p>
        </w:tc>
        <w:tc>
          <w:tcPr>
            <w:tcW w:w="2409" w:type="dxa"/>
          </w:tcPr>
          <w:p w14:paraId="5C3ADC1B" w14:textId="5826C4E4" w:rsidR="00EA125B" w:rsidRDefault="00CD6518" w:rsidP="007326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</w:t>
            </w:r>
            <w:r w:rsidR="00401D6F">
              <w:t>2</w:t>
            </w:r>
            <w:r>
              <w:t xml:space="preserve"> (0.004, 0.033)</w:t>
            </w:r>
          </w:p>
        </w:tc>
        <w:tc>
          <w:tcPr>
            <w:tcW w:w="851" w:type="dxa"/>
          </w:tcPr>
          <w:p w14:paraId="591AF22A" w14:textId="28DFC8CE" w:rsidR="00EA125B" w:rsidRDefault="005C338E" w:rsidP="007326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 w:rsidR="00227D9F">
              <w:t>.02</w:t>
            </w:r>
          </w:p>
        </w:tc>
        <w:tc>
          <w:tcPr>
            <w:tcW w:w="2410" w:type="dxa"/>
          </w:tcPr>
          <w:p w14:paraId="79C926D9" w14:textId="24CF5493" w:rsidR="00EA125B" w:rsidRDefault="00227D9F" w:rsidP="007326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1 (-0.0</w:t>
            </w:r>
            <w:r w:rsidR="00700747">
              <w:t>2</w:t>
            </w:r>
            <w:r>
              <w:t>, 0.0</w:t>
            </w:r>
            <w:r w:rsidR="00700747">
              <w:t>4</w:t>
            </w:r>
            <w:r>
              <w:t>)</w:t>
            </w:r>
          </w:p>
        </w:tc>
        <w:tc>
          <w:tcPr>
            <w:tcW w:w="850" w:type="dxa"/>
          </w:tcPr>
          <w:p w14:paraId="34E43AC2" w14:textId="54AEDED4" w:rsidR="00EA125B" w:rsidRDefault="005C338E" w:rsidP="007326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 w:rsidR="00227D9F">
              <w:t>.3</w:t>
            </w:r>
            <w:r w:rsidR="00310C3F">
              <w:t>8</w:t>
            </w:r>
          </w:p>
        </w:tc>
      </w:tr>
      <w:tr w:rsidR="00EA125B" w:rsidRPr="00AF1B3F" w14:paraId="76BD43B3" w14:textId="77777777" w:rsidTr="003501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</w:tcPr>
          <w:p w14:paraId="1A54F96B" w14:textId="0EC3F140" w:rsidR="00EA125B" w:rsidRPr="00A072AD" w:rsidRDefault="00227D9F" w:rsidP="0073268A">
            <w:pPr>
              <w:spacing w:line="480" w:lineRule="auto"/>
              <w:rPr>
                <w:b w:val="0"/>
                <w:bCs w:val="0"/>
                <w:vertAlign w:val="superscript"/>
              </w:rPr>
            </w:pPr>
            <w:r>
              <w:rPr>
                <w:b w:val="0"/>
                <w:bCs w:val="0"/>
              </w:rPr>
              <w:t>Body mass index, kg/m</w:t>
            </w:r>
            <w:r w:rsidR="00A072AD">
              <w:rPr>
                <w:b w:val="0"/>
                <w:bCs w:val="0"/>
                <w:vertAlign w:val="superscript"/>
              </w:rPr>
              <w:t>2</w:t>
            </w:r>
          </w:p>
        </w:tc>
        <w:tc>
          <w:tcPr>
            <w:tcW w:w="2409" w:type="dxa"/>
          </w:tcPr>
          <w:p w14:paraId="48F142E1" w14:textId="329A9A2F" w:rsidR="00EA125B" w:rsidRDefault="00A072AD" w:rsidP="007326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</w:t>
            </w:r>
            <w:r w:rsidR="00700747">
              <w:t>3</w:t>
            </w:r>
            <w:r>
              <w:t xml:space="preserve"> (-0.0</w:t>
            </w:r>
            <w:r w:rsidR="00700747">
              <w:t>2</w:t>
            </w:r>
            <w:r>
              <w:t>, 0.07)</w:t>
            </w:r>
          </w:p>
        </w:tc>
        <w:tc>
          <w:tcPr>
            <w:tcW w:w="851" w:type="dxa"/>
          </w:tcPr>
          <w:p w14:paraId="6A9F96BD" w14:textId="2C2761E0" w:rsidR="00EA125B" w:rsidRDefault="005C338E" w:rsidP="007326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 w:rsidR="00A072AD">
              <w:t>.1</w:t>
            </w:r>
            <w:r w:rsidR="00310C3F">
              <w:t>8</w:t>
            </w:r>
          </w:p>
        </w:tc>
        <w:tc>
          <w:tcPr>
            <w:tcW w:w="2410" w:type="dxa"/>
          </w:tcPr>
          <w:p w14:paraId="0766CB2C" w14:textId="52FD164F" w:rsidR="00EA125B" w:rsidRDefault="00A072AD" w:rsidP="007326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1 (-0.0</w:t>
            </w:r>
            <w:r w:rsidR="00700747">
              <w:t>5</w:t>
            </w:r>
            <w:r>
              <w:t>, 0.07)</w:t>
            </w:r>
          </w:p>
        </w:tc>
        <w:tc>
          <w:tcPr>
            <w:tcW w:w="850" w:type="dxa"/>
          </w:tcPr>
          <w:p w14:paraId="0D8D09CA" w14:textId="53A75078" w:rsidR="00EA125B" w:rsidRDefault="005C338E" w:rsidP="007326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 w:rsidR="00A072AD">
              <w:t>.6</w:t>
            </w:r>
            <w:r w:rsidR="00310C3F">
              <w:t>4</w:t>
            </w:r>
          </w:p>
        </w:tc>
      </w:tr>
      <w:tr w:rsidR="00A072AD" w:rsidRPr="00AF1B3F" w14:paraId="02252AFC" w14:textId="77777777" w:rsidTr="003501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</w:tcPr>
          <w:p w14:paraId="1EF2CF11" w14:textId="5FFD88C2" w:rsidR="00A072AD" w:rsidRDefault="004D234C" w:rsidP="0073268A">
            <w:pPr>
              <w:spacing w:line="480" w:lineRule="auto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Serum albumin, g/d</w:t>
            </w:r>
            <w:r w:rsidR="00A70F36">
              <w:rPr>
                <w:b w:val="0"/>
                <w:bCs w:val="0"/>
              </w:rPr>
              <w:t>L</w:t>
            </w:r>
          </w:p>
        </w:tc>
        <w:tc>
          <w:tcPr>
            <w:tcW w:w="2409" w:type="dxa"/>
          </w:tcPr>
          <w:p w14:paraId="63FE7FD6" w14:textId="01140D09" w:rsidR="00A072AD" w:rsidRDefault="004D234C" w:rsidP="007326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3 (0.1</w:t>
            </w:r>
            <w:r w:rsidR="00700747">
              <w:t>1</w:t>
            </w:r>
            <w:r>
              <w:t>, 0.7</w:t>
            </w:r>
            <w:r w:rsidR="00700747">
              <w:t>6</w:t>
            </w:r>
            <w:r>
              <w:t>)</w:t>
            </w:r>
          </w:p>
        </w:tc>
        <w:tc>
          <w:tcPr>
            <w:tcW w:w="851" w:type="dxa"/>
          </w:tcPr>
          <w:p w14:paraId="357B2B94" w14:textId="7DE29C72" w:rsidR="00A072AD" w:rsidRDefault="005C338E" w:rsidP="007326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 w:rsidR="00E669E0">
              <w:t>.0</w:t>
            </w:r>
            <w:r w:rsidR="00310C3F">
              <w:t>2</w:t>
            </w:r>
          </w:p>
        </w:tc>
        <w:tc>
          <w:tcPr>
            <w:tcW w:w="2410" w:type="dxa"/>
          </w:tcPr>
          <w:p w14:paraId="5143A9C0" w14:textId="5A0D1304" w:rsidR="00A072AD" w:rsidRDefault="00E669E0" w:rsidP="007326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</w:t>
            </w:r>
            <w:r w:rsidR="00700747">
              <w:t>4</w:t>
            </w:r>
            <w:r>
              <w:t xml:space="preserve"> (-0.3</w:t>
            </w:r>
            <w:r w:rsidR="00700747">
              <w:t>9</w:t>
            </w:r>
            <w:r>
              <w:t>, 0.8</w:t>
            </w:r>
            <w:r w:rsidR="00700747">
              <w:t>6</w:t>
            </w:r>
            <w:r>
              <w:t>)</w:t>
            </w:r>
          </w:p>
        </w:tc>
        <w:tc>
          <w:tcPr>
            <w:tcW w:w="850" w:type="dxa"/>
          </w:tcPr>
          <w:p w14:paraId="2BD4148D" w14:textId="54C6E32F" w:rsidR="00310C3F" w:rsidRDefault="005C338E" w:rsidP="007326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 w:rsidR="00E669E0">
              <w:t>.3</w:t>
            </w:r>
            <w:r w:rsidR="00310C3F">
              <w:t>8</w:t>
            </w:r>
          </w:p>
        </w:tc>
      </w:tr>
      <w:tr w:rsidR="00A072AD" w:rsidRPr="00AF1B3F" w14:paraId="3083AA62" w14:textId="77777777" w:rsidTr="003501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</w:tcPr>
          <w:p w14:paraId="31149F8E" w14:textId="74112311" w:rsidR="00A072AD" w:rsidRDefault="00E669E0" w:rsidP="0073268A">
            <w:pPr>
              <w:spacing w:line="480" w:lineRule="auto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N</w:t>
            </w:r>
            <w:r w:rsidR="00FB18FB">
              <w:rPr>
                <w:b w:val="0"/>
                <w:bCs w:val="0"/>
              </w:rPr>
              <w:t>eutrophil-to-lymphocyte ratio</w:t>
            </w:r>
          </w:p>
        </w:tc>
        <w:tc>
          <w:tcPr>
            <w:tcW w:w="2409" w:type="dxa"/>
          </w:tcPr>
          <w:p w14:paraId="7F39D8CF" w14:textId="2D01C012" w:rsidR="00A072AD" w:rsidRDefault="00FB18FB" w:rsidP="007326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</w:t>
            </w:r>
            <w:r w:rsidR="00B10EC2">
              <w:t>5</w:t>
            </w:r>
            <w:r>
              <w:t xml:space="preserve"> (0.02, 0.0</w:t>
            </w:r>
            <w:r w:rsidR="00B10EC2">
              <w:t>7</w:t>
            </w:r>
            <w:r>
              <w:t>)</w:t>
            </w:r>
          </w:p>
        </w:tc>
        <w:tc>
          <w:tcPr>
            <w:tcW w:w="851" w:type="dxa"/>
          </w:tcPr>
          <w:p w14:paraId="693F6F50" w14:textId="7998CBF4" w:rsidR="00A072AD" w:rsidRDefault="005C338E" w:rsidP="007326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 w:rsidR="00FB18FB">
              <w:t>.004</w:t>
            </w:r>
          </w:p>
        </w:tc>
        <w:tc>
          <w:tcPr>
            <w:tcW w:w="2410" w:type="dxa"/>
          </w:tcPr>
          <w:p w14:paraId="419E427A" w14:textId="0F869BB7" w:rsidR="00A072AD" w:rsidRDefault="00FB18FB" w:rsidP="007326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1 (-0.03, 0.0</w:t>
            </w:r>
            <w:r w:rsidR="00B10EC2">
              <w:t>6</w:t>
            </w:r>
            <w:r>
              <w:t>)</w:t>
            </w:r>
          </w:p>
        </w:tc>
        <w:tc>
          <w:tcPr>
            <w:tcW w:w="850" w:type="dxa"/>
          </w:tcPr>
          <w:p w14:paraId="6F692A2B" w14:textId="6D0668E0" w:rsidR="00A072AD" w:rsidRDefault="005C338E" w:rsidP="007326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 w:rsidR="00FB18FB">
              <w:t>.4</w:t>
            </w:r>
            <w:r w:rsidR="00B10EC2">
              <w:t>9</w:t>
            </w:r>
          </w:p>
        </w:tc>
      </w:tr>
      <w:tr w:rsidR="00A072AD" w:rsidRPr="00AF1B3F" w14:paraId="1A7DFCC0" w14:textId="77777777" w:rsidTr="003501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</w:tcPr>
          <w:p w14:paraId="2F99B74C" w14:textId="0BCAF2E8" w:rsidR="00A072AD" w:rsidRDefault="00A6449C" w:rsidP="0073268A">
            <w:pPr>
              <w:spacing w:line="480" w:lineRule="auto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Preoperative </w:t>
            </w:r>
            <w:r w:rsidR="00D93E18">
              <w:rPr>
                <w:b w:val="0"/>
                <w:bCs w:val="0"/>
              </w:rPr>
              <w:t>cavity volume</w:t>
            </w:r>
            <w:r>
              <w:rPr>
                <w:b w:val="0"/>
                <w:bCs w:val="0"/>
              </w:rPr>
              <w:t>, m</w:t>
            </w:r>
            <w:r w:rsidR="001E15D3">
              <w:rPr>
                <w:b w:val="0"/>
                <w:bCs w:val="0"/>
              </w:rPr>
              <w:t>L</w:t>
            </w:r>
          </w:p>
        </w:tc>
        <w:tc>
          <w:tcPr>
            <w:tcW w:w="2409" w:type="dxa"/>
          </w:tcPr>
          <w:p w14:paraId="3719AE8F" w14:textId="38AE23C7" w:rsidR="00A072AD" w:rsidRDefault="00A6449C" w:rsidP="007326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1 (0.000, 0.001)</w:t>
            </w:r>
          </w:p>
        </w:tc>
        <w:tc>
          <w:tcPr>
            <w:tcW w:w="851" w:type="dxa"/>
          </w:tcPr>
          <w:p w14:paraId="6F4A7685" w14:textId="75D54A4C" w:rsidR="00A072AD" w:rsidRDefault="005C338E" w:rsidP="007326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 w:rsidR="00A6449C">
              <w:t>.01</w:t>
            </w:r>
          </w:p>
        </w:tc>
        <w:tc>
          <w:tcPr>
            <w:tcW w:w="2410" w:type="dxa"/>
          </w:tcPr>
          <w:p w14:paraId="16B1AC9A" w14:textId="4B771217" w:rsidR="00A072AD" w:rsidRDefault="00A6449C" w:rsidP="007326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0 (-0.000, 0.001)</w:t>
            </w:r>
          </w:p>
        </w:tc>
        <w:tc>
          <w:tcPr>
            <w:tcW w:w="850" w:type="dxa"/>
          </w:tcPr>
          <w:p w14:paraId="39375328" w14:textId="29F23B4F" w:rsidR="00A072AD" w:rsidRDefault="005C338E" w:rsidP="007326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 w:rsidR="00A6449C">
              <w:t>.7</w:t>
            </w:r>
            <w:r w:rsidR="00B10EC2">
              <w:t>1</w:t>
            </w:r>
          </w:p>
        </w:tc>
      </w:tr>
      <w:tr w:rsidR="00A072AD" w:rsidRPr="00AF1B3F" w14:paraId="5081A7F9" w14:textId="77777777" w:rsidTr="003501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</w:tcPr>
          <w:p w14:paraId="1C694D03" w14:textId="5672A3D8" w:rsidR="00A072AD" w:rsidRDefault="00D733FE" w:rsidP="0073268A">
            <w:pPr>
              <w:spacing w:line="480" w:lineRule="auto"/>
              <w:rPr>
                <w:b w:val="0"/>
                <w:bCs w:val="0"/>
              </w:rPr>
            </w:pPr>
            <w:r w:rsidRPr="005B58D0">
              <w:rPr>
                <w:b w:val="0"/>
                <w:bCs w:val="0"/>
              </w:rPr>
              <w:t>Time</w:t>
            </w:r>
            <w:r w:rsidR="00117FD3">
              <w:rPr>
                <w:b w:val="0"/>
                <w:bCs w:val="0"/>
              </w:rPr>
              <w:t>-</w:t>
            </w:r>
            <w:r w:rsidRPr="005B58D0">
              <w:rPr>
                <w:rFonts w:hint="eastAsia"/>
                <w:b w:val="0"/>
                <w:bCs w:val="0"/>
              </w:rPr>
              <w:t>n</w:t>
            </w:r>
            <w:r w:rsidRPr="005B58D0">
              <w:rPr>
                <w:b w:val="0"/>
                <w:bCs w:val="0"/>
              </w:rPr>
              <w:t>ormalized interval</w:t>
            </w:r>
          </w:p>
        </w:tc>
        <w:tc>
          <w:tcPr>
            <w:tcW w:w="2409" w:type="dxa"/>
          </w:tcPr>
          <w:p w14:paraId="0EBC1D19" w14:textId="1A96AFF1" w:rsidR="00A072AD" w:rsidRDefault="00C12D30" w:rsidP="007326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32 (-2.4</w:t>
            </w:r>
            <w:r w:rsidR="00B10EC2">
              <w:t>6</w:t>
            </w:r>
            <w:r>
              <w:t>, 1.8</w:t>
            </w:r>
            <w:r w:rsidR="00B10EC2">
              <w:t>2</w:t>
            </w:r>
            <w:r>
              <w:t>)</w:t>
            </w:r>
          </w:p>
        </w:tc>
        <w:tc>
          <w:tcPr>
            <w:tcW w:w="851" w:type="dxa"/>
          </w:tcPr>
          <w:p w14:paraId="61B4F39D" w14:textId="12902CCA" w:rsidR="00A072AD" w:rsidRDefault="005C338E" w:rsidP="007326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 w:rsidR="00C12D30">
              <w:t>.7</w:t>
            </w:r>
            <w:r w:rsidR="00B10EC2">
              <w:t>2</w:t>
            </w:r>
          </w:p>
        </w:tc>
        <w:tc>
          <w:tcPr>
            <w:tcW w:w="2410" w:type="dxa"/>
          </w:tcPr>
          <w:p w14:paraId="75F2BC54" w14:textId="470D0226" w:rsidR="00A072AD" w:rsidRDefault="00C12D30" w:rsidP="007326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</w:t>
            </w:r>
            <w:r w:rsidR="00B10EC2">
              <w:t>50</w:t>
            </w:r>
            <w:r>
              <w:t xml:space="preserve"> (-2.3</w:t>
            </w:r>
            <w:r w:rsidR="00B10EC2">
              <w:t>9</w:t>
            </w:r>
            <w:r>
              <w:t>, 1.39)</w:t>
            </w:r>
          </w:p>
        </w:tc>
        <w:tc>
          <w:tcPr>
            <w:tcW w:w="850" w:type="dxa"/>
          </w:tcPr>
          <w:p w14:paraId="7C2FCABD" w14:textId="4CDA08C2" w:rsidR="00A072AD" w:rsidRDefault="005C338E" w:rsidP="007326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 w:rsidR="00C12D30">
              <w:t>.53</w:t>
            </w:r>
          </w:p>
        </w:tc>
      </w:tr>
      <w:tr w:rsidR="00FE0C2F" w:rsidRPr="00AF1B3F" w14:paraId="42D8EE16" w14:textId="77777777" w:rsidTr="007C1B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9" w:type="dxa"/>
            <w:gridSpan w:val="5"/>
          </w:tcPr>
          <w:p w14:paraId="2A9F785A" w14:textId="76509B3D" w:rsidR="00FE0C2F" w:rsidRDefault="00FE0C2F" w:rsidP="0073268A">
            <w:pPr>
              <w:spacing w:line="480" w:lineRule="auto"/>
            </w:pPr>
            <w:r>
              <w:rPr>
                <w:b w:val="0"/>
                <w:bCs w:val="0"/>
              </w:rPr>
              <w:t>Categorical variables</w:t>
            </w:r>
          </w:p>
        </w:tc>
      </w:tr>
      <w:tr w:rsidR="00A072AD" w:rsidRPr="00AF1B3F" w14:paraId="77B18052" w14:textId="77777777" w:rsidTr="003501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</w:tcPr>
          <w:p w14:paraId="2B8222B3" w14:textId="4575D2FA" w:rsidR="00A072AD" w:rsidRDefault="00FE0C2F" w:rsidP="0073268A">
            <w:pPr>
              <w:spacing w:line="480" w:lineRule="auto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Male sex (vs</w:t>
            </w:r>
            <w:r w:rsidR="00EB01EF">
              <w:rPr>
                <w:b w:val="0"/>
                <w:bCs w:val="0"/>
              </w:rPr>
              <w:t>.</w:t>
            </w:r>
            <w:r>
              <w:rPr>
                <w:b w:val="0"/>
                <w:bCs w:val="0"/>
              </w:rPr>
              <w:t xml:space="preserve"> Female)</w:t>
            </w:r>
          </w:p>
        </w:tc>
        <w:tc>
          <w:tcPr>
            <w:tcW w:w="2409" w:type="dxa"/>
          </w:tcPr>
          <w:p w14:paraId="3A79F81B" w14:textId="1367B775" w:rsidR="00A072AD" w:rsidRDefault="00B735D0" w:rsidP="007326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</w:t>
            </w:r>
            <w:r w:rsidR="00B10EC2">
              <w:t>6</w:t>
            </w:r>
            <w:r>
              <w:t xml:space="preserve"> (0.54, 0.9</w:t>
            </w:r>
            <w:r w:rsidR="00B10EC2">
              <w:t>7</w:t>
            </w:r>
            <w:r>
              <w:t>)</w:t>
            </w:r>
          </w:p>
        </w:tc>
        <w:tc>
          <w:tcPr>
            <w:tcW w:w="851" w:type="dxa"/>
          </w:tcPr>
          <w:p w14:paraId="742FFDCB" w14:textId="49826D2E" w:rsidR="00A072AD" w:rsidRDefault="00E1720A" w:rsidP="007326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</w:t>
            </w:r>
            <w:r w:rsidR="00B735D0">
              <w:t>.00</w:t>
            </w:r>
            <w:r>
              <w:t>1</w:t>
            </w:r>
          </w:p>
        </w:tc>
        <w:tc>
          <w:tcPr>
            <w:tcW w:w="2410" w:type="dxa"/>
          </w:tcPr>
          <w:p w14:paraId="70285AB7" w14:textId="3F135DD0" w:rsidR="00A072AD" w:rsidRDefault="00B735D0" w:rsidP="007326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</w:t>
            </w:r>
            <w:r w:rsidR="00B10EC2">
              <w:t>5</w:t>
            </w:r>
            <w:r>
              <w:t xml:space="preserve"> (-0.0</w:t>
            </w:r>
            <w:r w:rsidR="00B10EC2">
              <w:t>4</w:t>
            </w:r>
            <w:r>
              <w:t>, 0.9</w:t>
            </w:r>
            <w:r w:rsidR="00B10EC2">
              <w:t>4</w:t>
            </w:r>
            <w:r>
              <w:t>)</w:t>
            </w:r>
          </w:p>
        </w:tc>
        <w:tc>
          <w:tcPr>
            <w:tcW w:w="850" w:type="dxa"/>
          </w:tcPr>
          <w:p w14:paraId="572D15FD" w14:textId="32D10C35" w:rsidR="00A072AD" w:rsidRDefault="005C338E" w:rsidP="007326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 w:rsidR="00B735D0">
              <w:t>.06</w:t>
            </w:r>
          </w:p>
        </w:tc>
      </w:tr>
      <w:tr w:rsidR="00A072AD" w:rsidRPr="00AF1B3F" w14:paraId="04AD4D87" w14:textId="77777777" w:rsidTr="003501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</w:tcPr>
          <w:p w14:paraId="46E2680A" w14:textId="542B963D" w:rsidR="00A072AD" w:rsidRDefault="00C5563F" w:rsidP="0073268A">
            <w:pPr>
              <w:spacing w:line="480" w:lineRule="auto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Bronchopleural fistula</w:t>
            </w:r>
            <w:r w:rsidR="00DC2CEC">
              <w:rPr>
                <w:b w:val="0"/>
                <w:bCs w:val="0"/>
              </w:rPr>
              <w:t xml:space="preserve"> (vs</w:t>
            </w:r>
            <w:r w:rsidR="00EB01EF">
              <w:rPr>
                <w:b w:val="0"/>
                <w:bCs w:val="0"/>
              </w:rPr>
              <w:t>.</w:t>
            </w:r>
            <w:r w:rsidR="00DC2CEC">
              <w:rPr>
                <w:b w:val="0"/>
                <w:bCs w:val="0"/>
              </w:rPr>
              <w:t xml:space="preserve"> </w:t>
            </w:r>
            <w:r w:rsidR="007C1BCD">
              <w:rPr>
                <w:b w:val="0"/>
                <w:bCs w:val="0"/>
              </w:rPr>
              <w:t>a</w:t>
            </w:r>
            <w:r w:rsidR="00DC2CEC">
              <w:rPr>
                <w:b w:val="0"/>
                <w:bCs w:val="0"/>
              </w:rPr>
              <w:t>bsent)</w:t>
            </w:r>
          </w:p>
        </w:tc>
        <w:tc>
          <w:tcPr>
            <w:tcW w:w="2409" w:type="dxa"/>
          </w:tcPr>
          <w:p w14:paraId="76BE1C39" w14:textId="3D79152D" w:rsidR="00A072AD" w:rsidRDefault="00DC2CEC" w:rsidP="007326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</w:t>
            </w:r>
            <w:r w:rsidR="00B10EC2">
              <w:t>6</w:t>
            </w:r>
            <w:r>
              <w:t xml:space="preserve"> (-0.2</w:t>
            </w:r>
            <w:r w:rsidR="00B10EC2">
              <w:t>9</w:t>
            </w:r>
            <w:r>
              <w:t>, 0.1</w:t>
            </w:r>
            <w:r w:rsidR="00B10EC2">
              <w:t>7</w:t>
            </w:r>
            <w:r>
              <w:t>)</w:t>
            </w:r>
          </w:p>
        </w:tc>
        <w:tc>
          <w:tcPr>
            <w:tcW w:w="851" w:type="dxa"/>
          </w:tcPr>
          <w:p w14:paraId="764DB9AE" w14:textId="638EEA1E" w:rsidR="00A072AD" w:rsidRDefault="005C338E" w:rsidP="007326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 w:rsidR="00DC2CEC">
              <w:t>.53</w:t>
            </w:r>
          </w:p>
        </w:tc>
        <w:tc>
          <w:tcPr>
            <w:tcW w:w="2410" w:type="dxa"/>
          </w:tcPr>
          <w:p w14:paraId="1ED93589" w14:textId="17A2C8C6" w:rsidR="00A072AD" w:rsidRDefault="00DC2CEC" w:rsidP="007326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22 (</w:t>
            </w:r>
            <w:r w:rsidR="00444F89">
              <w:t>-0.68, 0.2</w:t>
            </w:r>
            <w:r w:rsidR="00B10EC2">
              <w:t>4</w:t>
            </w:r>
            <w:r w:rsidR="00444F89">
              <w:t>)</w:t>
            </w:r>
          </w:p>
        </w:tc>
        <w:tc>
          <w:tcPr>
            <w:tcW w:w="850" w:type="dxa"/>
          </w:tcPr>
          <w:p w14:paraId="0DE77CD9" w14:textId="5EC4DA88" w:rsidR="00A072AD" w:rsidRDefault="005C338E" w:rsidP="007326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 w:rsidR="00444F89">
              <w:t>.2</w:t>
            </w:r>
            <w:r>
              <w:t>7</w:t>
            </w:r>
          </w:p>
        </w:tc>
      </w:tr>
      <w:tr w:rsidR="00A072AD" w:rsidRPr="00AF1B3F" w14:paraId="16C51EB8" w14:textId="77777777" w:rsidTr="003501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</w:tcPr>
          <w:p w14:paraId="6A88A0D9" w14:textId="272F7EB3" w:rsidR="00A072AD" w:rsidRDefault="00444F89" w:rsidP="0073268A">
            <w:pPr>
              <w:spacing w:line="480" w:lineRule="auto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Muscle flap transposition (vs</w:t>
            </w:r>
            <w:r w:rsidR="00EB01EF">
              <w:rPr>
                <w:b w:val="0"/>
                <w:bCs w:val="0"/>
              </w:rPr>
              <w:t>.</w:t>
            </w:r>
            <w:r>
              <w:rPr>
                <w:b w:val="0"/>
                <w:bCs w:val="0"/>
              </w:rPr>
              <w:t xml:space="preserve"> </w:t>
            </w:r>
            <w:r w:rsidR="007C1BCD">
              <w:rPr>
                <w:b w:val="0"/>
                <w:bCs w:val="0"/>
              </w:rPr>
              <w:t>not performed</w:t>
            </w:r>
            <w:r>
              <w:rPr>
                <w:b w:val="0"/>
                <w:bCs w:val="0"/>
              </w:rPr>
              <w:t>)</w:t>
            </w:r>
          </w:p>
        </w:tc>
        <w:tc>
          <w:tcPr>
            <w:tcW w:w="2409" w:type="dxa"/>
          </w:tcPr>
          <w:p w14:paraId="168F8EA2" w14:textId="0C56D1F3" w:rsidR="00A072AD" w:rsidRPr="00444F89" w:rsidRDefault="009D0E90" w:rsidP="007326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2</w:t>
            </w:r>
            <w:r w:rsidR="00B10EC2">
              <w:t>1</w:t>
            </w:r>
            <w:r>
              <w:t xml:space="preserve"> (-0.3</w:t>
            </w:r>
            <w:r w:rsidR="00B10EC2">
              <w:t>9</w:t>
            </w:r>
            <w:r>
              <w:t>, -0.0</w:t>
            </w:r>
            <w:r w:rsidR="00B10EC2">
              <w:t>3</w:t>
            </w:r>
            <w:r>
              <w:t>)</w:t>
            </w:r>
          </w:p>
        </w:tc>
        <w:tc>
          <w:tcPr>
            <w:tcW w:w="851" w:type="dxa"/>
          </w:tcPr>
          <w:p w14:paraId="1C5FA29D" w14:textId="4B326BA7" w:rsidR="00A072AD" w:rsidRDefault="005C338E" w:rsidP="007326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 w:rsidR="003A6F09">
              <w:t>.03</w:t>
            </w:r>
          </w:p>
        </w:tc>
        <w:tc>
          <w:tcPr>
            <w:tcW w:w="2410" w:type="dxa"/>
          </w:tcPr>
          <w:p w14:paraId="1BEE18A2" w14:textId="49407BF5" w:rsidR="00A072AD" w:rsidRDefault="003A6F09" w:rsidP="007326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16 (-0.6</w:t>
            </w:r>
            <w:r w:rsidR="00B10EC2">
              <w:t>5</w:t>
            </w:r>
            <w:r>
              <w:t>, 0.32)</w:t>
            </w:r>
          </w:p>
        </w:tc>
        <w:tc>
          <w:tcPr>
            <w:tcW w:w="850" w:type="dxa"/>
          </w:tcPr>
          <w:p w14:paraId="1833D027" w14:textId="41008692" w:rsidR="00A072AD" w:rsidRDefault="005C338E" w:rsidP="007326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 w:rsidR="003A6F09">
              <w:t>.4</w:t>
            </w:r>
            <w:r w:rsidR="00B10EC2">
              <w:t>3</w:t>
            </w:r>
          </w:p>
        </w:tc>
      </w:tr>
      <w:tr w:rsidR="00A072AD" w:rsidRPr="00AF1B3F" w14:paraId="6F810734" w14:textId="77777777" w:rsidTr="003501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</w:tcPr>
          <w:p w14:paraId="1A9491B2" w14:textId="641C5904" w:rsidR="00A072AD" w:rsidRDefault="005944E5" w:rsidP="0073268A">
            <w:pPr>
              <w:spacing w:line="480" w:lineRule="auto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lastRenderedPageBreak/>
              <w:t xml:space="preserve">NPWT </w:t>
            </w:r>
            <w:r w:rsidR="003A6F09">
              <w:rPr>
                <w:b w:val="0"/>
                <w:bCs w:val="0"/>
              </w:rPr>
              <w:t>(vs</w:t>
            </w:r>
            <w:r w:rsidR="00EB01EF">
              <w:rPr>
                <w:b w:val="0"/>
                <w:bCs w:val="0"/>
              </w:rPr>
              <w:t>.</w:t>
            </w:r>
            <w:r w:rsidR="003A6F09">
              <w:rPr>
                <w:b w:val="0"/>
                <w:bCs w:val="0"/>
              </w:rPr>
              <w:t xml:space="preserve"> </w:t>
            </w:r>
            <w:r w:rsidR="007C1BCD">
              <w:rPr>
                <w:b w:val="0"/>
                <w:bCs w:val="0"/>
              </w:rPr>
              <w:t>not applied</w:t>
            </w:r>
            <w:r w:rsidR="003A6F09">
              <w:rPr>
                <w:b w:val="0"/>
                <w:bCs w:val="0"/>
              </w:rPr>
              <w:t>)</w:t>
            </w:r>
          </w:p>
        </w:tc>
        <w:tc>
          <w:tcPr>
            <w:tcW w:w="2409" w:type="dxa"/>
          </w:tcPr>
          <w:p w14:paraId="50A60ECA" w14:textId="0ECCF592" w:rsidR="00A072AD" w:rsidRDefault="000A7B4F" w:rsidP="007326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8 (0.1</w:t>
            </w:r>
            <w:r w:rsidR="00B10EC2">
              <w:t>2</w:t>
            </w:r>
            <w:r>
              <w:t>, 0.85)</w:t>
            </w:r>
          </w:p>
        </w:tc>
        <w:tc>
          <w:tcPr>
            <w:tcW w:w="851" w:type="dxa"/>
          </w:tcPr>
          <w:p w14:paraId="0D922CE8" w14:textId="49976D8E" w:rsidR="00A072AD" w:rsidRDefault="00E1720A" w:rsidP="007326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 w:rsidR="000A7B4F">
              <w:t>.0</w:t>
            </w:r>
            <w:r>
              <w:t>2</w:t>
            </w:r>
          </w:p>
        </w:tc>
        <w:tc>
          <w:tcPr>
            <w:tcW w:w="2410" w:type="dxa"/>
          </w:tcPr>
          <w:p w14:paraId="3BD18BBC" w14:textId="6CAC18EC" w:rsidR="00A072AD" w:rsidRDefault="000A7B4F" w:rsidP="007326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1 (-0.7</w:t>
            </w:r>
            <w:r w:rsidR="00B10EC2">
              <w:t>6</w:t>
            </w:r>
            <w:r>
              <w:t>, 0.7</w:t>
            </w:r>
            <w:r w:rsidR="00B10EC2">
              <w:t>3</w:t>
            </w:r>
            <w:r>
              <w:t>)</w:t>
            </w:r>
          </w:p>
        </w:tc>
        <w:tc>
          <w:tcPr>
            <w:tcW w:w="850" w:type="dxa"/>
          </w:tcPr>
          <w:p w14:paraId="70EA81C3" w14:textId="5152CC1B" w:rsidR="00A072AD" w:rsidRDefault="00E1720A" w:rsidP="007326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 w:rsidR="000A7B4F">
              <w:t>.96</w:t>
            </w:r>
          </w:p>
        </w:tc>
      </w:tr>
      <w:tr w:rsidR="00A072AD" w:rsidRPr="00AF1B3F" w14:paraId="48D0A4C2" w14:textId="77777777" w:rsidTr="003501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</w:tcPr>
          <w:p w14:paraId="460B7AE2" w14:textId="2E8FCCF0" w:rsidR="00A072AD" w:rsidRDefault="008F0E26" w:rsidP="0073268A">
            <w:pPr>
              <w:spacing w:line="480" w:lineRule="auto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Performance status (vs</w:t>
            </w:r>
            <w:r w:rsidR="00EB01EF">
              <w:rPr>
                <w:b w:val="0"/>
                <w:bCs w:val="0"/>
              </w:rPr>
              <w:t>.</w:t>
            </w:r>
            <w:r>
              <w:rPr>
                <w:b w:val="0"/>
                <w:bCs w:val="0"/>
              </w:rPr>
              <w:t xml:space="preserve"> PS0)</w:t>
            </w:r>
          </w:p>
        </w:tc>
        <w:tc>
          <w:tcPr>
            <w:tcW w:w="2409" w:type="dxa"/>
          </w:tcPr>
          <w:p w14:paraId="41760F7C" w14:textId="77777777" w:rsidR="00A072AD" w:rsidRDefault="00A072AD" w:rsidP="007326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51" w:type="dxa"/>
          </w:tcPr>
          <w:p w14:paraId="693CEAA6" w14:textId="77777777" w:rsidR="00A072AD" w:rsidRDefault="00A072AD" w:rsidP="007326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10" w:type="dxa"/>
          </w:tcPr>
          <w:p w14:paraId="6102E401" w14:textId="77777777" w:rsidR="00A072AD" w:rsidRDefault="00A072AD" w:rsidP="007326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50" w:type="dxa"/>
          </w:tcPr>
          <w:p w14:paraId="46F1E450" w14:textId="77777777" w:rsidR="00A072AD" w:rsidRDefault="00A072AD" w:rsidP="007326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0E26" w:rsidRPr="00AF1B3F" w14:paraId="72E4CEF6" w14:textId="77777777" w:rsidTr="003501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</w:tcPr>
          <w:p w14:paraId="49DD60E8" w14:textId="69B819D3" w:rsidR="008F0E26" w:rsidRDefault="008F0E26" w:rsidP="0073268A">
            <w:pPr>
              <w:spacing w:line="480" w:lineRule="auto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PS1</w:t>
            </w:r>
          </w:p>
        </w:tc>
        <w:tc>
          <w:tcPr>
            <w:tcW w:w="2409" w:type="dxa"/>
          </w:tcPr>
          <w:p w14:paraId="4CDB786D" w14:textId="48AFE418" w:rsidR="008F0E26" w:rsidRDefault="00277CA6" w:rsidP="007326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7</w:t>
            </w:r>
            <w:r w:rsidR="00B10EC2">
              <w:t>9</w:t>
            </w:r>
            <w:r>
              <w:t xml:space="preserve"> (-1.0</w:t>
            </w:r>
            <w:r w:rsidR="00B10EC2">
              <w:t>1</w:t>
            </w:r>
            <w:r>
              <w:t>, -0.53)</w:t>
            </w:r>
          </w:p>
        </w:tc>
        <w:tc>
          <w:tcPr>
            <w:tcW w:w="851" w:type="dxa"/>
          </w:tcPr>
          <w:p w14:paraId="1AA7C6C4" w14:textId="706D1ABF" w:rsidR="008F0E26" w:rsidRDefault="00E1720A" w:rsidP="007326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 w:rsidR="00277CA6">
              <w:t>.00</w:t>
            </w:r>
            <w:r w:rsidR="00B804C3">
              <w:t>1</w:t>
            </w:r>
          </w:p>
        </w:tc>
        <w:tc>
          <w:tcPr>
            <w:tcW w:w="2410" w:type="dxa"/>
          </w:tcPr>
          <w:p w14:paraId="31810686" w14:textId="35916700" w:rsidR="008F0E26" w:rsidRDefault="00277CA6" w:rsidP="007326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3</w:t>
            </w:r>
            <w:r w:rsidR="00B10EC2">
              <w:t>3</w:t>
            </w:r>
            <w:r>
              <w:t xml:space="preserve"> (-0.74, 0.08)</w:t>
            </w:r>
          </w:p>
        </w:tc>
        <w:tc>
          <w:tcPr>
            <w:tcW w:w="850" w:type="dxa"/>
          </w:tcPr>
          <w:p w14:paraId="3DE41ACC" w14:textId="24A803A8" w:rsidR="008F0E26" w:rsidRDefault="00E1720A" w:rsidP="007326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 w:rsidR="00277CA6">
              <w:t>.</w:t>
            </w:r>
            <w:r w:rsidR="00F00642">
              <w:t>10</w:t>
            </w:r>
          </w:p>
        </w:tc>
      </w:tr>
      <w:tr w:rsidR="008F0E26" w:rsidRPr="00AF1B3F" w14:paraId="61053904" w14:textId="77777777" w:rsidTr="003501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</w:tcPr>
          <w:p w14:paraId="238B0616" w14:textId="6E4AFAB7" w:rsidR="008F0E26" w:rsidRDefault="008F0E26" w:rsidP="0073268A">
            <w:pPr>
              <w:spacing w:line="480" w:lineRule="auto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PS2</w:t>
            </w:r>
          </w:p>
        </w:tc>
        <w:tc>
          <w:tcPr>
            <w:tcW w:w="2409" w:type="dxa"/>
          </w:tcPr>
          <w:p w14:paraId="277546B8" w14:textId="7CDD888E" w:rsidR="008F0E26" w:rsidRDefault="00277CA6" w:rsidP="007326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</w:t>
            </w:r>
            <w:r w:rsidR="00B10EC2">
              <w:t>2</w:t>
            </w:r>
            <w:r>
              <w:t xml:space="preserve"> (-0.0</w:t>
            </w:r>
            <w:r w:rsidR="00B10EC2">
              <w:t>9</w:t>
            </w:r>
            <w:r>
              <w:t>, 0.7</w:t>
            </w:r>
            <w:r w:rsidR="00B10EC2">
              <w:t>2</w:t>
            </w:r>
            <w:r>
              <w:t>)</w:t>
            </w:r>
          </w:p>
        </w:tc>
        <w:tc>
          <w:tcPr>
            <w:tcW w:w="851" w:type="dxa"/>
          </w:tcPr>
          <w:p w14:paraId="5926DAAE" w14:textId="70F14CE7" w:rsidR="008F0E26" w:rsidRDefault="00E1720A" w:rsidP="007326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 w:rsidR="00277CA6">
              <w:t>.</w:t>
            </w:r>
            <w:r w:rsidR="00A47B06">
              <w:t>10</w:t>
            </w:r>
          </w:p>
        </w:tc>
        <w:tc>
          <w:tcPr>
            <w:tcW w:w="2410" w:type="dxa"/>
          </w:tcPr>
          <w:p w14:paraId="42A03D3F" w14:textId="1E5097AC" w:rsidR="008F0E26" w:rsidRDefault="00277CA6" w:rsidP="007326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</w:t>
            </w:r>
            <w:r w:rsidR="00B10EC2">
              <w:t>1</w:t>
            </w:r>
            <w:r>
              <w:t xml:space="preserve"> (-0.7</w:t>
            </w:r>
            <w:r w:rsidR="00B10EC2">
              <w:t>3</w:t>
            </w:r>
            <w:r>
              <w:t>, 0.71)</w:t>
            </w:r>
          </w:p>
        </w:tc>
        <w:tc>
          <w:tcPr>
            <w:tcW w:w="850" w:type="dxa"/>
          </w:tcPr>
          <w:p w14:paraId="185A7347" w14:textId="74201ACC" w:rsidR="008F0E26" w:rsidRDefault="00A47B06" w:rsidP="007326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 w:rsidR="00277CA6">
              <w:t>.98</w:t>
            </w:r>
          </w:p>
        </w:tc>
      </w:tr>
      <w:tr w:rsidR="008F0E26" w:rsidRPr="00AF1B3F" w14:paraId="62105176" w14:textId="77777777" w:rsidTr="003501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</w:tcPr>
          <w:p w14:paraId="296D2948" w14:textId="2C49C51C" w:rsidR="008F0E26" w:rsidRDefault="00277CA6" w:rsidP="0073268A">
            <w:pPr>
              <w:spacing w:line="480" w:lineRule="auto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PS3</w:t>
            </w:r>
          </w:p>
        </w:tc>
        <w:tc>
          <w:tcPr>
            <w:tcW w:w="2409" w:type="dxa"/>
          </w:tcPr>
          <w:p w14:paraId="5BD57B82" w14:textId="4420F25C" w:rsidR="008F0E26" w:rsidRDefault="00F835EF" w:rsidP="007326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0 (-0.000, 0.000)</w:t>
            </w:r>
          </w:p>
        </w:tc>
        <w:tc>
          <w:tcPr>
            <w:tcW w:w="851" w:type="dxa"/>
          </w:tcPr>
          <w:p w14:paraId="27F00797" w14:textId="0EB0FF12" w:rsidR="008F0E26" w:rsidRDefault="00A47B06" w:rsidP="007326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 w:rsidR="00F835EF">
              <w:t>.28</w:t>
            </w:r>
          </w:p>
        </w:tc>
        <w:tc>
          <w:tcPr>
            <w:tcW w:w="2410" w:type="dxa"/>
          </w:tcPr>
          <w:p w14:paraId="3E5FEBC5" w14:textId="61FFE240" w:rsidR="008F0E26" w:rsidRDefault="00F835EF" w:rsidP="007326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00 (-0.000, 0.000)</w:t>
            </w:r>
          </w:p>
        </w:tc>
        <w:tc>
          <w:tcPr>
            <w:tcW w:w="850" w:type="dxa"/>
          </w:tcPr>
          <w:p w14:paraId="00E4BC16" w14:textId="3CE67062" w:rsidR="008F0E26" w:rsidRDefault="00A47B06" w:rsidP="007326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 w:rsidR="00F835EF">
              <w:t>.67</w:t>
            </w:r>
          </w:p>
        </w:tc>
      </w:tr>
      <w:tr w:rsidR="008F0E26" w:rsidRPr="00AF1B3F" w14:paraId="6B73461A" w14:textId="77777777" w:rsidTr="003501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</w:tcPr>
          <w:p w14:paraId="2CF714AB" w14:textId="0BFE453A" w:rsidR="008F0E26" w:rsidRDefault="00277CA6" w:rsidP="0073268A">
            <w:pPr>
              <w:spacing w:line="480" w:lineRule="auto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PS4</w:t>
            </w:r>
          </w:p>
        </w:tc>
        <w:tc>
          <w:tcPr>
            <w:tcW w:w="2409" w:type="dxa"/>
          </w:tcPr>
          <w:p w14:paraId="1DE0BD10" w14:textId="5C5E88D4" w:rsidR="008F0E26" w:rsidRDefault="00F835EF" w:rsidP="007326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65 (-0.8</w:t>
            </w:r>
            <w:r w:rsidR="00B10EC2">
              <w:t>8</w:t>
            </w:r>
            <w:r>
              <w:t>, -0.43)</w:t>
            </w:r>
          </w:p>
        </w:tc>
        <w:tc>
          <w:tcPr>
            <w:tcW w:w="851" w:type="dxa"/>
          </w:tcPr>
          <w:p w14:paraId="51C1D997" w14:textId="40594CDC" w:rsidR="008F0E26" w:rsidRDefault="00A47B06" w:rsidP="007326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 w:rsidR="00F835EF">
              <w:t>.00</w:t>
            </w:r>
            <w:r w:rsidR="00B804C3">
              <w:t>1</w:t>
            </w:r>
          </w:p>
        </w:tc>
        <w:tc>
          <w:tcPr>
            <w:tcW w:w="2410" w:type="dxa"/>
          </w:tcPr>
          <w:p w14:paraId="14C55A56" w14:textId="440DD3FC" w:rsidR="008F0E26" w:rsidRDefault="00F835EF" w:rsidP="007326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47 (-1.0</w:t>
            </w:r>
            <w:r w:rsidR="00B804C3">
              <w:t>3</w:t>
            </w:r>
            <w:r>
              <w:t>, 0.08)</w:t>
            </w:r>
          </w:p>
        </w:tc>
        <w:tc>
          <w:tcPr>
            <w:tcW w:w="850" w:type="dxa"/>
          </w:tcPr>
          <w:p w14:paraId="72275EF8" w14:textId="6F723EFC" w:rsidR="008F0E26" w:rsidRDefault="00A47B06" w:rsidP="007326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 w:rsidR="00F835EF">
              <w:t>.08</w:t>
            </w:r>
          </w:p>
        </w:tc>
      </w:tr>
      <w:tr w:rsidR="008F0E26" w:rsidRPr="00AF1B3F" w14:paraId="3D641F19" w14:textId="77777777" w:rsidTr="003501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</w:tcPr>
          <w:p w14:paraId="0ED384E3" w14:textId="5DB5EEE6" w:rsidR="008F0E26" w:rsidRDefault="00F835EF" w:rsidP="0073268A">
            <w:pPr>
              <w:spacing w:line="480" w:lineRule="auto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Lung resection (vs</w:t>
            </w:r>
            <w:r w:rsidR="00EB01EF">
              <w:rPr>
                <w:b w:val="0"/>
                <w:bCs w:val="0"/>
              </w:rPr>
              <w:t>.</w:t>
            </w:r>
            <w:r>
              <w:rPr>
                <w:b w:val="0"/>
                <w:bCs w:val="0"/>
              </w:rPr>
              <w:t xml:space="preserve"> </w:t>
            </w:r>
            <w:r w:rsidR="00A243C3">
              <w:rPr>
                <w:b w:val="0"/>
                <w:bCs w:val="0"/>
              </w:rPr>
              <w:t>not performed</w:t>
            </w:r>
            <w:r>
              <w:rPr>
                <w:b w:val="0"/>
                <w:bCs w:val="0"/>
              </w:rPr>
              <w:t>)</w:t>
            </w:r>
          </w:p>
        </w:tc>
        <w:tc>
          <w:tcPr>
            <w:tcW w:w="2409" w:type="dxa"/>
          </w:tcPr>
          <w:p w14:paraId="639DA6FE" w14:textId="77777777" w:rsidR="008F0E26" w:rsidRDefault="008F0E26" w:rsidP="007326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51" w:type="dxa"/>
          </w:tcPr>
          <w:p w14:paraId="321C56C2" w14:textId="77777777" w:rsidR="008F0E26" w:rsidRDefault="008F0E26" w:rsidP="007326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10" w:type="dxa"/>
          </w:tcPr>
          <w:p w14:paraId="04392D51" w14:textId="77777777" w:rsidR="008F0E26" w:rsidRDefault="008F0E26" w:rsidP="007326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50" w:type="dxa"/>
          </w:tcPr>
          <w:p w14:paraId="208C31ED" w14:textId="77777777" w:rsidR="008F0E26" w:rsidRDefault="008F0E26" w:rsidP="007326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0E26" w:rsidRPr="00AF1B3F" w14:paraId="35963EEA" w14:textId="77777777" w:rsidTr="003501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</w:tcPr>
          <w:p w14:paraId="255FA148" w14:textId="1A8E3458" w:rsidR="008F0E26" w:rsidRDefault="006E147D" w:rsidP="0073268A">
            <w:pPr>
              <w:spacing w:line="480" w:lineRule="auto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Lobectomy/Segmentectomy</w:t>
            </w:r>
          </w:p>
        </w:tc>
        <w:tc>
          <w:tcPr>
            <w:tcW w:w="2409" w:type="dxa"/>
          </w:tcPr>
          <w:p w14:paraId="60BB093E" w14:textId="7C66F214" w:rsidR="008F0E26" w:rsidRDefault="006E147D" w:rsidP="007326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4 (-0.0</w:t>
            </w:r>
            <w:r w:rsidR="00F00642">
              <w:t>4</w:t>
            </w:r>
            <w:r>
              <w:t>, 0.5</w:t>
            </w:r>
            <w:r w:rsidR="00F00642">
              <w:t>2</w:t>
            </w:r>
            <w:r>
              <w:t>)</w:t>
            </w:r>
          </w:p>
        </w:tc>
        <w:tc>
          <w:tcPr>
            <w:tcW w:w="851" w:type="dxa"/>
          </w:tcPr>
          <w:p w14:paraId="025E714F" w14:textId="0CE72C28" w:rsidR="008F0E26" w:rsidRDefault="00A47B06" w:rsidP="007326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 w:rsidR="006E147D">
              <w:t>.0</w:t>
            </w:r>
            <w:r w:rsidR="005F0CA6">
              <w:t>8</w:t>
            </w:r>
          </w:p>
        </w:tc>
        <w:tc>
          <w:tcPr>
            <w:tcW w:w="2410" w:type="dxa"/>
          </w:tcPr>
          <w:p w14:paraId="7C2D98BF" w14:textId="2D37FCDC" w:rsidR="008F0E26" w:rsidRDefault="006E147D" w:rsidP="007326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</w:t>
            </w:r>
            <w:r w:rsidR="00F00642">
              <w:t>7</w:t>
            </w:r>
            <w:r>
              <w:t xml:space="preserve"> (-0.20, 0.7</w:t>
            </w:r>
            <w:r w:rsidR="00F00642">
              <w:t>4</w:t>
            </w:r>
            <w:r>
              <w:t>)</w:t>
            </w:r>
          </w:p>
        </w:tc>
        <w:tc>
          <w:tcPr>
            <w:tcW w:w="850" w:type="dxa"/>
          </w:tcPr>
          <w:p w14:paraId="7C49C84D" w14:textId="1B95AF82" w:rsidR="008F0E26" w:rsidRDefault="00A47B06" w:rsidP="007326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 w:rsidR="006E147D">
              <w:t>.20</w:t>
            </w:r>
          </w:p>
        </w:tc>
      </w:tr>
      <w:tr w:rsidR="008F0E26" w:rsidRPr="00AF1B3F" w14:paraId="246673CC" w14:textId="77777777" w:rsidTr="003501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</w:tcPr>
          <w:p w14:paraId="61D15BCD" w14:textId="222BD66C" w:rsidR="008F0E26" w:rsidRDefault="006E147D" w:rsidP="0073268A">
            <w:pPr>
              <w:spacing w:line="480" w:lineRule="auto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Partial resection</w:t>
            </w:r>
          </w:p>
        </w:tc>
        <w:tc>
          <w:tcPr>
            <w:tcW w:w="2409" w:type="dxa"/>
          </w:tcPr>
          <w:p w14:paraId="37BBC32E" w14:textId="62C150CB" w:rsidR="008F0E26" w:rsidRDefault="00C86EB2" w:rsidP="007326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</w:t>
            </w:r>
            <w:r w:rsidR="00F26477">
              <w:t>1</w:t>
            </w:r>
            <w:r>
              <w:t xml:space="preserve"> (0.1</w:t>
            </w:r>
            <w:r w:rsidR="00F26477">
              <w:t>3</w:t>
            </w:r>
            <w:r>
              <w:t>, 0.88)</w:t>
            </w:r>
          </w:p>
        </w:tc>
        <w:tc>
          <w:tcPr>
            <w:tcW w:w="851" w:type="dxa"/>
          </w:tcPr>
          <w:p w14:paraId="393B9148" w14:textId="587AD1D0" w:rsidR="008F0E26" w:rsidRDefault="00A47B06" w:rsidP="007326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 w:rsidR="00C86EB2">
              <w:t>.0</w:t>
            </w:r>
            <w:r w:rsidR="005F0CA6">
              <w:t>2</w:t>
            </w:r>
          </w:p>
        </w:tc>
        <w:tc>
          <w:tcPr>
            <w:tcW w:w="2410" w:type="dxa"/>
          </w:tcPr>
          <w:p w14:paraId="3D413B44" w14:textId="3889DA40" w:rsidR="008F0E26" w:rsidRDefault="00C86EB2" w:rsidP="007326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73 (-0.34, 0.6</w:t>
            </w:r>
            <w:r w:rsidR="00EC202D">
              <w:t>9</w:t>
            </w:r>
            <w:r>
              <w:t>)</w:t>
            </w:r>
          </w:p>
        </w:tc>
        <w:tc>
          <w:tcPr>
            <w:tcW w:w="850" w:type="dxa"/>
          </w:tcPr>
          <w:p w14:paraId="0A8B7DD1" w14:textId="7ACFEC41" w:rsidR="008F0E26" w:rsidRDefault="00A47B06" w:rsidP="007326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 w:rsidR="00C86EB2">
              <w:t>.4</w:t>
            </w:r>
            <w:r w:rsidR="00743B82">
              <w:t>3</w:t>
            </w:r>
          </w:p>
        </w:tc>
      </w:tr>
      <w:tr w:rsidR="008F0E26" w:rsidRPr="00AF1B3F" w14:paraId="499B0539" w14:textId="77777777" w:rsidTr="003501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</w:tcPr>
          <w:p w14:paraId="00E08B6E" w14:textId="0DE641EC" w:rsidR="008F0E26" w:rsidRDefault="00C86EB2" w:rsidP="0073268A">
            <w:pPr>
              <w:spacing w:line="480" w:lineRule="auto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Pneumonectomy</w:t>
            </w:r>
          </w:p>
        </w:tc>
        <w:tc>
          <w:tcPr>
            <w:tcW w:w="2409" w:type="dxa"/>
          </w:tcPr>
          <w:p w14:paraId="4151A752" w14:textId="703C6EA2" w:rsidR="008F0E26" w:rsidRDefault="00C86EB2" w:rsidP="007326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4 (-0.</w:t>
            </w:r>
            <w:r w:rsidR="00EC202D">
              <w:t>80</w:t>
            </w:r>
            <w:r>
              <w:t>, 1.8</w:t>
            </w:r>
            <w:r w:rsidR="00EC202D">
              <w:t>8</w:t>
            </w:r>
            <w:r>
              <w:t>)</w:t>
            </w:r>
          </w:p>
        </w:tc>
        <w:tc>
          <w:tcPr>
            <w:tcW w:w="851" w:type="dxa"/>
          </w:tcPr>
          <w:p w14:paraId="748CBCA5" w14:textId="15A775B3" w:rsidR="008F0E26" w:rsidRDefault="00A47B06" w:rsidP="007326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 w:rsidR="00C86EB2">
              <w:t>.3</w:t>
            </w:r>
            <w:r w:rsidR="00EC202D">
              <w:t>5</w:t>
            </w:r>
          </w:p>
        </w:tc>
        <w:tc>
          <w:tcPr>
            <w:tcW w:w="2410" w:type="dxa"/>
          </w:tcPr>
          <w:p w14:paraId="562DF2A9" w14:textId="317D8574" w:rsidR="008F0E26" w:rsidRDefault="00C86EB2" w:rsidP="007326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84 (-0.972, 1.140)</w:t>
            </w:r>
          </w:p>
        </w:tc>
        <w:tc>
          <w:tcPr>
            <w:tcW w:w="850" w:type="dxa"/>
          </w:tcPr>
          <w:p w14:paraId="3BC32CD0" w14:textId="545AFFB6" w:rsidR="008F0E26" w:rsidRDefault="00A47B06" w:rsidP="007326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 w:rsidR="00C86EB2">
              <w:t>.85</w:t>
            </w:r>
          </w:p>
        </w:tc>
      </w:tr>
      <w:tr w:rsidR="008F0E26" w:rsidRPr="00AF1B3F" w14:paraId="400E7253" w14:textId="77777777" w:rsidTr="003501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</w:tcPr>
          <w:p w14:paraId="20BF2342" w14:textId="411973E3" w:rsidR="008F0E26" w:rsidRDefault="00C86EB2" w:rsidP="0073268A">
            <w:pPr>
              <w:spacing w:line="480" w:lineRule="auto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Decortication (vs</w:t>
            </w:r>
            <w:r w:rsidR="00550594">
              <w:rPr>
                <w:b w:val="0"/>
                <w:bCs w:val="0"/>
              </w:rPr>
              <w:t>.</w:t>
            </w:r>
            <w:r>
              <w:rPr>
                <w:b w:val="0"/>
                <w:bCs w:val="0"/>
              </w:rPr>
              <w:t xml:space="preserve"> </w:t>
            </w:r>
            <w:r w:rsidR="00A243C3">
              <w:rPr>
                <w:b w:val="0"/>
                <w:bCs w:val="0"/>
              </w:rPr>
              <w:t>no</w:t>
            </w:r>
            <w:r>
              <w:rPr>
                <w:b w:val="0"/>
                <w:bCs w:val="0"/>
              </w:rPr>
              <w:t>)</w:t>
            </w:r>
          </w:p>
        </w:tc>
        <w:tc>
          <w:tcPr>
            <w:tcW w:w="2409" w:type="dxa"/>
          </w:tcPr>
          <w:p w14:paraId="5FB866CD" w14:textId="76C2B108" w:rsidR="008F0E26" w:rsidRDefault="006243DE" w:rsidP="007326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5</w:t>
            </w:r>
            <w:r w:rsidR="005F0CA6">
              <w:t>1</w:t>
            </w:r>
            <w:r>
              <w:t xml:space="preserve"> (-0.6</w:t>
            </w:r>
            <w:r w:rsidR="005F0CA6">
              <w:t>9</w:t>
            </w:r>
            <w:r>
              <w:t>, -0.32)</w:t>
            </w:r>
          </w:p>
        </w:tc>
        <w:tc>
          <w:tcPr>
            <w:tcW w:w="851" w:type="dxa"/>
          </w:tcPr>
          <w:p w14:paraId="404CBFC8" w14:textId="4210BEFC" w:rsidR="008F0E26" w:rsidRDefault="00A47B06" w:rsidP="007326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 w:rsidR="006243DE">
              <w:t>.00</w:t>
            </w:r>
            <w:r w:rsidR="005F0CA6">
              <w:t>1</w:t>
            </w:r>
          </w:p>
        </w:tc>
        <w:tc>
          <w:tcPr>
            <w:tcW w:w="2410" w:type="dxa"/>
          </w:tcPr>
          <w:p w14:paraId="5B66386B" w14:textId="3799A28D" w:rsidR="008F0E26" w:rsidRDefault="006243DE" w:rsidP="007326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1</w:t>
            </w:r>
            <w:r w:rsidR="006460B3">
              <w:t>9</w:t>
            </w:r>
            <w:r>
              <w:t xml:space="preserve"> (-0.7</w:t>
            </w:r>
            <w:r w:rsidR="006460B3">
              <w:t>5</w:t>
            </w:r>
            <w:r>
              <w:t>, 0.3</w:t>
            </w:r>
            <w:r w:rsidR="006460B3">
              <w:t>7</w:t>
            </w:r>
            <w:r>
              <w:t>)</w:t>
            </w:r>
          </w:p>
        </w:tc>
        <w:tc>
          <w:tcPr>
            <w:tcW w:w="850" w:type="dxa"/>
          </w:tcPr>
          <w:p w14:paraId="7B8F35C3" w14:textId="177BA988" w:rsidR="008F0E26" w:rsidRDefault="00A47B06" w:rsidP="007326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 w:rsidR="006243DE">
              <w:t>.4</w:t>
            </w:r>
            <w:r w:rsidR="006460B3">
              <w:t>3</w:t>
            </w:r>
          </w:p>
        </w:tc>
      </w:tr>
      <w:tr w:rsidR="00350154" w:rsidRPr="00AF1B3F" w14:paraId="6CD52BF6" w14:textId="77777777" w:rsidTr="003501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</w:tcPr>
          <w:p w14:paraId="2017F880" w14:textId="087F9905" w:rsidR="005E5ADF" w:rsidRPr="006F1214" w:rsidRDefault="006243DE" w:rsidP="0073268A">
            <w:pPr>
              <w:spacing w:line="480" w:lineRule="auto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Pathogenic bacteria (vs</w:t>
            </w:r>
            <w:r w:rsidR="00550594">
              <w:rPr>
                <w:b w:val="0"/>
                <w:bCs w:val="0"/>
              </w:rPr>
              <w:t>.</w:t>
            </w:r>
            <w:r>
              <w:rPr>
                <w:b w:val="0"/>
                <w:bCs w:val="0"/>
              </w:rPr>
              <w:t xml:space="preserve"> Fungi)</w:t>
            </w:r>
          </w:p>
        </w:tc>
        <w:tc>
          <w:tcPr>
            <w:tcW w:w="2409" w:type="dxa"/>
          </w:tcPr>
          <w:p w14:paraId="52A51360" w14:textId="52A60332" w:rsidR="005E5ADF" w:rsidRDefault="005E5ADF" w:rsidP="007326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51" w:type="dxa"/>
          </w:tcPr>
          <w:p w14:paraId="21E531A7" w14:textId="26B75A8E" w:rsidR="005E5ADF" w:rsidRDefault="005E5ADF" w:rsidP="007326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10" w:type="dxa"/>
          </w:tcPr>
          <w:p w14:paraId="70AE9D18" w14:textId="6319CEC7" w:rsidR="005E5ADF" w:rsidRPr="00AF1B3F" w:rsidRDefault="005E5ADF" w:rsidP="007326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50" w:type="dxa"/>
          </w:tcPr>
          <w:p w14:paraId="75CDA238" w14:textId="701E9649" w:rsidR="005E5ADF" w:rsidRDefault="005E5ADF" w:rsidP="007326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243DE" w:rsidRPr="00AF1B3F" w14:paraId="4FBB8716" w14:textId="77777777" w:rsidTr="003501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</w:tcPr>
          <w:p w14:paraId="77A21E7B" w14:textId="549E6AE5" w:rsidR="006243DE" w:rsidRDefault="006243DE" w:rsidP="0073268A">
            <w:pPr>
              <w:spacing w:line="480" w:lineRule="auto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General bacteria</w:t>
            </w:r>
          </w:p>
        </w:tc>
        <w:tc>
          <w:tcPr>
            <w:tcW w:w="2409" w:type="dxa"/>
          </w:tcPr>
          <w:p w14:paraId="21784F6B" w14:textId="63443ECC" w:rsidR="006243DE" w:rsidRDefault="004566FE" w:rsidP="007326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  <w:r w:rsidR="004B4031">
              <w:t>0</w:t>
            </w:r>
            <w:r>
              <w:rPr>
                <w:rFonts w:hint="eastAsia"/>
              </w:rPr>
              <w:t>.</w:t>
            </w:r>
            <w:r w:rsidR="004B4031">
              <w:t>27</w:t>
            </w:r>
            <w:r>
              <w:t xml:space="preserve"> (-0.57, 0.03)</w:t>
            </w:r>
          </w:p>
        </w:tc>
        <w:tc>
          <w:tcPr>
            <w:tcW w:w="851" w:type="dxa"/>
          </w:tcPr>
          <w:p w14:paraId="1F8B8394" w14:textId="7E239407" w:rsidR="006243DE" w:rsidRDefault="00A47B06" w:rsidP="007326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 w:rsidR="004566FE">
              <w:t>.0</w:t>
            </w:r>
            <w:r w:rsidR="007C3E2F">
              <w:t>7</w:t>
            </w:r>
          </w:p>
        </w:tc>
        <w:tc>
          <w:tcPr>
            <w:tcW w:w="2410" w:type="dxa"/>
          </w:tcPr>
          <w:p w14:paraId="46439816" w14:textId="759163C0" w:rsidR="006243DE" w:rsidRPr="00AF1B3F" w:rsidRDefault="004566FE" w:rsidP="007326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45 (-1.2</w:t>
            </w:r>
            <w:r w:rsidR="007C3E2F">
              <w:t>3</w:t>
            </w:r>
            <w:r>
              <w:t>, 0.32)</w:t>
            </w:r>
          </w:p>
        </w:tc>
        <w:tc>
          <w:tcPr>
            <w:tcW w:w="850" w:type="dxa"/>
          </w:tcPr>
          <w:p w14:paraId="2A2E5D3C" w14:textId="35F2D7A4" w:rsidR="006243DE" w:rsidRDefault="00A47B06" w:rsidP="007326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 w:rsidR="004566FE">
              <w:t>.19</w:t>
            </w:r>
          </w:p>
        </w:tc>
      </w:tr>
      <w:tr w:rsidR="006243DE" w:rsidRPr="00AF1B3F" w14:paraId="28AE62B9" w14:textId="77777777" w:rsidTr="003501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</w:tcPr>
          <w:p w14:paraId="4DB5337E" w14:textId="525DAD54" w:rsidR="006243DE" w:rsidRDefault="006243DE" w:rsidP="0073268A">
            <w:pPr>
              <w:spacing w:line="480" w:lineRule="auto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Mycobacteria</w:t>
            </w:r>
          </w:p>
        </w:tc>
        <w:tc>
          <w:tcPr>
            <w:tcW w:w="2409" w:type="dxa"/>
          </w:tcPr>
          <w:p w14:paraId="3B855100" w14:textId="3D3B6C11" w:rsidR="006243DE" w:rsidRDefault="004566FE" w:rsidP="007326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</w:t>
            </w:r>
            <w:r w:rsidR="007C3E2F">
              <w:t>9</w:t>
            </w:r>
            <w:r>
              <w:t xml:space="preserve"> (0.1</w:t>
            </w:r>
            <w:r w:rsidR="007C3E2F">
              <w:t>6</w:t>
            </w:r>
            <w:r>
              <w:t>, 1.1</w:t>
            </w:r>
            <w:r w:rsidR="007C3E2F">
              <w:t>3</w:t>
            </w:r>
            <w:r>
              <w:t>)</w:t>
            </w:r>
          </w:p>
        </w:tc>
        <w:tc>
          <w:tcPr>
            <w:tcW w:w="851" w:type="dxa"/>
          </w:tcPr>
          <w:p w14:paraId="048139E1" w14:textId="0CA65C98" w:rsidR="006243DE" w:rsidRDefault="00A47B06" w:rsidP="007326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</w:t>
            </w:r>
            <w:r w:rsidR="004566FE">
              <w:t>.00</w:t>
            </w:r>
            <w:r>
              <w:t>1</w:t>
            </w:r>
          </w:p>
        </w:tc>
        <w:tc>
          <w:tcPr>
            <w:tcW w:w="2410" w:type="dxa"/>
          </w:tcPr>
          <w:p w14:paraId="6C962E26" w14:textId="5BCAF007" w:rsidR="006243DE" w:rsidRPr="00AF1B3F" w:rsidRDefault="004566FE" w:rsidP="007326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</w:t>
            </w:r>
            <w:r w:rsidR="002A09BA">
              <w:t>5</w:t>
            </w:r>
            <w:r>
              <w:t xml:space="preserve"> (-0.0</w:t>
            </w:r>
            <w:r w:rsidR="002A09BA">
              <w:t>4</w:t>
            </w:r>
            <w:r>
              <w:t>, 0.9</w:t>
            </w:r>
            <w:r w:rsidR="002A09BA">
              <w:t>4</w:t>
            </w:r>
            <w:r>
              <w:t>)</w:t>
            </w:r>
          </w:p>
        </w:tc>
        <w:tc>
          <w:tcPr>
            <w:tcW w:w="850" w:type="dxa"/>
          </w:tcPr>
          <w:p w14:paraId="58755799" w14:textId="653AEC03" w:rsidR="006243DE" w:rsidRDefault="00A47B06" w:rsidP="007326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 w:rsidR="004566FE">
              <w:t>.06</w:t>
            </w:r>
          </w:p>
        </w:tc>
      </w:tr>
    </w:tbl>
    <w:p w14:paraId="4FB37DE7" w14:textId="203C1394" w:rsidR="007D5F05" w:rsidRDefault="00182BE4" w:rsidP="00217068">
      <w:pPr>
        <w:spacing w:line="480" w:lineRule="auto"/>
        <w:rPr>
          <w:rFonts w:ascii="Times New Roman" w:hAnsi="Times New Roman" w:cs="Times New Roman"/>
        </w:rPr>
      </w:pPr>
      <w:r w:rsidRPr="007D5F05">
        <w:rPr>
          <w:rFonts w:ascii="Times New Roman" w:hAnsi="Times New Roman" w:cs="Times New Roman"/>
          <w:i/>
          <w:iCs/>
        </w:rPr>
        <w:t>ATE</w:t>
      </w:r>
      <w:r>
        <w:rPr>
          <w:rFonts w:ascii="Times New Roman" w:hAnsi="Times New Roman" w:cs="Times New Roman"/>
        </w:rPr>
        <w:t>, average treatment effect</w:t>
      </w:r>
      <w:r w:rsidR="000D1947" w:rsidRPr="000D1947">
        <w:rPr>
          <w:rFonts w:ascii="Times New Roman" w:hAnsi="Times New Roman" w:cs="Times New Roman"/>
        </w:rPr>
        <w:t>;</w:t>
      </w:r>
      <w:r w:rsidR="000D1947">
        <w:rPr>
          <w:rFonts w:ascii="Times New Roman" w:hAnsi="Times New Roman" w:cs="Times New Roman"/>
          <w:i/>
          <w:iCs/>
        </w:rPr>
        <w:t xml:space="preserve"> </w:t>
      </w:r>
      <w:r w:rsidR="005E5ADF" w:rsidRPr="007D5F05">
        <w:rPr>
          <w:rFonts w:ascii="Times New Roman" w:hAnsi="Times New Roman" w:cs="Times New Roman"/>
          <w:i/>
          <w:iCs/>
        </w:rPr>
        <w:t>ATT</w:t>
      </w:r>
      <w:r w:rsidR="00133857">
        <w:rPr>
          <w:rFonts w:ascii="Times New Roman" w:hAnsi="Times New Roman" w:cs="Times New Roman"/>
        </w:rPr>
        <w:t>,</w:t>
      </w:r>
      <w:r w:rsidR="005E5ADF">
        <w:rPr>
          <w:rFonts w:ascii="Times New Roman" w:hAnsi="Times New Roman" w:cs="Times New Roman"/>
        </w:rPr>
        <w:t xml:space="preserve"> </w:t>
      </w:r>
      <w:r w:rsidR="009911BE">
        <w:rPr>
          <w:rFonts w:ascii="Times New Roman" w:hAnsi="Times New Roman" w:cs="Times New Roman"/>
        </w:rPr>
        <w:t>a</w:t>
      </w:r>
      <w:r w:rsidR="005E5ADF">
        <w:rPr>
          <w:rFonts w:ascii="Times New Roman" w:hAnsi="Times New Roman" w:cs="Times New Roman"/>
        </w:rPr>
        <w:t xml:space="preserve">verage </w:t>
      </w:r>
      <w:r w:rsidR="009911BE">
        <w:rPr>
          <w:rFonts w:ascii="Times New Roman" w:hAnsi="Times New Roman" w:cs="Times New Roman"/>
        </w:rPr>
        <w:t>t</w:t>
      </w:r>
      <w:r w:rsidR="005E5ADF">
        <w:rPr>
          <w:rFonts w:ascii="Times New Roman" w:hAnsi="Times New Roman" w:cs="Times New Roman"/>
        </w:rPr>
        <w:t xml:space="preserve">reatment </w:t>
      </w:r>
      <w:r w:rsidR="009911BE">
        <w:rPr>
          <w:rFonts w:ascii="Times New Roman" w:hAnsi="Times New Roman" w:cs="Times New Roman"/>
        </w:rPr>
        <w:t>e</w:t>
      </w:r>
      <w:r w:rsidR="005E5ADF">
        <w:rPr>
          <w:rFonts w:ascii="Times New Roman" w:hAnsi="Times New Roman" w:cs="Times New Roman"/>
        </w:rPr>
        <w:t xml:space="preserve">ffect on the </w:t>
      </w:r>
      <w:r w:rsidR="009911BE">
        <w:rPr>
          <w:rFonts w:ascii="Times New Roman" w:hAnsi="Times New Roman" w:cs="Times New Roman"/>
        </w:rPr>
        <w:t>t</w:t>
      </w:r>
      <w:r w:rsidR="005E5ADF">
        <w:rPr>
          <w:rFonts w:ascii="Times New Roman" w:hAnsi="Times New Roman" w:cs="Times New Roman"/>
        </w:rPr>
        <w:t>reated</w:t>
      </w:r>
      <w:r w:rsidR="00685759">
        <w:rPr>
          <w:rFonts w:ascii="Times New Roman" w:hAnsi="Times New Roman" w:cs="Times New Roman"/>
        </w:rPr>
        <w:t xml:space="preserve">; </w:t>
      </w:r>
      <w:r w:rsidR="005944E5" w:rsidRPr="007D5F05">
        <w:rPr>
          <w:rFonts w:ascii="Times New Roman" w:hAnsi="Times New Roman" w:cs="Times New Roman"/>
          <w:i/>
          <w:iCs/>
        </w:rPr>
        <w:t>NPWT</w:t>
      </w:r>
      <w:r w:rsidR="00685759">
        <w:rPr>
          <w:rFonts w:ascii="Times New Roman" w:hAnsi="Times New Roman" w:cs="Times New Roman"/>
        </w:rPr>
        <w:t>,</w:t>
      </w:r>
      <w:r w:rsidR="005944E5">
        <w:rPr>
          <w:rFonts w:ascii="Times New Roman" w:hAnsi="Times New Roman" w:cs="Times New Roman"/>
        </w:rPr>
        <w:t xml:space="preserve"> </w:t>
      </w:r>
      <w:r w:rsidR="009911BE">
        <w:rPr>
          <w:rFonts w:ascii="Times New Roman" w:hAnsi="Times New Roman" w:cs="Times New Roman"/>
        </w:rPr>
        <w:t>n</w:t>
      </w:r>
      <w:r w:rsidR="005944E5">
        <w:rPr>
          <w:rFonts w:ascii="Times New Roman" w:hAnsi="Times New Roman" w:cs="Times New Roman"/>
        </w:rPr>
        <w:t xml:space="preserve">egative </w:t>
      </w:r>
      <w:r w:rsidR="009911BE">
        <w:rPr>
          <w:rFonts w:ascii="Times New Roman" w:hAnsi="Times New Roman" w:cs="Times New Roman"/>
        </w:rPr>
        <w:t>p</w:t>
      </w:r>
      <w:r w:rsidR="005944E5">
        <w:rPr>
          <w:rFonts w:ascii="Times New Roman" w:hAnsi="Times New Roman" w:cs="Times New Roman"/>
        </w:rPr>
        <w:t xml:space="preserve">ressure </w:t>
      </w:r>
      <w:r w:rsidR="009911BE">
        <w:rPr>
          <w:rFonts w:ascii="Times New Roman" w:hAnsi="Times New Roman" w:cs="Times New Roman"/>
        </w:rPr>
        <w:t>w</w:t>
      </w:r>
      <w:r w:rsidR="005944E5">
        <w:rPr>
          <w:rFonts w:ascii="Times New Roman" w:hAnsi="Times New Roman" w:cs="Times New Roman"/>
        </w:rPr>
        <w:t xml:space="preserve">ound </w:t>
      </w:r>
      <w:r w:rsidR="009911BE">
        <w:rPr>
          <w:rFonts w:ascii="Times New Roman" w:hAnsi="Times New Roman" w:cs="Times New Roman"/>
        </w:rPr>
        <w:t>t</w:t>
      </w:r>
      <w:r w:rsidR="005944E5">
        <w:rPr>
          <w:rFonts w:ascii="Times New Roman" w:hAnsi="Times New Roman" w:cs="Times New Roman"/>
        </w:rPr>
        <w:t>herapy</w:t>
      </w:r>
      <w:r w:rsidR="00685759">
        <w:rPr>
          <w:rFonts w:ascii="Times New Roman" w:hAnsi="Times New Roman" w:cs="Times New Roman"/>
        </w:rPr>
        <w:t xml:space="preserve">; </w:t>
      </w:r>
      <w:r w:rsidR="00FC2C04" w:rsidRPr="007D5F05">
        <w:rPr>
          <w:rFonts w:ascii="Times New Roman" w:hAnsi="Times New Roman" w:cs="Times New Roman"/>
          <w:i/>
          <w:iCs/>
        </w:rPr>
        <w:t>PS</w:t>
      </w:r>
      <w:r w:rsidR="00685759">
        <w:rPr>
          <w:rFonts w:ascii="Times New Roman" w:hAnsi="Times New Roman" w:cs="Times New Roman"/>
        </w:rPr>
        <w:t>,</w:t>
      </w:r>
      <w:r w:rsidR="00FC2C04">
        <w:rPr>
          <w:rFonts w:ascii="Times New Roman" w:hAnsi="Times New Roman" w:cs="Times New Roman"/>
        </w:rPr>
        <w:t xml:space="preserve"> </w:t>
      </w:r>
      <w:r w:rsidR="00D820B7">
        <w:rPr>
          <w:rFonts w:ascii="Times New Roman" w:hAnsi="Times New Roman" w:cs="Times New Roman"/>
        </w:rPr>
        <w:t>p</w:t>
      </w:r>
      <w:r w:rsidR="00FC2C04">
        <w:rPr>
          <w:rFonts w:ascii="Times New Roman" w:hAnsi="Times New Roman" w:cs="Times New Roman"/>
        </w:rPr>
        <w:t xml:space="preserve">erformance </w:t>
      </w:r>
      <w:r w:rsidR="00D820B7">
        <w:rPr>
          <w:rFonts w:ascii="Times New Roman" w:hAnsi="Times New Roman" w:cs="Times New Roman"/>
        </w:rPr>
        <w:t>s</w:t>
      </w:r>
      <w:r w:rsidR="00FC2C04">
        <w:rPr>
          <w:rFonts w:ascii="Times New Roman" w:hAnsi="Times New Roman" w:cs="Times New Roman"/>
        </w:rPr>
        <w:t>tatus</w:t>
      </w:r>
      <w:r w:rsidR="007D5F05">
        <w:rPr>
          <w:rFonts w:ascii="Times New Roman" w:hAnsi="Times New Roman" w:cs="Times New Roman"/>
        </w:rPr>
        <w:t xml:space="preserve">. </w:t>
      </w:r>
      <w:r w:rsidR="00027AE9">
        <w:rPr>
          <w:rFonts w:ascii="Times New Roman" w:hAnsi="Times New Roman" w:cs="Times New Roman"/>
          <w:vertAlign w:val="superscript"/>
        </w:rPr>
        <w:t>*</w:t>
      </w:r>
      <w:r w:rsidR="00D45A46">
        <w:rPr>
          <w:rFonts w:ascii="Times New Roman" w:hAnsi="Times New Roman" w:cs="Times New Roman"/>
        </w:rPr>
        <w:t xml:space="preserve">The </w:t>
      </w:r>
      <w:r w:rsidR="00D820B7">
        <w:rPr>
          <w:rFonts w:ascii="Times New Roman" w:hAnsi="Times New Roman" w:cs="Times New Roman"/>
        </w:rPr>
        <w:t>o</w:t>
      </w:r>
      <w:r w:rsidR="00505374">
        <w:rPr>
          <w:rFonts w:ascii="Times New Roman" w:hAnsi="Times New Roman" w:cs="Times New Roman"/>
        </w:rPr>
        <w:t>utcome variable</w:t>
      </w:r>
      <w:r w:rsidR="00D820B7">
        <w:rPr>
          <w:rFonts w:ascii="Times New Roman" w:hAnsi="Times New Roman" w:cs="Times New Roman"/>
        </w:rPr>
        <w:t xml:space="preserve"> was</w:t>
      </w:r>
      <w:r w:rsidR="00505374">
        <w:rPr>
          <w:rFonts w:ascii="Times New Roman" w:hAnsi="Times New Roman" w:cs="Times New Roman"/>
        </w:rPr>
        <w:t xml:space="preserve"> </w:t>
      </w:r>
      <w:r w:rsidR="00D820B7">
        <w:rPr>
          <w:rFonts w:ascii="Times New Roman" w:hAnsi="Times New Roman" w:cs="Times New Roman"/>
        </w:rPr>
        <w:t>r</w:t>
      </w:r>
      <w:r w:rsidR="00505374">
        <w:rPr>
          <w:rFonts w:ascii="Times New Roman" w:hAnsi="Times New Roman" w:cs="Times New Roman"/>
        </w:rPr>
        <w:t xml:space="preserve">eduction </w:t>
      </w:r>
      <w:r w:rsidR="00D820B7">
        <w:rPr>
          <w:rFonts w:ascii="Times New Roman" w:hAnsi="Times New Roman" w:cs="Times New Roman"/>
        </w:rPr>
        <w:t>r</w:t>
      </w:r>
      <w:r w:rsidR="00505374">
        <w:rPr>
          <w:rFonts w:ascii="Times New Roman" w:hAnsi="Times New Roman" w:cs="Times New Roman"/>
        </w:rPr>
        <w:t>atio</w:t>
      </w:r>
    </w:p>
    <w:p w14:paraId="6F4A8285" w14:textId="09CF856B" w:rsidR="00FA2470" w:rsidRPr="00BC297D" w:rsidRDefault="007D5F05" w:rsidP="007D5F05">
      <w:pPr>
        <w:widowControl/>
        <w:spacing w:after="160" w:line="259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3F1E8A0" w14:textId="032C58FB" w:rsidR="00FA2470" w:rsidRPr="000218A7" w:rsidRDefault="00350A52" w:rsidP="0073268A">
      <w:pPr>
        <w:widowControl/>
        <w:spacing w:line="480" w:lineRule="auto"/>
        <w:rPr>
          <w:rFonts w:ascii="Times New Roman" w:hAnsi="Times New Roman" w:cs="Times New Roman"/>
        </w:rPr>
      </w:pPr>
      <w:r w:rsidRPr="00D733FE">
        <w:rPr>
          <w:rFonts w:ascii="Times New Roman" w:hAnsi="Times New Roman" w:cs="Times New Roman"/>
          <w:b/>
          <w:bCs/>
        </w:rPr>
        <w:lastRenderedPageBreak/>
        <w:t>T</w:t>
      </w:r>
      <w:r w:rsidR="007A68BF">
        <w:rPr>
          <w:rFonts w:ascii="Times New Roman" w:hAnsi="Times New Roman" w:cs="Times New Roman"/>
          <w:b/>
          <w:bCs/>
        </w:rPr>
        <w:t>able</w:t>
      </w:r>
      <w:r>
        <w:rPr>
          <w:rFonts w:ascii="Times New Roman" w:hAnsi="Times New Roman" w:cs="Times New Roman"/>
          <w:b/>
          <w:bCs/>
        </w:rPr>
        <w:t xml:space="preserve"> </w:t>
      </w:r>
      <w:r w:rsidR="007A68BF">
        <w:rPr>
          <w:rFonts w:ascii="Times New Roman" w:hAnsi="Times New Roman" w:cs="Times New Roman"/>
          <w:b/>
          <w:bCs/>
        </w:rPr>
        <w:t>S</w:t>
      </w:r>
      <w:r w:rsidR="00516A9D">
        <w:rPr>
          <w:rFonts w:ascii="Times New Roman" w:hAnsi="Times New Roman" w:cs="Times New Roman"/>
          <w:b/>
          <w:bCs/>
        </w:rPr>
        <w:t>2</w:t>
      </w:r>
      <w:r w:rsidR="00FA2470" w:rsidRPr="000218A7">
        <w:rPr>
          <w:rFonts w:ascii="Times New Roman" w:hAnsi="Times New Roman" w:cs="Times New Roman"/>
          <w:b/>
        </w:rPr>
        <w:t xml:space="preserve">. </w:t>
      </w:r>
      <w:r w:rsidR="00FA2470">
        <w:rPr>
          <w:rFonts w:ascii="Times New Roman" w:hAnsi="Times New Roman" w:cs="Times New Roman"/>
          <w:b/>
        </w:rPr>
        <w:t>M</w:t>
      </w:r>
      <w:r w:rsidR="00FA2470" w:rsidRPr="000218A7">
        <w:rPr>
          <w:rFonts w:ascii="Times New Roman" w:hAnsi="Times New Roman" w:cs="Times New Roman" w:hint="eastAsia"/>
          <w:b/>
        </w:rPr>
        <w:t>a</w:t>
      </w:r>
      <w:r w:rsidR="00FA2470" w:rsidRPr="000218A7">
        <w:rPr>
          <w:rFonts w:ascii="Times New Roman" w:hAnsi="Times New Roman" w:cs="Times New Roman"/>
          <w:b/>
        </w:rPr>
        <w:t xml:space="preserve">chine </w:t>
      </w:r>
      <w:r w:rsidR="00FA2470">
        <w:rPr>
          <w:rFonts w:ascii="Times New Roman" w:hAnsi="Times New Roman" w:cs="Times New Roman"/>
          <w:b/>
        </w:rPr>
        <w:t>L</w:t>
      </w:r>
      <w:r w:rsidR="00FA2470" w:rsidRPr="000218A7">
        <w:rPr>
          <w:rFonts w:ascii="Times New Roman" w:hAnsi="Times New Roman" w:cs="Times New Roman"/>
          <w:b/>
        </w:rPr>
        <w:t xml:space="preserve">earning </w:t>
      </w:r>
      <w:r w:rsidR="00FA2470">
        <w:rPr>
          <w:rFonts w:ascii="Times New Roman" w:hAnsi="Times New Roman" w:cs="Times New Roman"/>
          <w:b/>
        </w:rPr>
        <w:t>M</w:t>
      </w:r>
      <w:r w:rsidR="00FA2470" w:rsidRPr="000218A7">
        <w:rPr>
          <w:rFonts w:ascii="Times New Roman" w:hAnsi="Times New Roman" w:cs="Times New Roman"/>
          <w:b/>
        </w:rPr>
        <w:t>odel</w:t>
      </w:r>
      <w:r w:rsidR="00FA2470">
        <w:rPr>
          <w:rFonts w:ascii="Times New Roman" w:hAnsi="Times New Roman" w:cs="Times New Roman"/>
          <w:b/>
        </w:rPr>
        <w:t xml:space="preserve"> Hyperparameters for Reduction Ratio Prediction</w:t>
      </w:r>
    </w:p>
    <w:tbl>
      <w:tblPr>
        <w:tblStyle w:val="11"/>
        <w:tblW w:w="9781" w:type="dxa"/>
        <w:tblInd w:w="-5" w:type="dxa"/>
        <w:tblLook w:val="04A0" w:firstRow="1" w:lastRow="0" w:firstColumn="1" w:lastColumn="0" w:noHBand="0" w:noVBand="1"/>
      </w:tblPr>
      <w:tblGrid>
        <w:gridCol w:w="4820"/>
        <w:gridCol w:w="4961"/>
      </w:tblGrid>
      <w:tr w:rsidR="00FA2470" w:rsidRPr="002A5FBF" w14:paraId="674CADB6" w14:textId="77777777" w:rsidTr="00527A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62761691" w14:textId="123FECD8" w:rsidR="00FA2470" w:rsidRPr="002A5FBF" w:rsidRDefault="00FA2470" w:rsidP="0073268A">
            <w:pPr>
              <w:spacing w:line="480" w:lineRule="auto"/>
              <w:rPr>
                <w:szCs w:val="24"/>
              </w:rPr>
            </w:pPr>
            <w:r w:rsidRPr="002A5FBF">
              <w:rPr>
                <w:rFonts w:hint="eastAsia"/>
                <w:szCs w:val="24"/>
              </w:rPr>
              <w:t>H</w:t>
            </w:r>
            <w:r w:rsidRPr="002A5FBF">
              <w:rPr>
                <w:szCs w:val="24"/>
              </w:rPr>
              <w:t xml:space="preserve">yperparameters for </w:t>
            </w:r>
            <w:r>
              <w:rPr>
                <w:rFonts w:hint="eastAsia"/>
                <w:szCs w:val="24"/>
              </w:rPr>
              <w:t>Cat</w:t>
            </w:r>
            <w:r w:rsidR="00E51DB5">
              <w:rPr>
                <w:szCs w:val="24"/>
              </w:rPr>
              <w:t>B</w:t>
            </w:r>
            <w:r>
              <w:rPr>
                <w:rFonts w:hint="eastAsia"/>
                <w:szCs w:val="24"/>
              </w:rPr>
              <w:t>oost</w:t>
            </w:r>
          </w:p>
        </w:tc>
      </w:tr>
      <w:tr w:rsidR="00FA2470" w:rsidRPr="002A5FBF" w14:paraId="4D24F1C8" w14:textId="77777777" w:rsidTr="00527A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single" w:sz="4" w:space="0" w:color="auto"/>
            </w:tcBorders>
          </w:tcPr>
          <w:p w14:paraId="03B114AF" w14:textId="77777777" w:rsidR="00FA2470" w:rsidRPr="002A5FBF" w:rsidRDefault="00FA2470" w:rsidP="0073268A">
            <w:pPr>
              <w:spacing w:line="480" w:lineRule="auto"/>
              <w:rPr>
                <w:b w:val="0"/>
                <w:bCs w:val="0"/>
                <w:szCs w:val="24"/>
              </w:rPr>
            </w:pPr>
            <w:r>
              <w:rPr>
                <w:b w:val="0"/>
                <w:szCs w:val="24"/>
              </w:rPr>
              <w:t>iterations</w:t>
            </w:r>
          </w:p>
        </w:tc>
        <w:tc>
          <w:tcPr>
            <w:tcW w:w="4961" w:type="dxa"/>
            <w:tcBorders>
              <w:top w:val="single" w:sz="4" w:space="0" w:color="auto"/>
            </w:tcBorders>
          </w:tcPr>
          <w:p w14:paraId="3B7330D3" w14:textId="77777777" w:rsidR="00FA2470" w:rsidRPr="002A5FBF" w:rsidRDefault="00FA2470" w:rsidP="007326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443</w:t>
            </w:r>
          </w:p>
        </w:tc>
      </w:tr>
      <w:tr w:rsidR="00FA2470" w:rsidRPr="002A5FBF" w14:paraId="4E590F34" w14:textId="77777777" w:rsidTr="00527A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1D5C6B69" w14:textId="77777777" w:rsidR="00FA2470" w:rsidRPr="002A5FBF" w:rsidRDefault="00FA2470" w:rsidP="0073268A">
            <w:pPr>
              <w:spacing w:line="480" w:lineRule="auto"/>
              <w:rPr>
                <w:b w:val="0"/>
                <w:szCs w:val="24"/>
              </w:rPr>
            </w:pPr>
            <w:r>
              <w:rPr>
                <w:b w:val="0"/>
                <w:szCs w:val="24"/>
              </w:rPr>
              <w:t>learning</w:t>
            </w:r>
            <w:r w:rsidRPr="002A5FBF">
              <w:rPr>
                <w:b w:val="0"/>
                <w:szCs w:val="24"/>
              </w:rPr>
              <w:t>_</w:t>
            </w:r>
            <w:r>
              <w:rPr>
                <w:b w:val="0"/>
                <w:szCs w:val="24"/>
              </w:rPr>
              <w:t>rate</w:t>
            </w:r>
          </w:p>
        </w:tc>
        <w:tc>
          <w:tcPr>
            <w:tcW w:w="4961" w:type="dxa"/>
          </w:tcPr>
          <w:p w14:paraId="7D91683E" w14:textId="77777777" w:rsidR="00FA2470" w:rsidRPr="002A5FBF" w:rsidRDefault="00FA2470" w:rsidP="007326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0542</w:t>
            </w:r>
          </w:p>
        </w:tc>
      </w:tr>
      <w:tr w:rsidR="00FA2470" w:rsidRPr="002A5FBF" w14:paraId="00D72FB5" w14:textId="77777777" w:rsidTr="00527A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49A92152" w14:textId="77777777" w:rsidR="00FA2470" w:rsidRPr="002A5FBF" w:rsidRDefault="00FA2470" w:rsidP="0073268A">
            <w:pPr>
              <w:spacing w:line="480" w:lineRule="auto"/>
              <w:rPr>
                <w:b w:val="0"/>
                <w:szCs w:val="24"/>
              </w:rPr>
            </w:pPr>
            <w:r>
              <w:rPr>
                <w:b w:val="0"/>
                <w:szCs w:val="24"/>
              </w:rPr>
              <w:t>depth</w:t>
            </w:r>
          </w:p>
        </w:tc>
        <w:tc>
          <w:tcPr>
            <w:tcW w:w="4961" w:type="dxa"/>
          </w:tcPr>
          <w:p w14:paraId="7870220C" w14:textId="77777777" w:rsidR="00FA2470" w:rsidRPr="002A5FBF" w:rsidRDefault="00FA2470" w:rsidP="007326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 w:rsidR="00FA2470" w:rsidRPr="002A5FBF" w14:paraId="79D62A80" w14:textId="77777777" w:rsidTr="00527A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5A4DE448" w14:textId="77777777" w:rsidR="00FA2470" w:rsidRPr="002A5FBF" w:rsidRDefault="00FA2470" w:rsidP="0073268A">
            <w:pPr>
              <w:spacing w:line="480" w:lineRule="auto"/>
              <w:rPr>
                <w:b w:val="0"/>
                <w:szCs w:val="24"/>
              </w:rPr>
            </w:pPr>
            <w:r>
              <w:rPr>
                <w:b w:val="0"/>
                <w:szCs w:val="24"/>
              </w:rPr>
              <w:t>l2_leaf_reg</w:t>
            </w:r>
          </w:p>
        </w:tc>
        <w:tc>
          <w:tcPr>
            <w:tcW w:w="4961" w:type="dxa"/>
          </w:tcPr>
          <w:p w14:paraId="793B7A77" w14:textId="77777777" w:rsidR="00FA2470" w:rsidRPr="002A5FBF" w:rsidRDefault="00FA2470" w:rsidP="007326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0365</w:t>
            </w:r>
          </w:p>
        </w:tc>
      </w:tr>
      <w:tr w:rsidR="00FA2470" w:rsidRPr="002A5FBF" w14:paraId="41E370F4" w14:textId="77777777" w:rsidTr="00527A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282979B2" w14:textId="77777777" w:rsidR="00FA2470" w:rsidRPr="002A5FBF" w:rsidRDefault="00FA2470" w:rsidP="0073268A">
            <w:pPr>
              <w:spacing w:line="480" w:lineRule="auto"/>
              <w:rPr>
                <w:b w:val="0"/>
                <w:szCs w:val="24"/>
              </w:rPr>
            </w:pPr>
            <w:r>
              <w:rPr>
                <w:b w:val="0"/>
                <w:szCs w:val="24"/>
              </w:rPr>
              <w:t>bagging_temperature</w:t>
            </w:r>
          </w:p>
        </w:tc>
        <w:tc>
          <w:tcPr>
            <w:tcW w:w="4961" w:type="dxa"/>
          </w:tcPr>
          <w:p w14:paraId="5A2E6B9E" w14:textId="77777777" w:rsidR="00FA2470" w:rsidRPr="002A5FBF" w:rsidRDefault="00FA2470" w:rsidP="007326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2732</w:t>
            </w:r>
          </w:p>
        </w:tc>
      </w:tr>
      <w:tr w:rsidR="00FA2470" w:rsidRPr="002A5FBF" w14:paraId="3F65AFCA" w14:textId="77777777" w:rsidTr="00527A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4D711157" w14:textId="77777777" w:rsidR="00FA2470" w:rsidRDefault="00FA2470" w:rsidP="0073268A">
            <w:pPr>
              <w:spacing w:line="480" w:lineRule="auto"/>
              <w:rPr>
                <w:b w:val="0"/>
              </w:rPr>
            </w:pPr>
            <w:r>
              <w:rPr>
                <w:b w:val="0"/>
              </w:rPr>
              <w:t>random_strength</w:t>
            </w:r>
          </w:p>
        </w:tc>
        <w:tc>
          <w:tcPr>
            <w:tcW w:w="4961" w:type="dxa"/>
          </w:tcPr>
          <w:p w14:paraId="05B30223" w14:textId="77777777" w:rsidR="00FA2470" w:rsidRDefault="00FA2470" w:rsidP="007326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641</w:t>
            </w:r>
          </w:p>
        </w:tc>
      </w:tr>
      <w:tr w:rsidR="00FA2470" w:rsidRPr="002A5FBF" w14:paraId="5861EA4A" w14:textId="77777777" w:rsidTr="00527A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3B159F44" w14:textId="77777777" w:rsidR="00FA2470" w:rsidRDefault="00FA2470" w:rsidP="0073268A">
            <w:pPr>
              <w:spacing w:line="480" w:lineRule="auto"/>
              <w:rPr>
                <w:b w:val="0"/>
              </w:rPr>
            </w:pPr>
            <w:r>
              <w:rPr>
                <w:b w:val="0"/>
              </w:rPr>
              <w:t>min_data_in_leaf</w:t>
            </w:r>
          </w:p>
        </w:tc>
        <w:tc>
          <w:tcPr>
            <w:tcW w:w="4961" w:type="dxa"/>
          </w:tcPr>
          <w:p w14:paraId="478BC719" w14:textId="77777777" w:rsidR="00FA2470" w:rsidRDefault="00FA2470" w:rsidP="007326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</w:tr>
      <w:tr w:rsidR="00FA2470" w:rsidRPr="002A5FBF" w14:paraId="0E01B073" w14:textId="77777777" w:rsidTr="00527A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3F65FB6A" w14:textId="77777777" w:rsidR="00FA2470" w:rsidRPr="009839B9" w:rsidRDefault="00FA2470" w:rsidP="0073268A">
            <w:pPr>
              <w:spacing w:line="480" w:lineRule="auto"/>
              <w:rPr>
                <w:b w:val="0"/>
                <w:bCs w:val="0"/>
              </w:rPr>
            </w:pPr>
            <w:r w:rsidRPr="009839B9">
              <w:rPr>
                <w:b w:val="0"/>
                <w:bCs w:val="0"/>
              </w:rPr>
              <w:t>Leaf_estimation_iterations</w:t>
            </w:r>
          </w:p>
        </w:tc>
        <w:tc>
          <w:tcPr>
            <w:tcW w:w="4961" w:type="dxa"/>
          </w:tcPr>
          <w:p w14:paraId="466AE5E1" w14:textId="77777777" w:rsidR="00FA2470" w:rsidRDefault="00FA2470" w:rsidP="007326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</w:tr>
    </w:tbl>
    <w:p w14:paraId="71DAD8BB" w14:textId="77777777" w:rsidR="00FA2470" w:rsidRPr="002A5FBF" w:rsidRDefault="00FA2470" w:rsidP="0073268A">
      <w:pPr>
        <w:spacing w:line="480" w:lineRule="auto"/>
      </w:pPr>
    </w:p>
    <w:tbl>
      <w:tblPr>
        <w:tblStyle w:val="11"/>
        <w:tblW w:w="9781" w:type="dxa"/>
        <w:tblInd w:w="-5" w:type="dxa"/>
        <w:tblLook w:val="04A0" w:firstRow="1" w:lastRow="0" w:firstColumn="1" w:lastColumn="0" w:noHBand="0" w:noVBand="1"/>
      </w:tblPr>
      <w:tblGrid>
        <w:gridCol w:w="4820"/>
        <w:gridCol w:w="4961"/>
      </w:tblGrid>
      <w:tr w:rsidR="00FA2470" w:rsidRPr="002A5FBF" w14:paraId="2E11D77F" w14:textId="77777777" w:rsidTr="00527A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73B97D89" w14:textId="77777777" w:rsidR="00FA2470" w:rsidRPr="002A5FBF" w:rsidRDefault="00FA2470" w:rsidP="0073268A">
            <w:pPr>
              <w:spacing w:line="480" w:lineRule="auto"/>
              <w:rPr>
                <w:szCs w:val="24"/>
              </w:rPr>
            </w:pPr>
            <w:r w:rsidRPr="002A5FBF">
              <w:rPr>
                <w:rFonts w:hint="eastAsia"/>
                <w:szCs w:val="24"/>
              </w:rPr>
              <w:t>H</w:t>
            </w:r>
            <w:r w:rsidRPr="002A5FBF">
              <w:rPr>
                <w:szCs w:val="24"/>
              </w:rPr>
              <w:t xml:space="preserve">yperparameters for </w:t>
            </w:r>
            <w:r>
              <w:rPr>
                <w:szCs w:val="24"/>
              </w:rPr>
              <w:t>XGBoost</w:t>
            </w:r>
          </w:p>
        </w:tc>
      </w:tr>
      <w:tr w:rsidR="00FA2470" w:rsidRPr="002A5FBF" w14:paraId="16F05D6B" w14:textId="77777777" w:rsidTr="00527A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single" w:sz="4" w:space="0" w:color="auto"/>
            </w:tcBorders>
          </w:tcPr>
          <w:p w14:paraId="7D84FE2C" w14:textId="77777777" w:rsidR="00FA2470" w:rsidRPr="002A5FBF" w:rsidRDefault="00FA2470" w:rsidP="0073268A">
            <w:pPr>
              <w:spacing w:line="480" w:lineRule="auto"/>
              <w:rPr>
                <w:b w:val="0"/>
                <w:bCs w:val="0"/>
                <w:szCs w:val="24"/>
              </w:rPr>
            </w:pPr>
            <w:r w:rsidRPr="002A5FBF">
              <w:rPr>
                <w:b w:val="0"/>
                <w:szCs w:val="24"/>
              </w:rPr>
              <w:t>n_estimators</w:t>
            </w:r>
          </w:p>
        </w:tc>
        <w:tc>
          <w:tcPr>
            <w:tcW w:w="4961" w:type="dxa"/>
            <w:tcBorders>
              <w:top w:val="single" w:sz="4" w:space="0" w:color="auto"/>
            </w:tcBorders>
          </w:tcPr>
          <w:p w14:paraId="7217D26C" w14:textId="77777777" w:rsidR="00FA2470" w:rsidRPr="002A5FBF" w:rsidRDefault="00FA2470" w:rsidP="007326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292</w:t>
            </w:r>
          </w:p>
        </w:tc>
      </w:tr>
      <w:tr w:rsidR="00FA2470" w:rsidRPr="002A5FBF" w14:paraId="1BD858D9" w14:textId="77777777" w:rsidTr="00527A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1E3C7FCE" w14:textId="77777777" w:rsidR="00FA2470" w:rsidRPr="002A5FBF" w:rsidRDefault="00FA2470" w:rsidP="0073268A">
            <w:pPr>
              <w:spacing w:line="480" w:lineRule="auto"/>
              <w:rPr>
                <w:b w:val="0"/>
                <w:szCs w:val="24"/>
              </w:rPr>
            </w:pPr>
            <w:r w:rsidRPr="002A5FBF">
              <w:rPr>
                <w:b w:val="0"/>
                <w:szCs w:val="24"/>
              </w:rPr>
              <w:t>max_depth</w:t>
            </w:r>
          </w:p>
        </w:tc>
        <w:tc>
          <w:tcPr>
            <w:tcW w:w="4961" w:type="dxa"/>
          </w:tcPr>
          <w:p w14:paraId="11FFC294" w14:textId="77777777" w:rsidR="00FA2470" w:rsidRPr="002A5FBF" w:rsidRDefault="00FA2470" w:rsidP="007326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</w:tr>
      <w:tr w:rsidR="00FA2470" w:rsidRPr="002A5FBF" w14:paraId="1B3F6D53" w14:textId="77777777" w:rsidTr="00527A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55D52F55" w14:textId="77777777" w:rsidR="00FA2470" w:rsidRPr="002A5FBF" w:rsidRDefault="00FA2470" w:rsidP="0073268A">
            <w:pPr>
              <w:spacing w:line="480" w:lineRule="auto"/>
              <w:rPr>
                <w:b w:val="0"/>
                <w:szCs w:val="24"/>
              </w:rPr>
            </w:pPr>
            <w:r w:rsidRPr="002A5FBF">
              <w:rPr>
                <w:b w:val="0"/>
                <w:szCs w:val="24"/>
              </w:rPr>
              <w:t>learning_rate</w:t>
            </w:r>
          </w:p>
        </w:tc>
        <w:tc>
          <w:tcPr>
            <w:tcW w:w="4961" w:type="dxa"/>
          </w:tcPr>
          <w:p w14:paraId="6E85BA0D" w14:textId="77777777" w:rsidR="00FA2470" w:rsidRPr="002A5FBF" w:rsidRDefault="00FA2470" w:rsidP="007326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2A5FBF">
              <w:rPr>
                <w:rFonts w:hint="eastAsia"/>
                <w:szCs w:val="24"/>
              </w:rPr>
              <w:t>0</w:t>
            </w:r>
            <w:r w:rsidRPr="002A5FBF">
              <w:rPr>
                <w:szCs w:val="24"/>
              </w:rPr>
              <w:t>.0</w:t>
            </w:r>
            <w:r>
              <w:rPr>
                <w:szCs w:val="24"/>
              </w:rPr>
              <w:t>575</w:t>
            </w:r>
          </w:p>
        </w:tc>
      </w:tr>
      <w:tr w:rsidR="00FA2470" w:rsidRPr="002A5FBF" w14:paraId="1AB44C5C" w14:textId="77777777" w:rsidTr="00527A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6B51D281" w14:textId="290566E0" w:rsidR="00FA2470" w:rsidRPr="00EB0A1B" w:rsidRDefault="007C2B1C" w:rsidP="0073268A">
            <w:pPr>
              <w:spacing w:line="480" w:lineRule="auto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m</w:t>
            </w:r>
            <w:r w:rsidR="00FA2470" w:rsidRPr="00EB0A1B">
              <w:rPr>
                <w:b w:val="0"/>
                <w:bCs w:val="0"/>
              </w:rPr>
              <w:t>in_child_weight</w:t>
            </w:r>
          </w:p>
        </w:tc>
        <w:tc>
          <w:tcPr>
            <w:tcW w:w="4961" w:type="dxa"/>
          </w:tcPr>
          <w:p w14:paraId="3D059866" w14:textId="77777777" w:rsidR="00FA2470" w:rsidRPr="002A5FBF" w:rsidRDefault="00FA2470" w:rsidP="007326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</w:tr>
      <w:tr w:rsidR="00FA2470" w:rsidRPr="002A5FBF" w14:paraId="69A022BC" w14:textId="77777777" w:rsidTr="00527A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11E22DF5" w14:textId="77777777" w:rsidR="00FA2470" w:rsidRPr="002A5FBF" w:rsidRDefault="00FA2470" w:rsidP="0073268A">
            <w:pPr>
              <w:spacing w:line="480" w:lineRule="auto"/>
              <w:rPr>
                <w:b w:val="0"/>
                <w:szCs w:val="24"/>
              </w:rPr>
            </w:pPr>
            <w:r w:rsidRPr="002A5FBF">
              <w:rPr>
                <w:rFonts w:hint="eastAsia"/>
                <w:b w:val="0"/>
                <w:szCs w:val="24"/>
              </w:rPr>
              <w:t>s</w:t>
            </w:r>
            <w:r w:rsidRPr="002A5FBF">
              <w:rPr>
                <w:b w:val="0"/>
                <w:szCs w:val="24"/>
              </w:rPr>
              <w:t>ubsample</w:t>
            </w:r>
          </w:p>
        </w:tc>
        <w:tc>
          <w:tcPr>
            <w:tcW w:w="4961" w:type="dxa"/>
          </w:tcPr>
          <w:p w14:paraId="2D09BCE3" w14:textId="77777777" w:rsidR="00FA2470" w:rsidRPr="002A5FBF" w:rsidRDefault="00FA2470" w:rsidP="007326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2A5FBF">
              <w:rPr>
                <w:rFonts w:hint="eastAsia"/>
                <w:szCs w:val="24"/>
              </w:rPr>
              <w:t>0</w:t>
            </w:r>
            <w:r w:rsidRPr="002A5FBF">
              <w:rPr>
                <w:szCs w:val="24"/>
              </w:rPr>
              <w:t>.</w:t>
            </w:r>
            <w:r>
              <w:rPr>
                <w:szCs w:val="24"/>
              </w:rPr>
              <w:t>8667</w:t>
            </w:r>
          </w:p>
        </w:tc>
      </w:tr>
      <w:tr w:rsidR="00FA2470" w:rsidRPr="002A5FBF" w14:paraId="40895AA5" w14:textId="77777777" w:rsidTr="00527A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3F617112" w14:textId="77777777" w:rsidR="00FA2470" w:rsidRPr="002A5FBF" w:rsidRDefault="00FA2470" w:rsidP="0073268A">
            <w:pPr>
              <w:spacing w:line="480" w:lineRule="auto"/>
              <w:rPr>
                <w:b w:val="0"/>
                <w:szCs w:val="24"/>
              </w:rPr>
            </w:pPr>
            <w:r>
              <w:rPr>
                <w:b w:val="0"/>
                <w:szCs w:val="24"/>
              </w:rPr>
              <w:t>colsample_bytree</w:t>
            </w:r>
          </w:p>
        </w:tc>
        <w:tc>
          <w:tcPr>
            <w:tcW w:w="4961" w:type="dxa"/>
          </w:tcPr>
          <w:p w14:paraId="183B9329" w14:textId="77777777" w:rsidR="00FA2470" w:rsidRPr="002A5FBF" w:rsidRDefault="00FA2470" w:rsidP="007326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8389</w:t>
            </w:r>
          </w:p>
        </w:tc>
      </w:tr>
      <w:tr w:rsidR="00FA2470" w:rsidRPr="002A5FBF" w14:paraId="322CBA57" w14:textId="77777777" w:rsidTr="00527A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7067421B" w14:textId="77777777" w:rsidR="00FA2470" w:rsidRDefault="00FA2470" w:rsidP="0073268A">
            <w:pPr>
              <w:spacing w:line="480" w:lineRule="auto"/>
            </w:pPr>
            <w:r>
              <w:rPr>
                <w:b w:val="0"/>
              </w:rPr>
              <w:t>gamma</w:t>
            </w:r>
          </w:p>
        </w:tc>
        <w:tc>
          <w:tcPr>
            <w:tcW w:w="4961" w:type="dxa"/>
          </w:tcPr>
          <w:p w14:paraId="446001AA" w14:textId="77777777" w:rsidR="00FA2470" w:rsidRDefault="00FA2470" w:rsidP="007326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04</w:t>
            </w:r>
          </w:p>
        </w:tc>
      </w:tr>
    </w:tbl>
    <w:p w14:paraId="78F55E70" w14:textId="77777777" w:rsidR="00FA2470" w:rsidRPr="002A5FBF" w:rsidRDefault="00FA2470" w:rsidP="0073268A">
      <w:pPr>
        <w:spacing w:line="480" w:lineRule="auto"/>
      </w:pPr>
    </w:p>
    <w:tbl>
      <w:tblPr>
        <w:tblStyle w:val="11"/>
        <w:tblW w:w="9781" w:type="dxa"/>
        <w:tblInd w:w="-5" w:type="dxa"/>
        <w:tblLook w:val="04A0" w:firstRow="1" w:lastRow="0" w:firstColumn="1" w:lastColumn="0" w:noHBand="0" w:noVBand="1"/>
      </w:tblPr>
      <w:tblGrid>
        <w:gridCol w:w="4820"/>
        <w:gridCol w:w="4961"/>
      </w:tblGrid>
      <w:tr w:rsidR="00FA2470" w:rsidRPr="002A5FBF" w14:paraId="21DFF106" w14:textId="77777777" w:rsidTr="00527A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7834EFC9" w14:textId="28569D07" w:rsidR="00FA2470" w:rsidRPr="002A5FBF" w:rsidRDefault="00FA2470" w:rsidP="0073268A">
            <w:pPr>
              <w:spacing w:line="480" w:lineRule="auto"/>
              <w:rPr>
                <w:szCs w:val="24"/>
              </w:rPr>
            </w:pPr>
            <w:r w:rsidRPr="002A5FBF">
              <w:rPr>
                <w:rFonts w:hint="eastAsia"/>
                <w:szCs w:val="24"/>
              </w:rPr>
              <w:t>H</w:t>
            </w:r>
            <w:r w:rsidRPr="002A5FBF">
              <w:rPr>
                <w:szCs w:val="24"/>
              </w:rPr>
              <w:t xml:space="preserve">yperparameters for </w:t>
            </w:r>
            <w:r w:rsidR="00F903E0">
              <w:rPr>
                <w:szCs w:val="24"/>
              </w:rPr>
              <w:t>r</w:t>
            </w:r>
            <w:r>
              <w:rPr>
                <w:szCs w:val="24"/>
              </w:rPr>
              <w:t xml:space="preserve">andom </w:t>
            </w:r>
            <w:r w:rsidR="00F903E0">
              <w:rPr>
                <w:szCs w:val="24"/>
              </w:rPr>
              <w:t>f</w:t>
            </w:r>
            <w:r>
              <w:rPr>
                <w:szCs w:val="24"/>
              </w:rPr>
              <w:t>orest</w:t>
            </w:r>
          </w:p>
        </w:tc>
      </w:tr>
      <w:tr w:rsidR="00FA2470" w:rsidRPr="002A5FBF" w14:paraId="7F45E55B" w14:textId="77777777" w:rsidTr="00527A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single" w:sz="4" w:space="0" w:color="auto"/>
            </w:tcBorders>
          </w:tcPr>
          <w:p w14:paraId="272E4886" w14:textId="77777777" w:rsidR="00FA2470" w:rsidRPr="002A5FBF" w:rsidRDefault="00FA2470" w:rsidP="0073268A">
            <w:pPr>
              <w:spacing w:line="480" w:lineRule="auto"/>
              <w:rPr>
                <w:b w:val="0"/>
                <w:bCs w:val="0"/>
                <w:szCs w:val="24"/>
              </w:rPr>
            </w:pPr>
            <w:r w:rsidRPr="002A5FBF">
              <w:rPr>
                <w:b w:val="0"/>
                <w:szCs w:val="24"/>
              </w:rPr>
              <w:t>n_estimators</w:t>
            </w:r>
          </w:p>
        </w:tc>
        <w:tc>
          <w:tcPr>
            <w:tcW w:w="4961" w:type="dxa"/>
            <w:tcBorders>
              <w:top w:val="single" w:sz="4" w:space="0" w:color="auto"/>
            </w:tcBorders>
          </w:tcPr>
          <w:p w14:paraId="35A11240" w14:textId="77777777" w:rsidR="00FA2470" w:rsidRPr="002A5FBF" w:rsidRDefault="00FA2470" w:rsidP="007326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59</w:t>
            </w:r>
          </w:p>
        </w:tc>
      </w:tr>
      <w:tr w:rsidR="00FA2470" w:rsidRPr="002A5FBF" w14:paraId="4A37403F" w14:textId="77777777" w:rsidTr="00527A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377CD888" w14:textId="77777777" w:rsidR="00FA2470" w:rsidRPr="002A5FBF" w:rsidRDefault="00FA2470" w:rsidP="0073268A">
            <w:pPr>
              <w:spacing w:line="480" w:lineRule="auto"/>
              <w:rPr>
                <w:b w:val="0"/>
                <w:szCs w:val="24"/>
              </w:rPr>
            </w:pPr>
            <w:r w:rsidRPr="002A5FBF">
              <w:rPr>
                <w:b w:val="0"/>
                <w:szCs w:val="24"/>
              </w:rPr>
              <w:t>max_depth</w:t>
            </w:r>
          </w:p>
        </w:tc>
        <w:tc>
          <w:tcPr>
            <w:tcW w:w="4961" w:type="dxa"/>
          </w:tcPr>
          <w:p w14:paraId="4B8BB8A4" w14:textId="77777777" w:rsidR="00FA2470" w:rsidRPr="002A5FBF" w:rsidRDefault="00FA2470" w:rsidP="007326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FA2470" w:rsidRPr="002A5FBF" w14:paraId="4F1C90B3" w14:textId="77777777" w:rsidTr="00527A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44A89477" w14:textId="77777777" w:rsidR="00FA2470" w:rsidRPr="002A5FBF" w:rsidRDefault="00FA2470" w:rsidP="0073268A">
            <w:pPr>
              <w:spacing w:line="480" w:lineRule="auto"/>
              <w:rPr>
                <w:b w:val="0"/>
                <w:szCs w:val="24"/>
              </w:rPr>
            </w:pPr>
            <w:r>
              <w:rPr>
                <w:b w:val="0"/>
                <w:szCs w:val="24"/>
              </w:rPr>
              <w:t>min_samples_split</w:t>
            </w:r>
          </w:p>
        </w:tc>
        <w:tc>
          <w:tcPr>
            <w:tcW w:w="4961" w:type="dxa"/>
          </w:tcPr>
          <w:p w14:paraId="1254826F" w14:textId="77777777" w:rsidR="00FA2470" w:rsidRPr="002A5FBF" w:rsidRDefault="00FA2470" w:rsidP="007326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</w:tr>
      <w:tr w:rsidR="00FA2470" w:rsidRPr="002A5FBF" w14:paraId="7B9EF509" w14:textId="77777777" w:rsidTr="00527A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15E7FB98" w14:textId="77777777" w:rsidR="00FA2470" w:rsidRPr="002A5FBF" w:rsidRDefault="00FA2470" w:rsidP="0073268A">
            <w:pPr>
              <w:spacing w:line="480" w:lineRule="auto"/>
              <w:rPr>
                <w:b w:val="0"/>
                <w:szCs w:val="24"/>
              </w:rPr>
            </w:pPr>
            <w:r>
              <w:rPr>
                <w:b w:val="0"/>
                <w:szCs w:val="24"/>
              </w:rPr>
              <w:t>min_samples_leaf</w:t>
            </w:r>
          </w:p>
        </w:tc>
        <w:tc>
          <w:tcPr>
            <w:tcW w:w="4961" w:type="dxa"/>
          </w:tcPr>
          <w:p w14:paraId="7FABC484" w14:textId="77777777" w:rsidR="00FA2470" w:rsidRPr="002A5FBF" w:rsidRDefault="00FA2470" w:rsidP="007326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</w:tr>
      <w:tr w:rsidR="00FA2470" w:rsidRPr="002A5FBF" w14:paraId="70F084FD" w14:textId="77777777" w:rsidTr="00527A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1C2B487E" w14:textId="77777777" w:rsidR="00FA2470" w:rsidRPr="002A5FBF" w:rsidRDefault="00FA2470" w:rsidP="0073268A">
            <w:pPr>
              <w:spacing w:line="480" w:lineRule="auto"/>
              <w:rPr>
                <w:b w:val="0"/>
                <w:szCs w:val="24"/>
              </w:rPr>
            </w:pPr>
            <w:r w:rsidRPr="002A5FBF">
              <w:rPr>
                <w:b w:val="0"/>
                <w:szCs w:val="24"/>
              </w:rPr>
              <w:t>max_</w:t>
            </w:r>
            <w:r>
              <w:rPr>
                <w:b w:val="0"/>
                <w:szCs w:val="24"/>
              </w:rPr>
              <w:t>features</w:t>
            </w:r>
          </w:p>
        </w:tc>
        <w:tc>
          <w:tcPr>
            <w:tcW w:w="4961" w:type="dxa"/>
          </w:tcPr>
          <w:p w14:paraId="4388C4BE" w14:textId="77777777" w:rsidR="00FA2470" w:rsidRPr="002A5FBF" w:rsidRDefault="00FA2470" w:rsidP="007326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2A5FBF">
              <w:rPr>
                <w:szCs w:val="24"/>
              </w:rPr>
              <w:t>0</w:t>
            </w:r>
            <w:r>
              <w:rPr>
                <w:szCs w:val="24"/>
              </w:rPr>
              <w:t>.4715</w:t>
            </w:r>
          </w:p>
        </w:tc>
      </w:tr>
    </w:tbl>
    <w:p w14:paraId="562AC130" w14:textId="77777777" w:rsidR="00FA2470" w:rsidRPr="002A5FBF" w:rsidRDefault="00FA2470" w:rsidP="0073268A">
      <w:pPr>
        <w:spacing w:line="480" w:lineRule="auto"/>
      </w:pPr>
    </w:p>
    <w:tbl>
      <w:tblPr>
        <w:tblStyle w:val="11"/>
        <w:tblW w:w="9781" w:type="dxa"/>
        <w:tblInd w:w="-5" w:type="dxa"/>
        <w:tblLook w:val="04A0" w:firstRow="1" w:lastRow="0" w:firstColumn="1" w:lastColumn="0" w:noHBand="0" w:noVBand="1"/>
      </w:tblPr>
      <w:tblGrid>
        <w:gridCol w:w="4820"/>
        <w:gridCol w:w="4961"/>
      </w:tblGrid>
      <w:tr w:rsidR="00FA2470" w:rsidRPr="002A5FBF" w14:paraId="25F290B8" w14:textId="77777777" w:rsidTr="00527A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41424234" w14:textId="0010207C" w:rsidR="00FA2470" w:rsidRPr="002A5FBF" w:rsidRDefault="00FA2470" w:rsidP="0073268A">
            <w:pPr>
              <w:spacing w:line="480" w:lineRule="auto"/>
              <w:rPr>
                <w:szCs w:val="24"/>
              </w:rPr>
            </w:pPr>
            <w:r w:rsidRPr="002A5FBF">
              <w:rPr>
                <w:rFonts w:hint="eastAsia"/>
                <w:szCs w:val="24"/>
              </w:rPr>
              <w:t>H</w:t>
            </w:r>
            <w:r w:rsidRPr="002A5FBF">
              <w:rPr>
                <w:szCs w:val="24"/>
              </w:rPr>
              <w:t>yperparameters for Ada</w:t>
            </w:r>
            <w:r>
              <w:rPr>
                <w:szCs w:val="24"/>
              </w:rPr>
              <w:t>B</w:t>
            </w:r>
            <w:r w:rsidRPr="002A5FBF">
              <w:rPr>
                <w:szCs w:val="24"/>
              </w:rPr>
              <w:t>oost</w:t>
            </w:r>
          </w:p>
        </w:tc>
      </w:tr>
      <w:tr w:rsidR="00FA2470" w:rsidRPr="002A5FBF" w14:paraId="4F4ED756" w14:textId="77777777" w:rsidTr="00527A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single" w:sz="4" w:space="0" w:color="auto"/>
            </w:tcBorders>
          </w:tcPr>
          <w:p w14:paraId="65A6B5CA" w14:textId="77777777" w:rsidR="00FA2470" w:rsidRPr="002A5FBF" w:rsidRDefault="00FA2470" w:rsidP="0073268A">
            <w:pPr>
              <w:spacing w:line="480" w:lineRule="auto"/>
              <w:rPr>
                <w:b w:val="0"/>
                <w:bCs w:val="0"/>
                <w:szCs w:val="24"/>
              </w:rPr>
            </w:pPr>
            <w:r w:rsidRPr="002A5FBF">
              <w:rPr>
                <w:b w:val="0"/>
                <w:szCs w:val="24"/>
              </w:rPr>
              <w:t>n_estimators</w:t>
            </w:r>
          </w:p>
        </w:tc>
        <w:tc>
          <w:tcPr>
            <w:tcW w:w="4961" w:type="dxa"/>
            <w:tcBorders>
              <w:top w:val="single" w:sz="4" w:space="0" w:color="auto"/>
            </w:tcBorders>
          </w:tcPr>
          <w:p w14:paraId="4798E325" w14:textId="77777777" w:rsidR="00FA2470" w:rsidRPr="002A5FBF" w:rsidRDefault="00FA2470" w:rsidP="007326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60</w:t>
            </w:r>
          </w:p>
        </w:tc>
      </w:tr>
      <w:tr w:rsidR="00FA2470" w:rsidRPr="002A5FBF" w14:paraId="147B1BA0" w14:textId="77777777" w:rsidTr="00527A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1EA7D05E" w14:textId="77777777" w:rsidR="00FA2470" w:rsidRPr="002A5FBF" w:rsidRDefault="00FA2470" w:rsidP="0073268A">
            <w:pPr>
              <w:spacing w:line="480" w:lineRule="auto"/>
              <w:rPr>
                <w:b w:val="0"/>
                <w:szCs w:val="24"/>
              </w:rPr>
            </w:pPr>
            <w:r w:rsidRPr="002A5FBF">
              <w:rPr>
                <w:b w:val="0"/>
                <w:szCs w:val="24"/>
              </w:rPr>
              <w:t>learning_rate</w:t>
            </w:r>
          </w:p>
        </w:tc>
        <w:tc>
          <w:tcPr>
            <w:tcW w:w="4961" w:type="dxa"/>
          </w:tcPr>
          <w:p w14:paraId="26F15CA0" w14:textId="77777777" w:rsidR="00FA2470" w:rsidRPr="002A5FBF" w:rsidRDefault="00FA2470" w:rsidP="007326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2A5FBF">
              <w:rPr>
                <w:rFonts w:hint="eastAsia"/>
                <w:szCs w:val="24"/>
              </w:rPr>
              <w:t>0</w:t>
            </w:r>
            <w:r w:rsidRPr="002A5FBF">
              <w:rPr>
                <w:szCs w:val="24"/>
              </w:rPr>
              <w:t>.</w:t>
            </w:r>
            <w:r>
              <w:rPr>
                <w:szCs w:val="24"/>
              </w:rPr>
              <w:t>7163</w:t>
            </w:r>
          </w:p>
        </w:tc>
      </w:tr>
      <w:tr w:rsidR="00FA2470" w:rsidRPr="002A5FBF" w14:paraId="138F8116" w14:textId="77777777" w:rsidTr="00527A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51DF9720" w14:textId="77777777" w:rsidR="00FA2470" w:rsidRPr="002A5FBF" w:rsidRDefault="00FA2470" w:rsidP="0073268A">
            <w:pPr>
              <w:spacing w:line="480" w:lineRule="auto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loss</w:t>
            </w:r>
          </w:p>
        </w:tc>
        <w:tc>
          <w:tcPr>
            <w:tcW w:w="4961" w:type="dxa"/>
          </w:tcPr>
          <w:p w14:paraId="09B583D7" w14:textId="77777777" w:rsidR="00FA2470" w:rsidRPr="002A5FBF" w:rsidRDefault="00FA2470" w:rsidP="007326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linear</w:t>
            </w:r>
          </w:p>
        </w:tc>
      </w:tr>
    </w:tbl>
    <w:p w14:paraId="35014851" w14:textId="0075DAF3" w:rsidR="0036249F" w:rsidRDefault="0036249F" w:rsidP="0073268A">
      <w:pPr>
        <w:widowControl/>
        <w:spacing w:after="160" w:line="480" w:lineRule="auto"/>
        <w:jc w:val="left"/>
      </w:pPr>
    </w:p>
    <w:p w14:paraId="445D4018" w14:textId="5BF341B6" w:rsidR="00BC297D" w:rsidRDefault="0036249F" w:rsidP="0073268A">
      <w:pPr>
        <w:widowControl/>
        <w:spacing w:after="160" w:line="480" w:lineRule="auto"/>
        <w:jc w:val="left"/>
      </w:pPr>
      <w:r>
        <w:br w:type="page"/>
      </w:r>
    </w:p>
    <w:p w14:paraId="741D4012" w14:textId="575E4104" w:rsidR="00BC297D" w:rsidRPr="00AF1B3F" w:rsidRDefault="00BC297D" w:rsidP="0073268A">
      <w:pPr>
        <w:spacing w:line="480" w:lineRule="auto"/>
        <w:rPr>
          <w:rFonts w:ascii="Times New Roman" w:hAnsi="Times New Roman" w:cs="Times New Roman"/>
          <w:b/>
        </w:rPr>
      </w:pPr>
      <w:r w:rsidRPr="00D733FE">
        <w:rPr>
          <w:rFonts w:ascii="Times New Roman" w:hAnsi="Times New Roman" w:cs="Times New Roman"/>
          <w:b/>
          <w:bCs/>
        </w:rPr>
        <w:lastRenderedPageBreak/>
        <w:t>T</w:t>
      </w:r>
      <w:r w:rsidR="007A68BF">
        <w:rPr>
          <w:rFonts w:ascii="Times New Roman" w:hAnsi="Times New Roman" w:cs="Times New Roman"/>
          <w:b/>
          <w:bCs/>
        </w:rPr>
        <w:t>able</w:t>
      </w:r>
      <w:r>
        <w:rPr>
          <w:rFonts w:ascii="Times New Roman" w:hAnsi="Times New Roman" w:cs="Times New Roman"/>
          <w:b/>
          <w:bCs/>
        </w:rPr>
        <w:t xml:space="preserve"> </w:t>
      </w:r>
      <w:r w:rsidR="007A68BF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3</w:t>
      </w:r>
      <w:r w:rsidR="00067826">
        <w:rPr>
          <w:rFonts w:ascii="Times New Roman" w:hAnsi="Times New Roman" w:cs="Times New Roman"/>
          <w:b/>
          <w:bCs/>
        </w:rPr>
        <w:t>.</w:t>
      </w:r>
      <w:r w:rsidRPr="00AF1B3F">
        <w:rPr>
          <w:rFonts w:ascii="Times New Roman" w:hAnsi="Times New Roman" w:cs="Times New Roman" w:hint="eastAsia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Performance Metrics of Machine Learning Models for </w:t>
      </w:r>
      <w:r>
        <w:rPr>
          <w:rFonts w:ascii="Times New Roman" w:hAnsi="Times New Roman" w:cs="Times New Roman" w:hint="eastAsia"/>
          <w:b/>
        </w:rPr>
        <w:t>Predicti</w:t>
      </w:r>
      <w:r>
        <w:rPr>
          <w:rFonts w:ascii="Times New Roman" w:hAnsi="Times New Roman" w:cs="Times New Roman"/>
          <w:b/>
        </w:rPr>
        <w:t>ng Reduction Ratio</w:t>
      </w:r>
    </w:p>
    <w:tbl>
      <w:tblPr>
        <w:tblStyle w:val="11"/>
        <w:tblW w:w="11483" w:type="dxa"/>
        <w:tblInd w:w="-856" w:type="dxa"/>
        <w:tblLook w:val="04A0" w:firstRow="1" w:lastRow="0" w:firstColumn="1" w:lastColumn="0" w:noHBand="0" w:noVBand="1"/>
      </w:tblPr>
      <w:tblGrid>
        <w:gridCol w:w="2127"/>
        <w:gridCol w:w="1985"/>
        <w:gridCol w:w="1842"/>
        <w:gridCol w:w="1843"/>
        <w:gridCol w:w="1843"/>
        <w:gridCol w:w="1843"/>
      </w:tblGrid>
      <w:tr w:rsidR="00BC297D" w:rsidRPr="00AF1B3F" w14:paraId="60253C74" w14:textId="77777777" w:rsidTr="00A877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  <w:tcBorders>
              <w:top w:val="single" w:sz="4" w:space="0" w:color="auto"/>
            </w:tcBorders>
            <w:shd w:val="clear" w:color="auto" w:fill="D1D1D1" w:themeFill="background2" w:themeFillShade="E6"/>
          </w:tcPr>
          <w:p w14:paraId="212FDE83" w14:textId="77777777" w:rsidR="00BC297D" w:rsidRDefault="00BC297D" w:rsidP="0073268A">
            <w:pPr>
              <w:spacing w:line="480" w:lineRule="auto"/>
              <w:rPr>
                <w:b w:val="0"/>
                <w:bCs w:val="0"/>
                <w:szCs w:val="24"/>
              </w:rPr>
            </w:pPr>
            <w:r w:rsidRPr="00AF1B3F">
              <w:rPr>
                <w:szCs w:val="24"/>
              </w:rPr>
              <w:t xml:space="preserve">Machine learning </w:t>
            </w:r>
          </w:p>
          <w:p w14:paraId="447817B0" w14:textId="77777777" w:rsidR="00BC297D" w:rsidRPr="00AF1B3F" w:rsidRDefault="00BC297D" w:rsidP="0073268A">
            <w:pPr>
              <w:spacing w:line="480" w:lineRule="auto"/>
              <w:rPr>
                <w:szCs w:val="24"/>
              </w:rPr>
            </w:pPr>
            <w:r w:rsidRPr="00AF1B3F">
              <w:rPr>
                <w:szCs w:val="24"/>
              </w:rPr>
              <w:t>model</w:t>
            </w:r>
          </w:p>
        </w:tc>
        <w:tc>
          <w:tcPr>
            <w:tcW w:w="9356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4E319B72" w14:textId="0FD551C6" w:rsidR="00BC297D" w:rsidRPr="00AF1B3F" w:rsidRDefault="00BC297D" w:rsidP="0073268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F1B3F">
              <w:rPr>
                <w:szCs w:val="24"/>
              </w:rPr>
              <w:t>Assessment metrics (95%</w:t>
            </w:r>
            <w:r w:rsidR="00C8332A">
              <w:rPr>
                <w:szCs w:val="24"/>
              </w:rPr>
              <w:t xml:space="preserve"> </w:t>
            </w:r>
            <w:r w:rsidRPr="00AF1B3F">
              <w:rPr>
                <w:szCs w:val="24"/>
              </w:rPr>
              <w:t>CI)</w:t>
            </w:r>
          </w:p>
        </w:tc>
      </w:tr>
      <w:tr w:rsidR="00BC297D" w:rsidRPr="00AF1B3F" w14:paraId="3B3C2196" w14:textId="77777777" w:rsidTr="00A87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tcBorders>
              <w:bottom w:val="single" w:sz="4" w:space="0" w:color="auto"/>
            </w:tcBorders>
            <w:shd w:val="clear" w:color="auto" w:fill="D1D1D1" w:themeFill="background2" w:themeFillShade="E6"/>
          </w:tcPr>
          <w:p w14:paraId="0F8D1864" w14:textId="77777777" w:rsidR="00BC297D" w:rsidRPr="00AF1B3F" w:rsidRDefault="00BC297D" w:rsidP="0073268A">
            <w:pPr>
              <w:spacing w:line="480" w:lineRule="auto"/>
              <w:rPr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32ED7D89" w14:textId="77777777" w:rsidR="00BC297D" w:rsidRPr="00AF1B3F" w:rsidRDefault="00BC297D" w:rsidP="007326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4"/>
              </w:rPr>
            </w:pPr>
            <w:r w:rsidRPr="00AF1B3F">
              <w:rPr>
                <w:b/>
                <w:szCs w:val="24"/>
              </w:rPr>
              <w:t>R</w:t>
            </w:r>
            <w:r w:rsidRPr="0047657D">
              <w:rPr>
                <w:b/>
                <w:szCs w:val="24"/>
                <w:vertAlign w:val="superscript"/>
              </w:rPr>
              <w:t>2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5BF5B600" w14:textId="77777777" w:rsidR="00BC297D" w:rsidRPr="00AF1B3F" w:rsidRDefault="00BC297D" w:rsidP="007326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4"/>
              </w:rPr>
            </w:pPr>
            <w:r>
              <w:rPr>
                <w:b/>
                <w:szCs w:val="24"/>
              </w:rPr>
              <w:t>RMS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7C5417E8" w14:textId="77777777" w:rsidR="00BC297D" w:rsidRPr="00AF1B3F" w:rsidRDefault="00BC297D" w:rsidP="007326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4"/>
              </w:rPr>
            </w:pPr>
            <w:r>
              <w:rPr>
                <w:b/>
                <w:szCs w:val="24"/>
              </w:rPr>
              <w:t>MA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41260D6D" w14:textId="77777777" w:rsidR="00BC297D" w:rsidRPr="00AF1B3F" w:rsidRDefault="00BC297D" w:rsidP="007326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4"/>
              </w:rPr>
            </w:pPr>
            <w:r>
              <w:rPr>
                <w:b/>
                <w:szCs w:val="24"/>
              </w:rPr>
              <w:t>Max erro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6BDDE8E2" w14:textId="77777777" w:rsidR="00BC297D" w:rsidRPr="00AF1B3F" w:rsidRDefault="00BC297D" w:rsidP="007326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4"/>
              </w:rPr>
            </w:pPr>
            <w:r>
              <w:rPr>
                <w:b/>
                <w:szCs w:val="24"/>
              </w:rPr>
              <w:t>MAPE</w:t>
            </w:r>
          </w:p>
        </w:tc>
      </w:tr>
      <w:tr w:rsidR="00BC297D" w:rsidRPr="00AF1B3F" w14:paraId="71D5D5A5" w14:textId="77777777" w:rsidTr="00A87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</w:tcBorders>
          </w:tcPr>
          <w:p w14:paraId="0CE13829" w14:textId="77777777" w:rsidR="00BC297D" w:rsidRPr="00AF1B3F" w:rsidRDefault="00BC297D" w:rsidP="0073268A">
            <w:pPr>
              <w:spacing w:line="480" w:lineRule="auto"/>
              <w:rPr>
                <w:b w:val="0"/>
                <w:szCs w:val="24"/>
              </w:rPr>
            </w:pPr>
            <w:r>
              <w:rPr>
                <w:b w:val="0"/>
                <w:szCs w:val="24"/>
              </w:rPr>
              <w:t>CatBoost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7342701" w14:textId="77777777" w:rsidR="00BC297D" w:rsidRPr="00AF1B3F" w:rsidRDefault="00BC297D" w:rsidP="007326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F1B3F">
              <w:rPr>
                <w:szCs w:val="24"/>
              </w:rPr>
              <w:t>0.</w:t>
            </w:r>
            <w:r>
              <w:rPr>
                <w:szCs w:val="24"/>
              </w:rPr>
              <w:t>72</w:t>
            </w:r>
            <w:r w:rsidRPr="00AF1B3F">
              <w:rPr>
                <w:rFonts w:hint="eastAsia"/>
                <w:szCs w:val="24"/>
              </w:rPr>
              <w:t xml:space="preserve"> </w:t>
            </w:r>
            <w:r w:rsidRPr="00AF1B3F">
              <w:rPr>
                <w:szCs w:val="24"/>
              </w:rPr>
              <w:t>(0.</w:t>
            </w:r>
            <w:r>
              <w:rPr>
                <w:szCs w:val="24"/>
              </w:rPr>
              <w:t>41</w:t>
            </w:r>
            <w:r w:rsidRPr="00AF1B3F">
              <w:rPr>
                <w:szCs w:val="24"/>
              </w:rPr>
              <w:t>–</w:t>
            </w:r>
            <w:r>
              <w:rPr>
                <w:szCs w:val="24"/>
              </w:rPr>
              <w:t>0.87</w:t>
            </w:r>
            <w:r w:rsidRPr="00AF1B3F">
              <w:rPr>
                <w:szCs w:val="24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66C92E59" w14:textId="77777777" w:rsidR="00BC297D" w:rsidRPr="00AF1B3F" w:rsidRDefault="00BC297D" w:rsidP="007326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F1B3F">
              <w:rPr>
                <w:szCs w:val="24"/>
              </w:rPr>
              <w:t>0.</w:t>
            </w:r>
            <w:r>
              <w:rPr>
                <w:szCs w:val="24"/>
              </w:rPr>
              <w:t>20</w:t>
            </w:r>
            <w:r w:rsidRPr="00AF1B3F">
              <w:rPr>
                <w:szCs w:val="24"/>
              </w:rPr>
              <w:t xml:space="preserve"> (0.</w:t>
            </w:r>
            <w:r>
              <w:rPr>
                <w:szCs w:val="24"/>
              </w:rPr>
              <w:t>14</w:t>
            </w:r>
            <w:r w:rsidRPr="00AF1B3F">
              <w:rPr>
                <w:szCs w:val="24"/>
              </w:rPr>
              <w:t>–0.</w:t>
            </w:r>
            <w:r>
              <w:rPr>
                <w:szCs w:val="24"/>
              </w:rPr>
              <w:t>29</w:t>
            </w:r>
            <w:r w:rsidRPr="00AF1B3F">
              <w:rPr>
                <w:szCs w:val="24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F03F621" w14:textId="77777777" w:rsidR="00BC297D" w:rsidRPr="00AF1B3F" w:rsidRDefault="00BC297D" w:rsidP="007326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F1B3F">
              <w:rPr>
                <w:szCs w:val="24"/>
              </w:rPr>
              <w:t>0.</w:t>
            </w:r>
            <w:r>
              <w:rPr>
                <w:szCs w:val="24"/>
              </w:rPr>
              <w:t>09</w:t>
            </w:r>
            <w:r w:rsidRPr="00AF1B3F">
              <w:rPr>
                <w:szCs w:val="24"/>
              </w:rPr>
              <w:t xml:space="preserve"> (0.</w:t>
            </w:r>
            <w:r>
              <w:rPr>
                <w:szCs w:val="24"/>
              </w:rPr>
              <w:t>06</w:t>
            </w:r>
            <w:r w:rsidRPr="00AF1B3F">
              <w:rPr>
                <w:szCs w:val="24"/>
              </w:rPr>
              <w:t>–</w:t>
            </w:r>
            <w:r>
              <w:rPr>
                <w:szCs w:val="24"/>
              </w:rPr>
              <w:t>0.12</w:t>
            </w:r>
            <w:r w:rsidRPr="00AF1B3F">
              <w:rPr>
                <w:szCs w:val="24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6063C1C" w14:textId="77777777" w:rsidR="00BC297D" w:rsidRPr="00AF1B3F" w:rsidRDefault="00BC297D" w:rsidP="007326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F1B3F">
              <w:rPr>
                <w:szCs w:val="24"/>
              </w:rPr>
              <w:t>0.</w:t>
            </w:r>
            <w:r>
              <w:rPr>
                <w:szCs w:val="24"/>
              </w:rPr>
              <w:t>73</w:t>
            </w:r>
            <w:r w:rsidRPr="00AF1B3F">
              <w:rPr>
                <w:szCs w:val="24"/>
              </w:rPr>
              <w:t xml:space="preserve"> (0.</w:t>
            </w:r>
            <w:r>
              <w:rPr>
                <w:szCs w:val="24"/>
              </w:rPr>
              <w:t>47</w:t>
            </w:r>
            <w:r w:rsidRPr="00AF1B3F">
              <w:rPr>
                <w:szCs w:val="24"/>
              </w:rPr>
              <w:t>–</w:t>
            </w:r>
            <w:r>
              <w:rPr>
                <w:szCs w:val="24"/>
              </w:rPr>
              <w:t>1.16</w:t>
            </w:r>
            <w:r w:rsidRPr="00AF1B3F">
              <w:rPr>
                <w:szCs w:val="24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83CDC22" w14:textId="77777777" w:rsidR="00BC297D" w:rsidRPr="00AF1B3F" w:rsidRDefault="00BC297D" w:rsidP="007326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32.3</w:t>
            </w:r>
            <w:r w:rsidRPr="00AF1B3F">
              <w:rPr>
                <w:szCs w:val="24"/>
              </w:rPr>
              <w:t xml:space="preserve"> (</w:t>
            </w:r>
            <w:r>
              <w:rPr>
                <w:szCs w:val="24"/>
              </w:rPr>
              <w:t>12.7</w:t>
            </w:r>
            <w:r w:rsidRPr="00AF1B3F">
              <w:rPr>
                <w:szCs w:val="24"/>
              </w:rPr>
              <w:t>–</w:t>
            </w:r>
            <w:r>
              <w:rPr>
                <w:szCs w:val="24"/>
              </w:rPr>
              <w:t>61.8</w:t>
            </w:r>
            <w:r w:rsidRPr="00AF1B3F">
              <w:rPr>
                <w:szCs w:val="24"/>
              </w:rPr>
              <w:t>)</w:t>
            </w:r>
          </w:p>
        </w:tc>
      </w:tr>
      <w:tr w:rsidR="00BC297D" w:rsidRPr="00AF1B3F" w14:paraId="34918531" w14:textId="77777777" w:rsidTr="00A87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3721E38" w14:textId="77777777" w:rsidR="00BC297D" w:rsidRPr="00AF1B3F" w:rsidRDefault="00BC297D" w:rsidP="0073268A">
            <w:pPr>
              <w:spacing w:line="480" w:lineRule="auto"/>
              <w:rPr>
                <w:b w:val="0"/>
                <w:szCs w:val="24"/>
              </w:rPr>
            </w:pPr>
            <w:r>
              <w:rPr>
                <w:b w:val="0"/>
                <w:szCs w:val="24"/>
              </w:rPr>
              <w:t>XGBoost</w:t>
            </w:r>
          </w:p>
        </w:tc>
        <w:tc>
          <w:tcPr>
            <w:tcW w:w="1985" w:type="dxa"/>
          </w:tcPr>
          <w:p w14:paraId="3BFE06D0" w14:textId="77777777" w:rsidR="00BC297D" w:rsidRPr="00AF1B3F" w:rsidRDefault="00BC297D" w:rsidP="007326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F1B3F">
              <w:rPr>
                <w:szCs w:val="24"/>
              </w:rPr>
              <w:t>0.</w:t>
            </w:r>
            <w:r>
              <w:rPr>
                <w:szCs w:val="24"/>
              </w:rPr>
              <w:t>69</w:t>
            </w:r>
            <w:r w:rsidRPr="00AF1B3F">
              <w:rPr>
                <w:szCs w:val="24"/>
              </w:rPr>
              <w:t xml:space="preserve"> (0.</w:t>
            </w:r>
            <w:r>
              <w:rPr>
                <w:szCs w:val="24"/>
              </w:rPr>
              <w:t>36</w:t>
            </w:r>
            <w:r w:rsidRPr="00AF1B3F">
              <w:rPr>
                <w:szCs w:val="24"/>
              </w:rPr>
              <w:t>–</w:t>
            </w:r>
            <w:r>
              <w:rPr>
                <w:szCs w:val="24"/>
              </w:rPr>
              <w:t>0.85</w:t>
            </w:r>
            <w:r w:rsidRPr="00AF1B3F">
              <w:rPr>
                <w:szCs w:val="24"/>
              </w:rPr>
              <w:t>)</w:t>
            </w:r>
          </w:p>
        </w:tc>
        <w:tc>
          <w:tcPr>
            <w:tcW w:w="1842" w:type="dxa"/>
          </w:tcPr>
          <w:p w14:paraId="1B582372" w14:textId="77777777" w:rsidR="00BC297D" w:rsidRPr="00AF1B3F" w:rsidRDefault="00BC297D" w:rsidP="007326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F1B3F">
              <w:rPr>
                <w:szCs w:val="24"/>
              </w:rPr>
              <w:t>0.</w:t>
            </w:r>
            <w:r>
              <w:rPr>
                <w:szCs w:val="24"/>
              </w:rPr>
              <w:t>21</w:t>
            </w:r>
            <w:r w:rsidRPr="00AF1B3F">
              <w:rPr>
                <w:szCs w:val="24"/>
              </w:rPr>
              <w:t xml:space="preserve"> (0.</w:t>
            </w:r>
            <w:r>
              <w:rPr>
                <w:szCs w:val="24"/>
              </w:rPr>
              <w:t>15</w:t>
            </w:r>
            <w:r w:rsidRPr="00AF1B3F">
              <w:rPr>
                <w:szCs w:val="24"/>
              </w:rPr>
              <w:t>–0.</w:t>
            </w:r>
            <w:r>
              <w:rPr>
                <w:szCs w:val="24"/>
              </w:rPr>
              <w:t>30</w:t>
            </w:r>
            <w:r w:rsidRPr="00AF1B3F">
              <w:rPr>
                <w:szCs w:val="24"/>
              </w:rPr>
              <w:t>)</w:t>
            </w:r>
          </w:p>
        </w:tc>
        <w:tc>
          <w:tcPr>
            <w:tcW w:w="1843" w:type="dxa"/>
          </w:tcPr>
          <w:p w14:paraId="1F5483A3" w14:textId="77777777" w:rsidR="00BC297D" w:rsidRPr="00AF1B3F" w:rsidRDefault="00BC297D" w:rsidP="007326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F1B3F">
              <w:rPr>
                <w:szCs w:val="24"/>
              </w:rPr>
              <w:t>0.</w:t>
            </w:r>
            <w:r>
              <w:rPr>
                <w:szCs w:val="24"/>
              </w:rPr>
              <w:t>10</w:t>
            </w:r>
            <w:r w:rsidRPr="00AF1B3F">
              <w:rPr>
                <w:szCs w:val="24"/>
              </w:rPr>
              <w:t xml:space="preserve"> (0.</w:t>
            </w:r>
            <w:r>
              <w:rPr>
                <w:szCs w:val="24"/>
              </w:rPr>
              <w:t>07</w:t>
            </w:r>
            <w:r w:rsidRPr="00AF1B3F">
              <w:rPr>
                <w:szCs w:val="24"/>
              </w:rPr>
              <w:t>–</w:t>
            </w:r>
            <w:r>
              <w:rPr>
                <w:szCs w:val="24"/>
              </w:rPr>
              <w:t>0.13</w:t>
            </w:r>
            <w:r w:rsidRPr="00AF1B3F">
              <w:rPr>
                <w:szCs w:val="24"/>
              </w:rPr>
              <w:t>)</w:t>
            </w:r>
          </w:p>
        </w:tc>
        <w:tc>
          <w:tcPr>
            <w:tcW w:w="1843" w:type="dxa"/>
          </w:tcPr>
          <w:p w14:paraId="084AD90A" w14:textId="77777777" w:rsidR="00BC297D" w:rsidRPr="00AF1B3F" w:rsidRDefault="00BC297D" w:rsidP="007326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F1B3F">
              <w:rPr>
                <w:szCs w:val="24"/>
              </w:rPr>
              <w:t>0.</w:t>
            </w:r>
            <w:r>
              <w:rPr>
                <w:szCs w:val="24"/>
              </w:rPr>
              <w:t>71</w:t>
            </w:r>
            <w:r w:rsidRPr="00AF1B3F">
              <w:rPr>
                <w:szCs w:val="24"/>
              </w:rPr>
              <w:t xml:space="preserve"> (0.</w:t>
            </w:r>
            <w:r>
              <w:rPr>
                <w:szCs w:val="24"/>
              </w:rPr>
              <w:t>47</w:t>
            </w:r>
            <w:r w:rsidRPr="00AF1B3F">
              <w:rPr>
                <w:szCs w:val="24"/>
              </w:rPr>
              <w:t>–</w:t>
            </w:r>
            <w:r>
              <w:rPr>
                <w:szCs w:val="24"/>
              </w:rPr>
              <w:t>1.22</w:t>
            </w:r>
            <w:r w:rsidRPr="00AF1B3F">
              <w:rPr>
                <w:szCs w:val="24"/>
              </w:rPr>
              <w:t>)</w:t>
            </w:r>
          </w:p>
        </w:tc>
        <w:tc>
          <w:tcPr>
            <w:tcW w:w="1843" w:type="dxa"/>
          </w:tcPr>
          <w:p w14:paraId="3A74F96C" w14:textId="77777777" w:rsidR="00BC297D" w:rsidRPr="00AF1B3F" w:rsidRDefault="00BC297D" w:rsidP="007326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35.2</w:t>
            </w:r>
            <w:r w:rsidRPr="00AF1B3F">
              <w:rPr>
                <w:szCs w:val="24"/>
              </w:rPr>
              <w:t xml:space="preserve"> (</w:t>
            </w:r>
            <w:r>
              <w:rPr>
                <w:szCs w:val="24"/>
              </w:rPr>
              <w:t>17.9</w:t>
            </w:r>
            <w:r w:rsidRPr="00AF1B3F">
              <w:rPr>
                <w:szCs w:val="24"/>
              </w:rPr>
              <w:t>–</w:t>
            </w:r>
            <w:r>
              <w:rPr>
                <w:szCs w:val="24"/>
              </w:rPr>
              <w:t>59.8</w:t>
            </w:r>
            <w:r w:rsidRPr="00AF1B3F">
              <w:rPr>
                <w:szCs w:val="24"/>
              </w:rPr>
              <w:t>)</w:t>
            </w:r>
          </w:p>
        </w:tc>
      </w:tr>
      <w:tr w:rsidR="00BC297D" w:rsidRPr="00AF1B3F" w14:paraId="7F188DA8" w14:textId="77777777" w:rsidTr="00A87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DAF844A" w14:textId="03C5C89A" w:rsidR="00BC297D" w:rsidRPr="00AF1B3F" w:rsidRDefault="00F903E0" w:rsidP="0073268A">
            <w:pPr>
              <w:spacing w:line="480" w:lineRule="auto"/>
              <w:rPr>
                <w:b w:val="0"/>
                <w:szCs w:val="24"/>
              </w:rPr>
            </w:pPr>
            <w:r>
              <w:rPr>
                <w:b w:val="0"/>
                <w:szCs w:val="24"/>
              </w:rPr>
              <w:t>r</w:t>
            </w:r>
            <w:r w:rsidR="00BC297D">
              <w:rPr>
                <w:b w:val="0"/>
                <w:szCs w:val="24"/>
              </w:rPr>
              <w:t xml:space="preserve">andom </w:t>
            </w:r>
            <w:r>
              <w:rPr>
                <w:b w:val="0"/>
                <w:szCs w:val="24"/>
              </w:rPr>
              <w:t>f</w:t>
            </w:r>
            <w:r w:rsidR="00BC297D">
              <w:rPr>
                <w:b w:val="0"/>
                <w:szCs w:val="24"/>
              </w:rPr>
              <w:t>orest</w:t>
            </w:r>
          </w:p>
        </w:tc>
        <w:tc>
          <w:tcPr>
            <w:tcW w:w="1985" w:type="dxa"/>
          </w:tcPr>
          <w:p w14:paraId="6172DC67" w14:textId="77777777" w:rsidR="00BC297D" w:rsidRPr="00AF1B3F" w:rsidRDefault="00BC297D" w:rsidP="007326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F1B3F">
              <w:rPr>
                <w:szCs w:val="24"/>
              </w:rPr>
              <w:t>0.</w:t>
            </w:r>
            <w:r>
              <w:rPr>
                <w:szCs w:val="24"/>
              </w:rPr>
              <w:t>64</w:t>
            </w:r>
            <w:r w:rsidRPr="00AF1B3F">
              <w:rPr>
                <w:szCs w:val="24"/>
              </w:rPr>
              <w:t xml:space="preserve"> (0.</w:t>
            </w:r>
            <w:r>
              <w:rPr>
                <w:szCs w:val="24"/>
              </w:rPr>
              <w:t>41</w:t>
            </w:r>
            <w:r w:rsidRPr="00AF1B3F">
              <w:rPr>
                <w:szCs w:val="24"/>
              </w:rPr>
              <w:t>–</w:t>
            </w:r>
            <w:r>
              <w:rPr>
                <w:szCs w:val="24"/>
              </w:rPr>
              <w:t>0.77</w:t>
            </w:r>
            <w:r w:rsidRPr="00AF1B3F">
              <w:rPr>
                <w:szCs w:val="24"/>
              </w:rPr>
              <w:t>)</w:t>
            </w:r>
          </w:p>
        </w:tc>
        <w:tc>
          <w:tcPr>
            <w:tcW w:w="1842" w:type="dxa"/>
          </w:tcPr>
          <w:p w14:paraId="0E7E4D3D" w14:textId="77777777" w:rsidR="00BC297D" w:rsidRPr="00AF1B3F" w:rsidRDefault="00BC297D" w:rsidP="007326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F1B3F">
              <w:rPr>
                <w:szCs w:val="24"/>
              </w:rPr>
              <w:t>0.</w:t>
            </w:r>
            <w:r>
              <w:rPr>
                <w:szCs w:val="24"/>
              </w:rPr>
              <w:t>22</w:t>
            </w:r>
            <w:r w:rsidRPr="00AF1B3F">
              <w:rPr>
                <w:szCs w:val="24"/>
              </w:rPr>
              <w:t xml:space="preserve"> (0.</w:t>
            </w:r>
            <w:r>
              <w:rPr>
                <w:szCs w:val="24"/>
              </w:rPr>
              <w:t>18</w:t>
            </w:r>
            <w:r w:rsidRPr="00AF1B3F">
              <w:rPr>
                <w:szCs w:val="24"/>
              </w:rPr>
              <w:t>–0.</w:t>
            </w:r>
            <w:r>
              <w:rPr>
                <w:szCs w:val="24"/>
              </w:rPr>
              <w:t>29</w:t>
            </w:r>
            <w:r w:rsidRPr="00AF1B3F">
              <w:rPr>
                <w:szCs w:val="24"/>
              </w:rPr>
              <w:t>)</w:t>
            </w:r>
          </w:p>
        </w:tc>
        <w:tc>
          <w:tcPr>
            <w:tcW w:w="1843" w:type="dxa"/>
          </w:tcPr>
          <w:p w14:paraId="1E65CD44" w14:textId="77777777" w:rsidR="00BC297D" w:rsidRPr="00AF1B3F" w:rsidRDefault="00BC297D" w:rsidP="007326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F1B3F">
              <w:rPr>
                <w:szCs w:val="24"/>
              </w:rPr>
              <w:t>0.</w:t>
            </w:r>
            <w:r>
              <w:rPr>
                <w:szCs w:val="24"/>
              </w:rPr>
              <w:t>15</w:t>
            </w:r>
            <w:r w:rsidRPr="00AF1B3F">
              <w:rPr>
                <w:szCs w:val="24"/>
              </w:rPr>
              <w:t xml:space="preserve"> (0.</w:t>
            </w:r>
            <w:r>
              <w:rPr>
                <w:szCs w:val="24"/>
              </w:rPr>
              <w:t>13</w:t>
            </w:r>
            <w:r w:rsidRPr="00AF1B3F">
              <w:rPr>
                <w:szCs w:val="24"/>
              </w:rPr>
              <w:t>–</w:t>
            </w:r>
            <w:r>
              <w:rPr>
                <w:szCs w:val="24"/>
              </w:rPr>
              <w:t>0.18</w:t>
            </w:r>
            <w:r w:rsidRPr="00AF1B3F">
              <w:rPr>
                <w:szCs w:val="24"/>
              </w:rPr>
              <w:t>)</w:t>
            </w:r>
          </w:p>
        </w:tc>
        <w:tc>
          <w:tcPr>
            <w:tcW w:w="1843" w:type="dxa"/>
          </w:tcPr>
          <w:p w14:paraId="428074B5" w14:textId="77777777" w:rsidR="00BC297D" w:rsidRPr="00AF1B3F" w:rsidRDefault="00BC297D" w:rsidP="007326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F1B3F">
              <w:rPr>
                <w:szCs w:val="24"/>
              </w:rPr>
              <w:t>0.</w:t>
            </w:r>
            <w:r>
              <w:rPr>
                <w:szCs w:val="24"/>
              </w:rPr>
              <w:t>73</w:t>
            </w:r>
            <w:r w:rsidRPr="00AF1B3F">
              <w:rPr>
                <w:szCs w:val="24"/>
              </w:rPr>
              <w:t xml:space="preserve"> (0.</w:t>
            </w:r>
            <w:r>
              <w:rPr>
                <w:szCs w:val="24"/>
              </w:rPr>
              <w:t>42</w:t>
            </w:r>
            <w:r w:rsidRPr="00AF1B3F">
              <w:rPr>
                <w:szCs w:val="24"/>
              </w:rPr>
              <w:t>–</w:t>
            </w:r>
            <w:r>
              <w:rPr>
                <w:szCs w:val="24"/>
              </w:rPr>
              <w:t>1.10</w:t>
            </w:r>
            <w:r w:rsidRPr="00AF1B3F">
              <w:rPr>
                <w:szCs w:val="24"/>
              </w:rPr>
              <w:t>)</w:t>
            </w:r>
          </w:p>
        </w:tc>
        <w:tc>
          <w:tcPr>
            <w:tcW w:w="1843" w:type="dxa"/>
          </w:tcPr>
          <w:p w14:paraId="550A16C6" w14:textId="77777777" w:rsidR="00BC297D" w:rsidRPr="00AF1B3F" w:rsidRDefault="00BC297D" w:rsidP="007326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55.7</w:t>
            </w:r>
            <w:r w:rsidRPr="00AF1B3F">
              <w:rPr>
                <w:szCs w:val="24"/>
              </w:rPr>
              <w:t xml:space="preserve"> (</w:t>
            </w:r>
            <w:r>
              <w:rPr>
                <w:szCs w:val="24"/>
              </w:rPr>
              <w:t>39.3</w:t>
            </w:r>
            <w:r w:rsidRPr="00AF1B3F">
              <w:rPr>
                <w:szCs w:val="24"/>
              </w:rPr>
              <w:t>–</w:t>
            </w:r>
            <w:r>
              <w:rPr>
                <w:szCs w:val="24"/>
              </w:rPr>
              <w:t>77.7</w:t>
            </w:r>
            <w:r w:rsidRPr="00AF1B3F">
              <w:rPr>
                <w:szCs w:val="24"/>
              </w:rPr>
              <w:t>)</w:t>
            </w:r>
          </w:p>
        </w:tc>
      </w:tr>
      <w:tr w:rsidR="00BC297D" w:rsidRPr="00AF1B3F" w14:paraId="05454116" w14:textId="77777777" w:rsidTr="00A87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single" w:sz="4" w:space="0" w:color="999999" w:themeColor="text1" w:themeTint="66"/>
            </w:tcBorders>
          </w:tcPr>
          <w:p w14:paraId="6BFF5D2A" w14:textId="6B3840B7" w:rsidR="00BC297D" w:rsidRPr="00AF1B3F" w:rsidRDefault="00BC297D" w:rsidP="0073268A">
            <w:pPr>
              <w:spacing w:line="480" w:lineRule="auto"/>
              <w:rPr>
                <w:b w:val="0"/>
                <w:szCs w:val="24"/>
              </w:rPr>
            </w:pPr>
            <w:r w:rsidRPr="00AF1B3F">
              <w:rPr>
                <w:b w:val="0"/>
                <w:szCs w:val="24"/>
              </w:rPr>
              <w:t>Ada</w:t>
            </w:r>
            <w:r w:rsidR="00C8332A">
              <w:rPr>
                <w:b w:val="0"/>
                <w:szCs w:val="24"/>
              </w:rPr>
              <w:t>B</w:t>
            </w:r>
            <w:r w:rsidRPr="00AF1B3F">
              <w:rPr>
                <w:b w:val="0"/>
                <w:szCs w:val="24"/>
              </w:rPr>
              <w:t>oost</w:t>
            </w:r>
          </w:p>
        </w:tc>
        <w:tc>
          <w:tcPr>
            <w:tcW w:w="1985" w:type="dxa"/>
            <w:tcBorders>
              <w:bottom w:val="single" w:sz="4" w:space="0" w:color="999999" w:themeColor="text1" w:themeTint="66"/>
            </w:tcBorders>
          </w:tcPr>
          <w:p w14:paraId="3EA60D1E" w14:textId="77777777" w:rsidR="00BC297D" w:rsidRPr="00AF1B3F" w:rsidRDefault="00BC297D" w:rsidP="007326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F1B3F">
              <w:rPr>
                <w:szCs w:val="24"/>
              </w:rPr>
              <w:t>0.</w:t>
            </w:r>
            <w:r>
              <w:rPr>
                <w:szCs w:val="24"/>
              </w:rPr>
              <w:t>64</w:t>
            </w:r>
            <w:r w:rsidRPr="00AF1B3F">
              <w:rPr>
                <w:szCs w:val="24"/>
              </w:rPr>
              <w:t xml:space="preserve"> (0.</w:t>
            </w:r>
            <w:r>
              <w:rPr>
                <w:szCs w:val="24"/>
              </w:rPr>
              <w:t>32</w:t>
            </w:r>
            <w:r w:rsidRPr="00AF1B3F">
              <w:rPr>
                <w:szCs w:val="24"/>
              </w:rPr>
              <w:t>–</w:t>
            </w:r>
            <w:r>
              <w:rPr>
                <w:szCs w:val="24"/>
              </w:rPr>
              <w:t>0.84</w:t>
            </w:r>
            <w:r w:rsidRPr="00AF1B3F">
              <w:rPr>
                <w:szCs w:val="24"/>
              </w:rPr>
              <w:t>)</w:t>
            </w:r>
          </w:p>
        </w:tc>
        <w:tc>
          <w:tcPr>
            <w:tcW w:w="1842" w:type="dxa"/>
            <w:tcBorders>
              <w:bottom w:val="single" w:sz="4" w:space="0" w:color="999999" w:themeColor="text1" w:themeTint="66"/>
            </w:tcBorders>
          </w:tcPr>
          <w:p w14:paraId="0352114B" w14:textId="77777777" w:rsidR="00BC297D" w:rsidRPr="00AF1B3F" w:rsidRDefault="00BC297D" w:rsidP="007326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F1B3F">
              <w:rPr>
                <w:szCs w:val="24"/>
              </w:rPr>
              <w:t>0.</w:t>
            </w:r>
            <w:r>
              <w:rPr>
                <w:szCs w:val="24"/>
              </w:rPr>
              <w:t>22</w:t>
            </w:r>
            <w:r w:rsidRPr="00AF1B3F">
              <w:rPr>
                <w:szCs w:val="24"/>
              </w:rPr>
              <w:t xml:space="preserve"> (0.</w:t>
            </w:r>
            <w:r>
              <w:rPr>
                <w:szCs w:val="24"/>
              </w:rPr>
              <w:t>15</w:t>
            </w:r>
            <w:r w:rsidRPr="00AF1B3F">
              <w:rPr>
                <w:szCs w:val="24"/>
              </w:rPr>
              <w:t>–0.</w:t>
            </w:r>
            <w:r>
              <w:rPr>
                <w:szCs w:val="24"/>
              </w:rPr>
              <w:t>32</w:t>
            </w:r>
            <w:r w:rsidRPr="00AF1B3F">
              <w:rPr>
                <w:szCs w:val="24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999999" w:themeColor="text1" w:themeTint="66"/>
            </w:tcBorders>
          </w:tcPr>
          <w:p w14:paraId="7E6E121B" w14:textId="77777777" w:rsidR="00BC297D" w:rsidRPr="00AF1B3F" w:rsidRDefault="00BC297D" w:rsidP="007326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F1B3F">
              <w:rPr>
                <w:szCs w:val="24"/>
              </w:rPr>
              <w:t>0.</w:t>
            </w:r>
            <w:r>
              <w:rPr>
                <w:szCs w:val="24"/>
              </w:rPr>
              <w:t>13</w:t>
            </w:r>
            <w:r w:rsidRPr="00AF1B3F">
              <w:rPr>
                <w:szCs w:val="24"/>
              </w:rPr>
              <w:t xml:space="preserve"> (0.</w:t>
            </w:r>
            <w:r>
              <w:rPr>
                <w:szCs w:val="24"/>
              </w:rPr>
              <w:t>10</w:t>
            </w:r>
            <w:r w:rsidRPr="00AF1B3F">
              <w:rPr>
                <w:szCs w:val="24"/>
              </w:rPr>
              <w:t>–</w:t>
            </w:r>
            <w:r>
              <w:rPr>
                <w:szCs w:val="24"/>
              </w:rPr>
              <w:t>0.17</w:t>
            </w:r>
            <w:r w:rsidRPr="00AF1B3F">
              <w:rPr>
                <w:szCs w:val="24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999999" w:themeColor="text1" w:themeTint="66"/>
            </w:tcBorders>
          </w:tcPr>
          <w:p w14:paraId="5FB987ED" w14:textId="77777777" w:rsidR="00BC297D" w:rsidRPr="00AF1B3F" w:rsidRDefault="00BC297D" w:rsidP="007326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F1B3F">
              <w:rPr>
                <w:szCs w:val="24"/>
              </w:rPr>
              <w:t>0.</w:t>
            </w:r>
            <w:r>
              <w:rPr>
                <w:szCs w:val="24"/>
              </w:rPr>
              <w:t>80</w:t>
            </w:r>
            <w:r w:rsidRPr="00AF1B3F">
              <w:rPr>
                <w:szCs w:val="24"/>
              </w:rPr>
              <w:t xml:space="preserve"> (0.</w:t>
            </w:r>
            <w:r>
              <w:rPr>
                <w:szCs w:val="24"/>
              </w:rPr>
              <w:t>45</w:t>
            </w:r>
            <w:r w:rsidRPr="00AF1B3F">
              <w:rPr>
                <w:szCs w:val="24"/>
              </w:rPr>
              <w:t>–</w:t>
            </w:r>
            <w:r>
              <w:rPr>
                <w:szCs w:val="24"/>
              </w:rPr>
              <w:t>1</w:t>
            </w:r>
            <w:r w:rsidRPr="00AF1B3F">
              <w:rPr>
                <w:szCs w:val="24"/>
              </w:rPr>
              <w:t>.</w:t>
            </w:r>
            <w:r>
              <w:rPr>
                <w:szCs w:val="24"/>
              </w:rPr>
              <w:t>29</w:t>
            </w:r>
            <w:r w:rsidRPr="00AF1B3F">
              <w:rPr>
                <w:szCs w:val="24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999999" w:themeColor="text1" w:themeTint="66"/>
            </w:tcBorders>
          </w:tcPr>
          <w:p w14:paraId="6BA07213" w14:textId="77777777" w:rsidR="00BC297D" w:rsidRPr="00AF1B3F" w:rsidRDefault="00BC297D" w:rsidP="007326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50.9</w:t>
            </w:r>
            <w:r w:rsidRPr="00AF1B3F">
              <w:rPr>
                <w:szCs w:val="24"/>
              </w:rPr>
              <w:t xml:space="preserve"> (</w:t>
            </w:r>
            <w:r>
              <w:rPr>
                <w:szCs w:val="24"/>
              </w:rPr>
              <w:t>31.7</w:t>
            </w:r>
            <w:r w:rsidRPr="00AF1B3F">
              <w:rPr>
                <w:szCs w:val="24"/>
              </w:rPr>
              <w:t>–</w:t>
            </w:r>
            <w:r>
              <w:rPr>
                <w:szCs w:val="24"/>
              </w:rPr>
              <w:t>81.4</w:t>
            </w:r>
            <w:r w:rsidRPr="00AF1B3F">
              <w:rPr>
                <w:szCs w:val="24"/>
              </w:rPr>
              <w:t>)</w:t>
            </w:r>
          </w:p>
        </w:tc>
      </w:tr>
    </w:tbl>
    <w:p w14:paraId="7053DA86" w14:textId="01795D59" w:rsidR="0036249F" w:rsidRPr="005769C2" w:rsidRDefault="00BC297D" w:rsidP="005769C2">
      <w:pPr>
        <w:spacing w:line="480" w:lineRule="auto"/>
        <w:rPr>
          <w:rFonts w:ascii="Times New Roman" w:hAnsi="Times New Roman" w:cs="Times New Roman"/>
        </w:rPr>
      </w:pPr>
      <w:r w:rsidRPr="00027AE9">
        <w:rPr>
          <w:rFonts w:ascii="Times New Roman" w:hAnsi="Times New Roman" w:cs="Times New Roman"/>
          <w:i/>
          <w:iCs/>
        </w:rPr>
        <w:t>CatBoost</w:t>
      </w:r>
      <w:r>
        <w:rPr>
          <w:rFonts w:ascii="Times New Roman" w:hAnsi="Times New Roman" w:cs="Times New Roman"/>
        </w:rPr>
        <w:t xml:space="preserve">, categorical boosting; </w:t>
      </w:r>
      <w:r w:rsidRPr="00027AE9">
        <w:rPr>
          <w:rFonts w:ascii="Times New Roman" w:hAnsi="Times New Roman" w:cs="Times New Roman"/>
          <w:i/>
          <w:iCs/>
        </w:rPr>
        <w:t>CI</w:t>
      </w:r>
      <w:r w:rsidRPr="00AF1B3F">
        <w:rPr>
          <w:rFonts w:ascii="Times New Roman" w:hAnsi="Times New Roman" w:cs="Times New Roman"/>
        </w:rPr>
        <w:t xml:space="preserve">, confidence interval; </w:t>
      </w:r>
      <w:r w:rsidRPr="00027AE9">
        <w:rPr>
          <w:rFonts w:ascii="Times New Roman" w:hAnsi="Times New Roman" w:cs="Times New Roman"/>
          <w:i/>
          <w:iCs/>
        </w:rPr>
        <w:t>MAE</w:t>
      </w:r>
      <w:r>
        <w:rPr>
          <w:rFonts w:ascii="Times New Roman" w:hAnsi="Times New Roman" w:cs="Times New Roman"/>
        </w:rPr>
        <w:t xml:space="preserve">, mean absolute error; </w:t>
      </w:r>
      <w:r w:rsidRPr="00027AE9">
        <w:rPr>
          <w:rFonts w:ascii="Times New Roman" w:hAnsi="Times New Roman" w:cs="Times New Roman"/>
          <w:i/>
          <w:iCs/>
        </w:rPr>
        <w:t>MAPE</w:t>
      </w:r>
      <w:r>
        <w:rPr>
          <w:rFonts w:ascii="Times New Roman" w:hAnsi="Times New Roman" w:cs="Times New Roman"/>
        </w:rPr>
        <w:t xml:space="preserve">, mean absolute percentage error; </w:t>
      </w:r>
      <w:r w:rsidRPr="00D34978">
        <w:rPr>
          <w:rFonts w:ascii="Times New Roman" w:hAnsi="Times New Roman" w:cs="Times New Roman"/>
          <w:i/>
          <w:iCs/>
        </w:rPr>
        <w:t>Max</w:t>
      </w:r>
      <w:r w:rsidR="00D34978" w:rsidRPr="00D34978">
        <w:rPr>
          <w:rFonts w:ascii="Times New Roman" w:hAnsi="Times New Roman" w:cs="Times New Roman"/>
          <w:i/>
          <w:iCs/>
        </w:rPr>
        <w:t xml:space="preserve"> </w:t>
      </w:r>
      <w:r w:rsidRPr="00D34978">
        <w:rPr>
          <w:rFonts w:ascii="Times New Roman" w:hAnsi="Times New Roman" w:cs="Times New Roman"/>
          <w:i/>
          <w:iCs/>
        </w:rPr>
        <w:t>error</w:t>
      </w:r>
      <w:r>
        <w:rPr>
          <w:rFonts w:ascii="Times New Roman" w:hAnsi="Times New Roman" w:cs="Times New Roman"/>
        </w:rPr>
        <w:t>, maxim</w:t>
      </w:r>
      <w:r w:rsidR="00604865">
        <w:rPr>
          <w:rFonts w:ascii="Times New Roman" w:hAnsi="Times New Roman" w:cs="Times New Roman"/>
        </w:rPr>
        <w:t>um</w:t>
      </w:r>
      <w:r>
        <w:rPr>
          <w:rFonts w:ascii="Times New Roman" w:hAnsi="Times New Roman" w:cs="Times New Roman"/>
        </w:rPr>
        <w:t xml:space="preserve"> prediction error; </w:t>
      </w:r>
      <w:r w:rsidRPr="00D34978">
        <w:rPr>
          <w:rFonts w:ascii="Times New Roman" w:hAnsi="Times New Roman" w:cs="Times New Roman"/>
          <w:i/>
          <w:iCs/>
        </w:rPr>
        <w:t>R</w:t>
      </w:r>
      <w:r w:rsidRPr="0047657D">
        <w:rPr>
          <w:rFonts w:ascii="Times New Roman" w:hAnsi="Times New Roman" w:cs="Times New Roman"/>
          <w:i/>
          <w:iCs/>
          <w:vertAlign w:val="superscript"/>
        </w:rPr>
        <w:t>2</w:t>
      </w:r>
      <w:r>
        <w:rPr>
          <w:rFonts w:ascii="Times New Roman" w:hAnsi="Times New Roman" w:cs="Times New Roman"/>
        </w:rPr>
        <w:t xml:space="preserve">, coefficient of determination; </w:t>
      </w:r>
      <w:r w:rsidRPr="00D34978">
        <w:rPr>
          <w:rFonts w:ascii="Times New Roman" w:hAnsi="Times New Roman" w:cs="Times New Roman"/>
          <w:i/>
          <w:iCs/>
        </w:rPr>
        <w:t>RMSE</w:t>
      </w:r>
      <w:r>
        <w:rPr>
          <w:rFonts w:ascii="Times New Roman" w:hAnsi="Times New Roman" w:cs="Times New Roman"/>
        </w:rPr>
        <w:t>, root</w:t>
      </w:r>
      <w:r w:rsidR="00F22E58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mean</w:t>
      </w:r>
      <w:r w:rsidR="00010699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 xml:space="preserve">square error; </w:t>
      </w:r>
      <w:r w:rsidRPr="00D34978">
        <w:rPr>
          <w:rFonts w:ascii="Times New Roman" w:hAnsi="Times New Roman" w:cs="Times New Roman"/>
          <w:i/>
          <w:iCs/>
        </w:rPr>
        <w:t>XGBoost</w:t>
      </w:r>
      <w:r w:rsidRPr="00AF1B3F">
        <w:rPr>
          <w:rFonts w:ascii="Times New Roman" w:hAnsi="Times New Roman" w:cs="Times New Roman"/>
        </w:rPr>
        <w:t>, extreme gradient boosting.</w:t>
      </w:r>
    </w:p>
    <w:sectPr w:rsidR="0036249F" w:rsidRPr="005769C2" w:rsidSect="0036541F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メイリオ">
    <w:altName w:val="Meiryo"/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bordersDoNotSurroundHeader/>
  <w:bordersDoNotSurroundFooter/>
  <w:defaultTabStop w:val="840"/>
  <w:drawingGridHorizontalSpacing w:val="11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541F"/>
    <w:rsid w:val="00002038"/>
    <w:rsid w:val="00003422"/>
    <w:rsid w:val="00003713"/>
    <w:rsid w:val="000053DF"/>
    <w:rsid w:val="000070A0"/>
    <w:rsid w:val="00010699"/>
    <w:rsid w:val="00016329"/>
    <w:rsid w:val="000218A7"/>
    <w:rsid w:val="000240F5"/>
    <w:rsid w:val="00027AE9"/>
    <w:rsid w:val="000312CE"/>
    <w:rsid w:val="00031D94"/>
    <w:rsid w:val="00051048"/>
    <w:rsid w:val="00061CCA"/>
    <w:rsid w:val="00065820"/>
    <w:rsid w:val="00067826"/>
    <w:rsid w:val="00073688"/>
    <w:rsid w:val="000815EB"/>
    <w:rsid w:val="00091A3D"/>
    <w:rsid w:val="000A1C17"/>
    <w:rsid w:val="000A1E77"/>
    <w:rsid w:val="000A5FA9"/>
    <w:rsid w:val="000A7B4F"/>
    <w:rsid w:val="000C4717"/>
    <w:rsid w:val="000C5BA5"/>
    <w:rsid w:val="000C5DEF"/>
    <w:rsid w:val="000D1947"/>
    <w:rsid w:val="000E3C31"/>
    <w:rsid w:val="000E5D8A"/>
    <w:rsid w:val="000E5F6B"/>
    <w:rsid w:val="000E7845"/>
    <w:rsid w:val="000F5624"/>
    <w:rsid w:val="00102432"/>
    <w:rsid w:val="00117170"/>
    <w:rsid w:val="00117FD3"/>
    <w:rsid w:val="00133857"/>
    <w:rsid w:val="00137083"/>
    <w:rsid w:val="00152DA6"/>
    <w:rsid w:val="00153FE4"/>
    <w:rsid w:val="00155624"/>
    <w:rsid w:val="00160AFB"/>
    <w:rsid w:val="0016152E"/>
    <w:rsid w:val="00161C13"/>
    <w:rsid w:val="00180735"/>
    <w:rsid w:val="00182BE4"/>
    <w:rsid w:val="00184678"/>
    <w:rsid w:val="001867B3"/>
    <w:rsid w:val="001A7BDE"/>
    <w:rsid w:val="001B1520"/>
    <w:rsid w:val="001C40FD"/>
    <w:rsid w:val="001D0096"/>
    <w:rsid w:val="001D1672"/>
    <w:rsid w:val="001E15D3"/>
    <w:rsid w:val="001E227A"/>
    <w:rsid w:val="001E68B8"/>
    <w:rsid w:val="001F6BA9"/>
    <w:rsid w:val="001F6C4D"/>
    <w:rsid w:val="0020344C"/>
    <w:rsid w:val="002055B2"/>
    <w:rsid w:val="00217068"/>
    <w:rsid w:val="0021753C"/>
    <w:rsid w:val="00221792"/>
    <w:rsid w:val="0022623B"/>
    <w:rsid w:val="00227D9F"/>
    <w:rsid w:val="0023282B"/>
    <w:rsid w:val="00241BB6"/>
    <w:rsid w:val="00244F7E"/>
    <w:rsid w:val="00257761"/>
    <w:rsid w:val="002664EE"/>
    <w:rsid w:val="002704BD"/>
    <w:rsid w:val="00277CA6"/>
    <w:rsid w:val="00280384"/>
    <w:rsid w:val="002841E0"/>
    <w:rsid w:val="002A03DE"/>
    <w:rsid w:val="002A09BA"/>
    <w:rsid w:val="002A2E06"/>
    <w:rsid w:val="002A324F"/>
    <w:rsid w:val="002A5710"/>
    <w:rsid w:val="002A6CE3"/>
    <w:rsid w:val="002A77F2"/>
    <w:rsid w:val="002B4D2B"/>
    <w:rsid w:val="002B6772"/>
    <w:rsid w:val="002C654E"/>
    <w:rsid w:val="002C7501"/>
    <w:rsid w:val="002F1C63"/>
    <w:rsid w:val="002F79DD"/>
    <w:rsid w:val="00310C3F"/>
    <w:rsid w:val="003249BF"/>
    <w:rsid w:val="00350154"/>
    <w:rsid w:val="00350A52"/>
    <w:rsid w:val="0036249F"/>
    <w:rsid w:val="0036541F"/>
    <w:rsid w:val="00371AE8"/>
    <w:rsid w:val="00375656"/>
    <w:rsid w:val="003833B8"/>
    <w:rsid w:val="00396E40"/>
    <w:rsid w:val="003A2F9C"/>
    <w:rsid w:val="003A6F09"/>
    <w:rsid w:val="003B2F80"/>
    <w:rsid w:val="003B3D36"/>
    <w:rsid w:val="003B5154"/>
    <w:rsid w:val="003C36EC"/>
    <w:rsid w:val="003D15F8"/>
    <w:rsid w:val="003D5056"/>
    <w:rsid w:val="003E045F"/>
    <w:rsid w:val="003E2D15"/>
    <w:rsid w:val="003E4485"/>
    <w:rsid w:val="003F2750"/>
    <w:rsid w:val="00401D6F"/>
    <w:rsid w:val="00405FD0"/>
    <w:rsid w:val="00407DDE"/>
    <w:rsid w:val="004108E0"/>
    <w:rsid w:val="00413BBF"/>
    <w:rsid w:val="0041594E"/>
    <w:rsid w:val="004159DF"/>
    <w:rsid w:val="004227EC"/>
    <w:rsid w:val="0043017C"/>
    <w:rsid w:val="00444F89"/>
    <w:rsid w:val="00446D59"/>
    <w:rsid w:val="00454B64"/>
    <w:rsid w:val="004566FE"/>
    <w:rsid w:val="00472037"/>
    <w:rsid w:val="00474719"/>
    <w:rsid w:val="00475AE6"/>
    <w:rsid w:val="0047657D"/>
    <w:rsid w:val="00481FA5"/>
    <w:rsid w:val="00482665"/>
    <w:rsid w:val="00492E67"/>
    <w:rsid w:val="00493B58"/>
    <w:rsid w:val="0049795B"/>
    <w:rsid w:val="004A32E2"/>
    <w:rsid w:val="004B4031"/>
    <w:rsid w:val="004B790B"/>
    <w:rsid w:val="004C659E"/>
    <w:rsid w:val="004D0A11"/>
    <w:rsid w:val="004D18F8"/>
    <w:rsid w:val="004D234C"/>
    <w:rsid w:val="004E0961"/>
    <w:rsid w:val="004F0F3A"/>
    <w:rsid w:val="004F2ADA"/>
    <w:rsid w:val="004F4503"/>
    <w:rsid w:val="004F6A3F"/>
    <w:rsid w:val="00505374"/>
    <w:rsid w:val="00505B9A"/>
    <w:rsid w:val="005063DF"/>
    <w:rsid w:val="005115F4"/>
    <w:rsid w:val="00516A9D"/>
    <w:rsid w:val="00536491"/>
    <w:rsid w:val="00550594"/>
    <w:rsid w:val="00552855"/>
    <w:rsid w:val="00554ECE"/>
    <w:rsid w:val="0055537E"/>
    <w:rsid w:val="00562D48"/>
    <w:rsid w:val="00576595"/>
    <w:rsid w:val="005769C2"/>
    <w:rsid w:val="00580BDA"/>
    <w:rsid w:val="00590911"/>
    <w:rsid w:val="005944E5"/>
    <w:rsid w:val="005A5F79"/>
    <w:rsid w:val="005B3B2D"/>
    <w:rsid w:val="005B58D0"/>
    <w:rsid w:val="005C338E"/>
    <w:rsid w:val="005D45CC"/>
    <w:rsid w:val="005D5DDB"/>
    <w:rsid w:val="005E5ADF"/>
    <w:rsid w:val="005F0CA6"/>
    <w:rsid w:val="00601794"/>
    <w:rsid w:val="00604865"/>
    <w:rsid w:val="0060623D"/>
    <w:rsid w:val="0061452B"/>
    <w:rsid w:val="006243DE"/>
    <w:rsid w:val="00627E5C"/>
    <w:rsid w:val="006441FE"/>
    <w:rsid w:val="006460B3"/>
    <w:rsid w:val="0065000F"/>
    <w:rsid w:val="00651A11"/>
    <w:rsid w:val="00654447"/>
    <w:rsid w:val="00660898"/>
    <w:rsid w:val="006651A6"/>
    <w:rsid w:val="00666703"/>
    <w:rsid w:val="00666FD2"/>
    <w:rsid w:val="00680A9F"/>
    <w:rsid w:val="00685759"/>
    <w:rsid w:val="006955F5"/>
    <w:rsid w:val="00696EF5"/>
    <w:rsid w:val="006B095D"/>
    <w:rsid w:val="006C324B"/>
    <w:rsid w:val="006C4802"/>
    <w:rsid w:val="006D11B7"/>
    <w:rsid w:val="006D1439"/>
    <w:rsid w:val="006D2E5D"/>
    <w:rsid w:val="006D2EDB"/>
    <w:rsid w:val="006D784A"/>
    <w:rsid w:val="006E147D"/>
    <w:rsid w:val="006F1214"/>
    <w:rsid w:val="006F4BDC"/>
    <w:rsid w:val="006F73F3"/>
    <w:rsid w:val="00700747"/>
    <w:rsid w:val="00715E3D"/>
    <w:rsid w:val="00722E49"/>
    <w:rsid w:val="007240CA"/>
    <w:rsid w:val="0072530C"/>
    <w:rsid w:val="007313E1"/>
    <w:rsid w:val="0073268A"/>
    <w:rsid w:val="007350B1"/>
    <w:rsid w:val="0074078F"/>
    <w:rsid w:val="007433F6"/>
    <w:rsid w:val="00743708"/>
    <w:rsid w:val="00743B82"/>
    <w:rsid w:val="00744387"/>
    <w:rsid w:val="00761E93"/>
    <w:rsid w:val="007678CD"/>
    <w:rsid w:val="00775D39"/>
    <w:rsid w:val="0079628A"/>
    <w:rsid w:val="007A3C90"/>
    <w:rsid w:val="007A68BF"/>
    <w:rsid w:val="007B6B1B"/>
    <w:rsid w:val="007C0A48"/>
    <w:rsid w:val="007C14FA"/>
    <w:rsid w:val="007C1BCD"/>
    <w:rsid w:val="007C2B1C"/>
    <w:rsid w:val="007C3E2F"/>
    <w:rsid w:val="007D1511"/>
    <w:rsid w:val="007D5F05"/>
    <w:rsid w:val="007E47F2"/>
    <w:rsid w:val="007F3D3B"/>
    <w:rsid w:val="0081235A"/>
    <w:rsid w:val="0081644F"/>
    <w:rsid w:val="008208B4"/>
    <w:rsid w:val="00820D40"/>
    <w:rsid w:val="00822C18"/>
    <w:rsid w:val="008330B7"/>
    <w:rsid w:val="00841D57"/>
    <w:rsid w:val="00846712"/>
    <w:rsid w:val="00847604"/>
    <w:rsid w:val="00861BFD"/>
    <w:rsid w:val="00863BDD"/>
    <w:rsid w:val="008710DD"/>
    <w:rsid w:val="00874F44"/>
    <w:rsid w:val="00875F49"/>
    <w:rsid w:val="008768E8"/>
    <w:rsid w:val="00885B6C"/>
    <w:rsid w:val="00886306"/>
    <w:rsid w:val="00887D1B"/>
    <w:rsid w:val="008A03AE"/>
    <w:rsid w:val="008A146D"/>
    <w:rsid w:val="008A664B"/>
    <w:rsid w:val="008B71DE"/>
    <w:rsid w:val="008C18CA"/>
    <w:rsid w:val="008C2132"/>
    <w:rsid w:val="008C439D"/>
    <w:rsid w:val="008D4FFE"/>
    <w:rsid w:val="008D5CFB"/>
    <w:rsid w:val="008F0E26"/>
    <w:rsid w:val="00900FC5"/>
    <w:rsid w:val="00921EBB"/>
    <w:rsid w:val="009301B9"/>
    <w:rsid w:val="00932C6F"/>
    <w:rsid w:val="00933E27"/>
    <w:rsid w:val="00934880"/>
    <w:rsid w:val="00942808"/>
    <w:rsid w:val="00946796"/>
    <w:rsid w:val="0095324A"/>
    <w:rsid w:val="00963441"/>
    <w:rsid w:val="00970312"/>
    <w:rsid w:val="00980A4F"/>
    <w:rsid w:val="009839B9"/>
    <w:rsid w:val="009911BE"/>
    <w:rsid w:val="00991806"/>
    <w:rsid w:val="009B0D2D"/>
    <w:rsid w:val="009B17B2"/>
    <w:rsid w:val="009B2024"/>
    <w:rsid w:val="009C5E50"/>
    <w:rsid w:val="009D0E90"/>
    <w:rsid w:val="009D5EDE"/>
    <w:rsid w:val="009D75AD"/>
    <w:rsid w:val="009F72F4"/>
    <w:rsid w:val="00A072AD"/>
    <w:rsid w:val="00A1407A"/>
    <w:rsid w:val="00A15C02"/>
    <w:rsid w:val="00A243C3"/>
    <w:rsid w:val="00A247E0"/>
    <w:rsid w:val="00A31B37"/>
    <w:rsid w:val="00A320D4"/>
    <w:rsid w:val="00A43631"/>
    <w:rsid w:val="00A47B06"/>
    <w:rsid w:val="00A60FDA"/>
    <w:rsid w:val="00A619C8"/>
    <w:rsid w:val="00A6449C"/>
    <w:rsid w:val="00A70B93"/>
    <w:rsid w:val="00A70F36"/>
    <w:rsid w:val="00A8499D"/>
    <w:rsid w:val="00A905A2"/>
    <w:rsid w:val="00A91F4B"/>
    <w:rsid w:val="00A920F2"/>
    <w:rsid w:val="00A979AA"/>
    <w:rsid w:val="00AB3A7E"/>
    <w:rsid w:val="00AC40E8"/>
    <w:rsid w:val="00AC65CA"/>
    <w:rsid w:val="00AC7CF9"/>
    <w:rsid w:val="00AD59DA"/>
    <w:rsid w:val="00AE0EFE"/>
    <w:rsid w:val="00AE29DA"/>
    <w:rsid w:val="00AE313B"/>
    <w:rsid w:val="00AF330D"/>
    <w:rsid w:val="00AF5AC4"/>
    <w:rsid w:val="00B01A80"/>
    <w:rsid w:val="00B025AB"/>
    <w:rsid w:val="00B02C18"/>
    <w:rsid w:val="00B10EC2"/>
    <w:rsid w:val="00B11AD8"/>
    <w:rsid w:val="00B13E90"/>
    <w:rsid w:val="00B17E25"/>
    <w:rsid w:val="00B205D6"/>
    <w:rsid w:val="00B20D60"/>
    <w:rsid w:val="00B21BAE"/>
    <w:rsid w:val="00B3548A"/>
    <w:rsid w:val="00B44796"/>
    <w:rsid w:val="00B45922"/>
    <w:rsid w:val="00B47F52"/>
    <w:rsid w:val="00B551F6"/>
    <w:rsid w:val="00B6158F"/>
    <w:rsid w:val="00B6264E"/>
    <w:rsid w:val="00B70173"/>
    <w:rsid w:val="00B711C8"/>
    <w:rsid w:val="00B735D0"/>
    <w:rsid w:val="00B76C70"/>
    <w:rsid w:val="00B804C3"/>
    <w:rsid w:val="00B853FC"/>
    <w:rsid w:val="00B95065"/>
    <w:rsid w:val="00B97591"/>
    <w:rsid w:val="00BA51A7"/>
    <w:rsid w:val="00BC1550"/>
    <w:rsid w:val="00BC297D"/>
    <w:rsid w:val="00BD1C0C"/>
    <w:rsid w:val="00BD2CD3"/>
    <w:rsid w:val="00BE254C"/>
    <w:rsid w:val="00BE58EE"/>
    <w:rsid w:val="00C00672"/>
    <w:rsid w:val="00C019CB"/>
    <w:rsid w:val="00C02516"/>
    <w:rsid w:val="00C10DD3"/>
    <w:rsid w:val="00C12D30"/>
    <w:rsid w:val="00C13C53"/>
    <w:rsid w:val="00C25828"/>
    <w:rsid w:val="00C4238A"/>
    <w:rsid w:val="00C503DC"/>
    <w:rsid w:val="00C5563F"/>
    <w:rsid w:val="00C55EBE"/>
    <w:rsid w:val="00C77DFE"/>
    <w:rsid w:val="00C82266"/>
    <w:rsid w:val="00C8332A"/>
    <w:rsid w:val="00C83A59"/>
    <w:rsid w:val="00C86C68"/>
    <w:rsid w:val="00C86EB2"/>
    <w:rsid w:val="00C87765"/>
    <w:rsid w:val="00C965A2"/>
    <w:rsid w:val="00CA0849"/>
    <w:rsid w:val="00CA69D6"/>
    <w:rsid w:val="00CB0D62"/>
    <w:rsid w:val="00CB78F0"/>
    <w:rsid w:val="00CC01D4"/>
    <w:rsid w:val="00CD28D2"/>
    <w:rsid w:val="00CD2D0E"/>
    <w:rsid w:val="00CD6518"/>
    <w:rsid w:val="00CE2139"/>
    <w:rsid w:val="00CE762A"/>
    <w:rsid w:val="00CE76D6"/>
    <w:rsid w:val="00CF4750"/>
    <w:rsid w:val="00D001AE"/>
    <w:rsid w:val="00D03472"/>
    <w:rsid w:val="00D12625"/>
    <w:rsid w:val="00D2175F"/>
    <w:rsid w:val="00D3148F"/>
    <w:rsid w:val="00D34978"/>
    <w:rsid w:val="00D410FB"/>
    <w:rsid w:val="00D41243"/>
    <w:rsid w:val="00D42EA8"/>
    <w:rsid w:val="00D44BE2"/>
    <w:rsid w:val="00D450D9"/>
    <w:rsid w:val="00D45A46"/>
    <w:rsid w:val="00D61A34"/>
    <w:rsid w:val="00D62CEB"/>
    <w:rsid w:val="00D72C25"/>
    <w:rsid w:val="00D733FE"/>
    <w:rsid w:val="00D820B7"/>
    <w:rsid w:val="00D93E18"/>
    <w:rsid w:val="00D9487C"/>
    <w:rsid w:val="00DB10C8"/>
    <w:rsid w:val="00DB31B8"/>
    <w:rsid w:val="00DC2CEC"/>
    <w:rsid w:val="00DD3427"/>
    <w:rsid w:val="00DE5BBA"/>
    <w:rsid w:val="00DF29BB"/>
    <w:rsid w:val="00DF4592"/>
    <w:rsid w:val="00E0658C"/>
    <w:rsid w:val="00E13740"/>
    <w:rsid w:val="00E14660"/>
    <w:rsid w:val="00E1720A"/>
    <w:rsid w:val="00E17DBE"/>
    <w:rsid w:val="00E23321"/>
    <w:rsid w:val="00E24A72"/>
    <w:rsid w:val="00E2659A"/>
    <w:rsid w:val="00E439D9"/>
    <w:rsid w:val="00E43C6E"/>
    <w:rsid w:val="00E51DB5"/>
    <w:rsid w:val="00E55008"/>
    <w:rsid w:val="00E56C2E"/>
    <w:rsid w:val="00E624CD"/>
    <w:rsid w:val="00E669E0"/>
    <w:rsid w:val="00E71704"/>
    <w:rsid w:val="00E74465"/>
    <w:rsid w:val="00E763CD"/>
    <w:rsid w:val="00E921F0"/>
    <w:rsid w:val="00E92261"/>
    <w:rsid w:val="00E92DE4"/>
    <w:rsid w:val="00E94BA0"/>
    <w:rsid w:val="00E94D26"/>
    <w:rsid w:val="00E95EC3"/>
    <w:rsid w:val="00E97168"/>
    <w:rsid w:val="00E979DE"/>
    <w:rsid w:val="00EA125B"/>
    <w:rsid w:val="00EB01EF"/>
    <w:rsid w:val="00EB0A1B"/>
    <w:rsid w:val="00EB343E"/>
    <w:rsid w:val="00EC002B"/>
    <w:rsid w:val="00EC05CD"/>
    <w:rsid w:val="00EC202D"/>
    <w:rsid w:val="00EC4D6E"/>
    <w:rsid w:val="00ED4CB3"/>
    <w:rsid w:val="00F00642"/>
    <w:rsid w:val="00F0164E"/>
    <w:rsid w:val="00F02C33"/>
    <w:rsid w:val="00F07BAC"/>
    <w:rsid w:val="00F12603"/>
    <w:rsid w:val="00F15B16"/>
    <w:rsid w:val="00F1612C"/>
    <w:rsid w:val="00F20D3D"/>
    <w:rsid w:val="00F22E58"/>
    <w:rsid w:val="00F2363F"/>
    <w:rsid w:val="00F26477"/>
    <w:rsid w:val="00F273B5"/>
    <w:rsid w:val="00F31F95"/>
    <w:rsid w:val="00F3648C"/>
    <w:rsid w:val="00F47CB6"/>
    <w:rsid w:val="00F634B2"/>
    <w:rsid w:val="00F7373E"/>
    <w:rsid w:val="00F744CA"/>
    <w:rsid w:val="00F83339"/>
    <w:rsid w:val="00F835EF"/>
    <w:rsid w:val="00F87715"/>
    <w:rsid w:val="00F87FCB"/>
    <w:rsid w:val="00F903E0"/>
    <w:rsid w:val="00F958D3"/>
    <w:rsid w:val="00F95ADA"/>
    <w:rsid w:val="00FA2470"/>
    <w:rsid w:val="00FB12D1"/>
    <w:rsid w:val="00FB18FB"/>
    <w:rsid w:val="00FC2C04"/>
    <w:rsid w:val="00FD3177"/>
    <w:rsid w:val="00FE0C2F"/>
    <w:rsid w:val="00FE2651"/>
    <w:rsid w:val="00FE5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693DAFD"/>
  <w15:chartTrackingRefBased/>
  <w15:docId w15:val="{277BD119-585A-5740-99A7-C11B118E63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541F"/>
    <w:pPr>
      <w:widowControl w:val="0"/>
      <w:spacing w:after="0" w:line="240" w:lineRule="auto"/>
      <w:jc w:val="both"/>
    </w:pPr>
    <w:rPr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36541F"/>
    <w:pPr>
      <w:keepNext/>
      <w:keepLines/>
      <w:spacing w:before="28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541F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541F"/>
    <w:pPr>
      <w:keepNext/>
      <w:keepLines/>
      <w:spacing w:before="160" w:after="80" w:line="259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6541F"/>
    <w:pPr>
      <w:keepNext/>
      <w:keepLines/>
      <w:spacing w:before="80" w:after="40" w:line="259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6541F"/>
    <w:pPr>
      <w:keepNext/>
      <w:keepLines/>
      <w:spacing w:before="80" w:after="40" w:line="259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6541F"/>
    <w:pPr>
      <w:keepNext/>
      <w:keepLines/>
      <w:spacing w:before="80" w:after="40" w:line="259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6541F"/>
    <w:pPr>
      <w:keepNext/>
      <w:keepLines/>
      <w:spacing w:before="80" w:after="40" w:line="259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6541F"/>
    <w:pPr>
      <w:keepNext/>
      <w:keepLines/>
      <w:spacing w:before="80" w:after="40" w:line="259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6541F"/>
    <w:pPr>
      <w:keepNext/>
      <w:keepLines/>
      <w:spacing w:before="80" w:after="40" w:line="259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6541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6541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36541F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36541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36541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36541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36541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36541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36541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36541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3654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6541F"/>
    <w:pPr>
      <w:numPr>
        <w:ilvl w:val="1"/>
      </w:numPr>
      <w:spacing w:after="160" w:line="259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36541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6541F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36541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6541F"/>
    <w:pPr>
      <w:spacing w:after="160" w:line="259" w:lineRule="auto"/>
      <w:ind w:left="720"/>
      <w:contextualSpacing/>
      <w:jc w:val="left"/>
    </w:pPr>
    <w:rPr>
      <w:sz w:val="22"/>
      <w14:ligatures w14:val="standardContextual"/>
    </w:rPr>
  </w:style>
  <w:style w:type="character" w:styleId="21">
    <w:name w:val="Intense Emphasis"/>
    <w:basedOn w:val="a0"/>
    <w:uiPriority w:val="21"/>
    <w:qFormat/>
    <w:rsid w:val="0036541F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654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36541F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36541F"/>
    <w:rPr>
      <w:b/>
      <w:bCs/>
      <w:smallCaps/>
      <w:color w:val="0F4761" w:themeColor="accent1" w:themeShade="BF"/>
      <w:spacing w:val="5"/>
    </w:rPr>
  </w:style>
  <w:style w:type="table" w:styleId="11">
    <w:name w:val="Grid Table 1 Light"/>
    <w:basedOn w:val="a1"/>
    <w:uiPriority w:val="46"/>
    <w:rsid w:val="0036541F"/>
    <w:pPr>
      <w:spacing w:after="0" w:line="240" w:lineRule="auto"/>
    </w:pPr>
    <w:rPr>
      <w:rFonts w:ascii="Times New Roman" w:eastAsia="メイリオ" w:hAnsi="Times New Roman" w:cs="Times New Roman"/>
      <w:color w:val="000000" w:themeColor="text1"/>
      <w:kern w:val="0"/>
      <w:szCs w:val="22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Web">
    <w:name w:val="Normal (Web)"/>
    <w:basedOn w:val="a"/>
    <w:uiPriority w:val="99"/>
    <w:semiHidden/>
    <w:unhideWhenUsed/>
    <w:rsid w:val="00D9487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063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DB8C1C8-BAED-CF4B-B5B6-DB4E62790C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532</Words>
  <Characters>3035</Characters>
  <Application>Microsoft Office Word</Application>
  <DocSecurity>0</DocSecurity>
  <Lines>25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suke kojima</dc:creator>
  <cp:keywords/>
  <dc:description/>
  <cp:lastModifiedBy>kensuke kojima</cp:lastModifiedBy>
  <cp:revision>27</cp:revision>
  <dcterms:created xsi:type="dcterms:W3CDTF">2025-09-29T01:13:00Z</dcterms:created>
  <dcterms:modified xsi:type="dcterms:W3CDTF">2026-01-19T14:17:00Z</dcterms:modified>
</cp:coreProperties>
</file>